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D7DA8" w14:textId="3D012758" w:rsidR="00F0527E" w:rsidRPr="00983891" w:rsidRDefault="00776C61" w:rsidP="00F0527E">
      <w:pPr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rFonts w:hint="eastAsia"/>
          <w:b/>
          <w:color w:val="000000"/>
          <w:kern w:val="0"/>
          <w:sz w:val="24"/>
          <w:szCs w:val="24"/>
        </w:rPr>
        <w:t>T</w:t>
      </w:r>
      <w:r w:rsidRPr="00983891">
        <w:rPr>
          <w:b/>
          <w:color w:val="000000"/>
          <w:kern w:val="0"/>
          <w:sz w:val="24"/>
          <w:szCs w:val="24"/>
        </w:rPr>
        <w:t xml:space="preserve">able </w:t>
      </w:r>
      <w:r w:rsidR="00AF033A" w:rsidRPr="00983891">
        <w:rPr>
          <w:b/>
          <w:color w:val="000000"/>
          <w:kern w:val="0"/>
          <w:sz w:val="24"/>
          <w:szCs w:val="24"/>
        </w:rPr>
        <w:t>S</w:t>
      </w:r>
      <w:r w:rsidRPr="00983891">
        <w:rPr>
          <w:b/>
          <w:color w:val="000000"/>
          <w:kern w:val="0"/>
          <w:sz w:val="24"/>
          <w:szCs w:val="24"/>
        </w:rPr>
        <w:t>1.</w:t>
      </w:r>
      <w:r w:rsidRPr="00983891">
        <w:rPr>
          <w:rFonts w:hint="eastAsia"/>
          <w:color w:val="000000"/>
          <w:kern w:val="0"/>
          <w:sz w:val="24"/>
          <w:szCs w:val="24"/>
        </w:rPr>
        <w:t xml:space="preserve"> </w:t>
      </w:r>
      <w:r w:rsidR="00F57802" w:rsidRPr="00983891">
        <w:rPr>
          <w:color w:val="000000"/>
          <w:kern w:val="0"/>
          <w:sz w:val="24"/>
          <w:szCs w:val="24"/>
        </w:rPr>
        <w:t xml:space="preserve">Group comparison in the overall population according to whether the polyethylene terephthalate bottle cap </w:t>
      </w:r>
      <w:r w:rsidR="00C006FB" w:rsidRPr="00983891">
        <w:rPr>
          <w:color w:val="000000"/>
          <w:kern w:val="0"/>
          <w:sz w:val="24"/>
          <w:szCs w:val="24"/>
        </w:rPr>
        <w:t xml:space="preserve">can </w:t>
      </w:r>
      <w:r w:rsidR="00F57802" w:rsidRPr="00983891">
        <w:rPr>
          <w:color w:val="000000"/>
          <w:kern w:val="0"/>
          <w:sz w:val="24"/>
          <w:szCs w:val="24"/>
        </w:rPr>
        <w:t>be opened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01"/>
        <w:gridCol w:w="1088"/>
      </w:tblGrid>
      <w:tr w:rsidR="00BE1A9E" w:rsidRPr="00983891" w14:paraId="431E0EFC" w14:textId="77777777" w:rsidTr="00F0527E">
        <w:trPr>
          <w:trHeight w:val="26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A8D8A" w14:textId="77777777" w:rsidR="00F0527E" w:rsidRPr="00983891" w:rsidRDefault="00F0527E" w:rsidP="00F0527E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4DC8C" w14:textId="77777777" w:rsidR="00F0527E" w:rsidRPr="00983891" w:rsidRDefault="00776C61" w:rsidP="00F0527E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T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otal</w:t>
            </w:r>
          </w:p>
          <w:p w14:paraId="7BADB289" w14:textId="77777777" w:rsidR="00F0527E" w:rsidRPr="00983891" w:rsidRDefault="00776C61" w:rsidP="00F0527E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4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71D24" w14:textId="77777777" w:rsidR="00F0527E" w:rsidRPr="00983891" w:rsidRDefault="00776C61" w:rsidP="00F0527E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Success group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6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5D329" w14:textId="77777777" w:rsidR="00F0527E" w:rsidRPr="00983891" w:rsidRDefault="00776C61" w:rsidP="00F0527E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Failure</w:t>
            </w: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group 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=76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280A5" w14:textId="77777777" w:rsidR="00F0527E" w:rsidRPr="00983891" w:rsidRDefault="00776C61" w:rsidP="00F0527E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P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 xml:space="preserve"> value</w:t>
            </w:r>
          </w:p>
        </w:tc>
      </w:tr>
      <w:tr w:rsidR="00A40446" w:rsidRPr="00983891" w14:paraId="7F366047" w14:textId="77777777" w:rsidTr="00A40446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CDB35F" w14:textId="6B81196F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LS st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566ED3F" w14:textId="400DE3E9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68A86A64" w14:textId="2C8687A1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067CBC" w14:textId="36CE89BA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EBFC2F" w14:textId="52B9A3D2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A40446" w:rsidRPr="00983891" w14:paraId="39758CCF" w14:textId="77777777" w:rsidTr="00A40446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4186F63" w14:textId="467A454D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sz w:val="24"/>
              </w:rPr>
              <w:t>Non-L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7622E0" w14:textId="7D06ADE4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24B329" w14:textId="50C09713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9DFD2" w14:textId="3337FA0A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C5067" w14:textId="539256EA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sz w:val="24"/>
                <w:szCs w:val="24"/>
                <w:lang w:bidi="en-US"/>
              </w:rPr>
              <w:t>&lt;0.001</w:t>
            </w:r>
          </w:p>
        </w:tc>
      </w:tr>
      <w:tr w:rsidR="00A40446" w:rsidRPr="00983891" w14:paraId="2EDBAD45" w14:textId="77777777" w:rsidTr="00A40446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DA7B1BF" w14:textId="5AF6CAD2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sz w:val="24"/>
              </w:rPr>
              <w:t>LS stage 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5AD057" w14:textId="6BC0034E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5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7F77F70" w14:textId="12274443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3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09966" w14:textId="3A12B7AC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6989E4" w14:textId="6808FB1B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A40446" w:rsidRPr="00983891" w14:paraId="1389994D" w14:textId="77777777" w:rsidTr="00A40446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C9307CF" w14:textId="5F144B6D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sz w:val="24"/>
              </w:rPr>
              <w:t>LS stage 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9F5E92" w14:textId="3DECB2D3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0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FFC0717" w14:textId="1A667734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8E788" w14:textId="2EF3084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C70EA4" w14:textId="093F0FA0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A40446" w:rsidRPr="00983891" w14:paraId="05B03DB5" w14:textId="77777777" w:rsidTr="00A40446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ACBDB" w14:textId="3BAE5C82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sz w:val="24"/>
              </w:rPr>
              <w:t>LS stage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FB62D5" w14:textId="61386343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D0B49CA" w14:textId="4B44DB8E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A9E01" w14:textId="2BA7A4BD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C5B1E" w14:textId="3227DCF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A40446" w:rsidRPr="00983891" w14:paraId="1984DE43" w14:textId="77777777" w:rsidTr="00F0527E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E76BDE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frail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6220210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5CE32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B4185A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16F369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A40446" w:rsidRPr="00983891" w14:paraId="68A61F7B" w14:textId="77777777" w:rsidTr="00F0527E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F5F06" w14:textId="77777777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4FD22E1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7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E2FBFF8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469B5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80BB7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A40446" w:rsidRPr="00983891" w14:paraId="0C0D5F42" w14:textId="77777777" w:rsidTr="00F0527E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28DC5" w14:textId="77777777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  <w:r w:rsidRPr="00983891">
              <w:rPr>
                <w:kern w:val="0"/>
                <w:sz w:val="24"/>
              </w:rPr>
              <w:t xml:space="preserve"> 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D5A17A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0 [1.0–4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0A06FCE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0 [1.0–3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E0B4C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.0 [2.0–5.0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45E2A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A40446" w:rsidRPr="00983891" w14:paraId="7341E3B9" w14:textId="77777777" w:rsidTr="00F0527E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0C0CF6" w14:textId="77777777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KCL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5A3D18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52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E681C7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7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DBB1D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25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0044E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A40446" w:rsidRPr="00983891" w14:paraId="47A0C3C8" w14:textId="77777777" w:rsidTr="00F0527E">
        <w:trPr>
          <w:trHeight w:val="33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CA23AC" w14:textId="77777777" w:rsidR="00A40446" w:rsidRPr="00983891" w:rsidRDefault="00A40446" w:rsidP="00A40446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KCL </w:t>
            </w:r>
            <w:r w:rsidRPr="00983891">
              <w:rPr>
                <w:kern w:val="0"/>
                <w:sz w:val="24"/>
              </w:rPr>
              <w:t>(total points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2C753E1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.0 [2.0–8.0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E9A2C6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.0 [2.0–7.0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65D13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.0 [5.0–10.0]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D75E5" w14:textId="77777777" w:rsidR="00A40446" w:rsidRPr="00983891" w:rsidRDefault="00A40446" w:rsidP="00A4044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</w:tbl>
    <w:p w14:paraId="4AE95031" w14:textId="77777777" w:rsidR="00F0527E" w:rsidRPr="00983891" w:rsidRDefault="00776C61" w:rsidP="00F0527E">
      <w:pPr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color w:val="000000"/>
          <w:kern w:val="0"/>
          <w:sz w:val="24"/>
          <w:szCs w:val="24"/>
        </w:rPr>
        <w:t xml:space="preserve">Data are presented as mean ± standard deviation, number (%), or median </w:t>
      </w:r>
      <w:r w:rsidRPr="00983891">
        <w:rPr>
          <w:rFonts w:eastAsiaTheme="minorEastAsia"/>
          <w:sz w:val="24"/>
          <w:szCs w:val="24"/>
          <w:lang w:bidi="en-US"/>
        </w:rPr>
        <w:t>[</w:t>
      </w:r>
      <w:r w:rsidRPr="00983891">
        <w:rPr>
          <w:color w:val="000000"/>
          <w:kern w:val="0"/>
          <w:sz w:val="24"/>
          <w:szCs w:val="24"/>
        </w:rPr>
        <w:t>25th percentile–75th percentile</w:t>
      </w:r>
      <w:r w:rsidRPr="00983891">
        <w:rPr>
          <w:rFonts w:eastAsiaTheme="minorEastAsia"/>
          <w:sz w:val="24"/>
          <w:szCs w:val="24"/>
          <w:lang w:bidi="en-US"/>
        </w:rPr>
        <w:t>].</w:t>
      </w:r>
    </w:p>
    <w:p w14:paraId="73B638DF" w14:textId="566E80E1" w:rsidR="00F0527E" w:rsidRPr="00983891" w:rsidRDefault="00776C61" w:rsidP="00F0527E">
      <w:pPr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89.</w:t>
      </w:r>
    </w:p>
    <w:p w14:paraId="7999EAB3" w14:textId="30B0B162" w:rsidR="00F0527E" w:rsidRPr="00983891" w:rsidRDefault="00776C61" w:rsidP="00F0527E">
      <w:pPr>
        <w:jc w:val="both"/>
        <w:rPr>
          <w:b/>
          <w:color w:val="000000"/>
          <w:kern w:val="0"/>
          <w:sz w:val="24"/>
          <w:szCs w:val="24"/>
        </w:rPr>
      </w:pPr>
      <w:r w:rsidRPr="00983891">
        <w:rPr>
          <w:bCs/>
          <w:noProof/>
          <w:kern w:val="0"/>
          <w:sz w:val="24"/>
          <w:szCs w:val="24"/>
        </w:rPr>
        <w:t>The significance level is set at 5%.</w:t>
      </w:r>
    </w:p>
    <w:p w14:paraId="6578B062" w14:textId="585E65C2" w:rsidR="00F0527E" w:rsidRPr="00983891" w:rsidRDefault="00776C61" w:rsidP="00AF033A">
      <w:pPr>
        <w:jc w:val="both"/>
        <w:rPr>
          <w:color w:val="000000"/>
          <w:kern w:val="0"/>
          <w:sz w:val="24"/>
          <w:szCs w:val="24"/>
        </w:rPr>
      </w:pPr>
      <w:r w:rsidRPr="00983891">
        <w:rPr>
          <w:color w:val="000000"/>
          <w:kern w:val="0"/>
          <w:sz w:val="24"/>
          <w:szCs w:val="24"/>
        </w:rPr>
        <w:t xml:space="preserve">KCL, </w:t>
      </w:r>
      <w:proofErr w:type="spellStart"/>
      <w:r w:rsidRPr="00983891">
        <w:rPr>
          <w:color w:val="000000"/>
          <w:kern w:val="0"/>
          <w:sz w:val="24"/>
          <w:szCs w:val="24"/>
        </w:rPr>
        <w:t>Kihon</w:t>
      </w:r>
      <w:proofErr w:type="spellEnd"/>
      <w:r w:rsidRPr="00983891">
        <w:rPr>
          <w:color w:val="000000"/>
          <w:kern w:val="0"/>
          <w:sz w:val="24"/>
          <w:szCs w:val="24"/>
        </w:rPr>
        <w:t xml:space="preserve"> Checklist; </w:t>
      </w:r>
      <w:r w:rsidR="00A40446" w:rsidRPr="00983891">
        <w:rPr>
          <w:color w:val="000000"/>
          <w:kern w:val="0"/>
          <w:sz w:val="24"/>
          <w:szCs w:val="24"/>
        </w:rPr>
        <w:t xml:space="preserve">LS, locomotive syndrome; </w:t>
      </w:r>
      <w:r w:rsidRPr="00983891">
        <w:rPr>
          <w:color w:val="000000"/>
          <w:kern w:val="0"/>
          <w:sz w:val="24"/>
          <w:szCs w:val="24"/>
        </w:rPr>
        <w:t>QMCOO, Questionnaire for Medical Checkup of Old-Old.</w:t>
      </w:r>
    </w:p>
    <w:p w14:paraId="303B9248" w14:textId="00040AE7" w:rsidR="00F0527E" w:rsidRPr="00AF033A" w:rsidRDefault="00F0527E" w:rsidP="00F0527E">
      <w:pPr>
        <w:jc w:val="both"/>
        <w:rPr>
          <w:color w:val="000000"/>
          <w:kern w:val="0"/>
          <w:sz w:val="24"/>
          <w:szCs w:val="24"/>
        </w:rPr>
        <w:sectPr w:rsidR="00F0527E" w:rsidRPr="00AF033A" w:rsidSect="00AF033A">
          <w:pgSz w:w="11906" w:h="16838" w:code="9"/>
          <w:pgMar w:top="1440" w:right="1440" w:bottom="1440" w:left="1440" w:header="851" w:footer="992" w:gutter="0"/>
          <w:cols w:space="425"/>
          <w:docGrid w:type="lines" w:linePitch="367"/>
        </w:sectPr>
      </w:pPr>
    </w:p>
    <w:p w14:paraId="439E34FE" w14:textId="7EE47969" w:rsidR="007F6EEC" w:rsidRPr="00983891" w:rsidRDefault="00776C61" w:rsidP="002119F5">
      <w:pPr>
        <w:jc w:val="both"/>
        <w:rPr>
          <w:color w:val="000000"/>
          <w:sz w:val="24"/>
          <w:szCs w:val="24"/>
        </w:rPr>
      </w:pPr>
      <w:r w:rsidRPr="00983891">
        <w:rPr>
          <w:b/>
          <w:color w:val="000000"/>
          <w:kern w:val="0"/>
          <w:sz w:val="24"/>
          <w:szCs w:val="24"/>
        </w:rPr>
        <w:lastRenderedPageBreak/>
        <w:t xml:space="preserve">Table </w:t>
      </w:r>
      <w:r w:rsidRPr="00983891">
        <w:rPr>
          <w:rFonts w:hint="eastAsia"/>
          <w:b/>
          <w:color w:val="000000"/>
          <w:kern w:val="0"/>
          <w:sz w:val="24"/>
          <w:szCs w:val="24"/>
        </w:rPr>
        <w:t>S</w:t>
      </w:r>
      <w:r w:rsidR="00D606A5" w:rsidRPr="00983891">
        <w:rPr>
          <w:b/>
          <w:color w:val="000000"/>
          <w:kern w:val="0"/>
          <w:sz w:val="24"/>
          <w:szCs w:val="24"/>
        </w:rPr>
        <w:t>2</w:t>
      </w:r>
      <w:r w:rsidRPr="00983891">
        <w:rPr>
          <w:b/>
          <w:bCs/>
          <w:color w:val="000000"/>
          <w:kern w:val="0"/>
          <w:sz w:val="24"/>
          <w:szCs w:val="24"/>
        </w:rPr>
        <w:t>.</w:t>
      </w:r>
      <w:r w:rsidRPr="00983891">
        <w:rPr>
          <w:color w:val="000000"/>
          <w:kern w:val="0"/>
          <w:sz w:val="24"/>
          <w:szCs w:val="24"/>
        </w:rPr>
        <w:t xml:space="preserve"> Group comparison </w:t>
      </w:r>
      <w:r w:rsidR="002A5CBF" w:rsidRPr="00983891">
        <w:rPr>
          <w:color w:val="000000"/>
          <w:kern w:val="0"/>
          <w:sz w:val="24"/>
          <w:szCs w:val="24"/>
        </w:rPr>
        <w:t>in the overall</w:t>
      </w:r>
      <w:r w:rsidR="0075618E" w:rsidRPr="00983891">
        <w:rPr>
          <w:color w:val="000000"/>
          <w:kern w:val="0"/>
          <w:sz w:val="24"/>
          <w:szCs w:val="24"/>
        </w:rPr>
        <w:t xml:space="preserve"> population</w:t>
      </w:r>
      <w:r w:rsidR="002A5CBF" w:rsidRPr="00983891">
        <w:rPr>
          <w:color w:val="000000"/>
          <w:kern w:val="0"/>
          <w:sz w:val="24"/>
          <w:szCs w:val="24"/>
        </w:rPr>
        <w:t xml:space="preserve"> </w:t>
      </w:r>
      <w:r w:rsidR="00D01705" w:rsidRPr="00983891">
        <w:rPr>
          <w:color w:val="000000"/>
          <w:kern w:val="0"/>
          <w:sz w:val="24"/>
          <w:szCs w:val="24"/>
        </w:rPr>
        <w:t xml:space="preserve">for </w:t>
      </w:r>
      <w:r w:rsidRPr="00983891">
        <w:rPr>
          <w:sz w:val="24"/>
          <w:szCs w:val="24"/>
        </w:rPr>
        <w:t xml:space="preserve">the </w:t>
      </w:r>
      <w:r w:rsidR="004E6063" w:rsidRPr="00983891">
        <w:rPr>
          <w:sz w:val="24"/>
          <w:szCs w:val="24"/>
        </w:rPr>
        <w:t>Questionnaire for Medical Checkup of Old-Old</w:t>
      </w:r>
      <w:r w:rsidRPr="00983891">
        <w:rPr>
          <w:sz w:val="24"/>
          <w:szCs w:val="24"/>
        </w:rPr>
        <w:t xml:space="preserve"> </w:t>
      </w:r>
      <w:r w:rsidRPr="00983891">
        <w:rPr>
          <w:color w:val="000000"/>
          <w:sz w:val="24"/>
          <w:szCs w:val="24"/>
        </w:rPr>
        <w:t>by whether a polyethylene terephthalate bottle cap can be opened</w:t>
      </w:r>
    </w:p>
    <w:tbl>
      <w:tblPr>
        <w:tblW w:w="13368" w:type="dxa"/>
        <w:tblInd w:w="9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52"/>
        <w:gridCol w:w="5692"/>
        <w:gridCol w:w="2588"/>
        <w:gridCol w:w="1701"/>
        <w:gridCol w:w="1701"/>
        <w:gridCol w:w="1134"/>
      </w:tblGrid>
      <w:tr w:rsidR="00BE1A9E" w:rsidRPr="00983891" w14:paraId="2C320507" w14:textId="77777777" w:rsidTr="00702DB3">
        <w:trPr>
          <w:trHeight w:val="750"/>
        </w:trPr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B1C3" w14:textId="77777777" w:rsidR="007F6EEC" w:rsidRPr="00983891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</w:rPr>
              <w:t>No.</w:t>
            </w:r>
          </w:p>
        </w:tc>
        <w:tc>
          <w:tcPr>
            <w:tcW w:w="5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76200" w14:textId="77777777" w:rsidR="007F6EEC" w:rsidRPr="00983891" w:rsidRDefault="00776C61" w:rsidP="00A6248B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</w:rPr>
              <w:t>Question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783E0" w14:textId="77777777" w:rsidR="007F6EEC" w:rsidRPr="00983891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</w:rPr>
              <w:t>1 p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9C048" w14:textId="64A13155" w:rsidR="007F6EEC" w:rsidRPr="00983891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Success group </w:t>
            </w:r>
            <w:r w:rsidR="009C3256"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="009C3256"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="009C3256"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="009C3256" w:rsidRPr="00983891">
              <w:rPr>
                <w:rFonts w:eastAsiaTheme="minorEastAsia"/>
                <w:sz w:val="24"/>
                <w:szCs w:val="24"/>
                <w:lang w:bidi="en-US"/>
              </w:rPr>
              <w:t>265</w:t>
            </w:r>
            <w:r w:rsidR="009C3256"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28231" w14:textId="15278945" w:rsidR="007F6EEC" w:rsidRPr="00983891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Failure</w:t>
            </w: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group</w:t>
            </w:r>
            <w:r w:rsidRPr="00983891">
              <w:rPr>
                <w:rFonts w:eastAsiaTheme="minorEastAsia"/>
                <w:sz w:val="24"/>
                <w:szCs w:val="24"/>
              </w:rPr>
              <w:t xml:space="preserve"> </w:t>
            </w:r>
            <w:r w:rsidR="009C3256" w:rsidRPr="00983891">
              <w:rPr>
                <w:rFonts w:eastAsia="Times New Roman"/>
                <w:sz w:val="24"/>
                <w:szCs w:val="24"/>
                <w:lang w:bidi="en-US"/>
              </w:rPr>
              <w:t>(</w:t>
            </w:r>
            <w:r w:rsidR="009C3256"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n</w:t>
            </w:r>
            <w:r w:rsidR="009C3256" w:rsidRPr="00983891">
              <w:rPr>
                <w:rFonts w:eastAsia="Times New Roman"/>
                <w:sz w:val="24"/>
                <w:szCs w:val="24"/>
                <w:lang w:bidi="en-US"/>
              </w:rPr>
              <w:t>=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96B31" w14:textId="77777777" w:rsidR="007F6EEC" w:rsidRPr="00983891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i/>
                <w:iCs/>
                <w:sz w:val="24"/>
                <w:szCs w:val="24"/>
              </w:rPr>
              <w:t>P</w:t>
            </w:r>
            <w:r w:rsidRPr="00983891">
              <w:rPr>
                <w:rFonts w:eastAsia="Times New Roman"/>
                <w:sz w:val="24"/>
                <w:szCs w:val="24"/>
              </w:rPr>
              <w:t xml:space="preserve"> value</w:t>
            </w:r>
          </w:p>
        </w:tc>
      </w:tr>
      <w:tr w:rsidR="00BE1A9E" w14:paraId="10B073C8" w14:textId="77777777" w:rsidTr="00702DB3">
        <w:trPr>
          <w:trHeight w:val="375"/>
        </w:trPr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F7A94C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</w:t>
            </w:r>
          </w:p>
        </w:tc>
        <w:tc>
          <w:tcPr>
            <w:tcW w:w="56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269496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How is your health condition?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1F1F60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Poor/Very po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037A66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4 (5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7B4A56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2 (15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DF905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</w:rPr>
            </w:pPr>
            <w:r w:rsidRPr="004E6063">
              <w:rPr>
                <w:rFonts w:eastAsia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E1A9E" w14:paraId="5A18C2E4" w14:textId="77777777" w:rsidTr="00702DB3">
        <w:trPr>
          <w:trHeight w:val="375"/>
        </w:trPr>
        <w:tc>
          <w:tcPr>
            <w:tcW w:w="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678FA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5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BE6EF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Are you satisfied with your daily life?</w:t>
            </w:r>
          </w:p>
        </w:tc>
        <w:tc>
          <w:tcPr>
            <w:tcW w:w="2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87500A" w14:textId="77777777" w:rsidR="007F6EEC" w:rsidRPr="00B34172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AE113F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Moderately dissatisfied/ Dissatisfie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167B28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9 (3.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F7A1B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7 (9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C5013" w14:textId="734F933C" w:rsidR="007F6EEC" w:rsidRPr="006D7DED" w:rsidRDefault="00776C61" w:rsidP="00702DB3">
            <w:pPr>
              <w:spacing w:line="240" w:lineRule="auto"/>
              <w:jc w:val="left"/>
              <w:rPr>
                <w:rFonts w:eastAsia="Times New Roman"/>
                <w:b/>
                <w:sz w:val="24"/>
                <w:szCs w:val="24"/>
              </w:rPr>
            </w:pPr>
            <w:r w:rsidRPr="006D7DED">
              <w:rPr>
                <w:rFonts w:eastAsia="Times New Roman"/>
                <w:b/>
                <w:sz w:val="24"/>
                <w:szCs w:val="24"/>
              </w:rPr>
              <w:t>0.0</w:t>
            </w:r>
            <w:r w:rsidR="006D7DED" w:rsidRPr="006D7DED">
              <w:rPr>
                <w:rFonts w:eastAsia="Times New Roman"/>
                <w:b/>
                <w:sz w:val="24"/>
                <w:szCs w:val="24"/>
              </w:rPr>
              <w:t>35</w:t>
            </w:r>
          </w:p>
        </w:tc>
      </w:tr>
      <w:tr w:rsidR="00BE1A9E" w14:paraId="39B45117" w14:textId="77777777" w:rsidTr="00702DB3">
        <w:trPr>
          <w:trHeight w:val="375"/>
        </w:trPr>
        <w:tc>
          <w:tcPr>
            <w:tcW w:w="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98471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5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8DD6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Do you eat three times a day?</w:t>
            </w:r>
          </w:p>
        </w:tc>
        <w:tc>
          <w:tcPr>
            <w:tcW w:w="2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019B8" w14:textId="6D33D723" w:rsidR="007F6EEC" w:rsidRPr="004E6063" w:rsidRDefault="006971A9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7838F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6 (2.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EC50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 (3.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8E98B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423</w:t>
            </w:r>
          </w:p>
        </w:tc>
      </w:tr>
      <w:tr w:rsidR="00BE1A9E" w14:paraId="609C49C4" w14:textId="77777777" w:rsidTr="00702DB3">
        <w:trPr>
          <w:trHeight w:val="375"/>
        </w:trPr>
        <w:tc>
          <w:tcPr>
            <w:tcW w:w="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79FCB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5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A10AE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Do you have any difficulties eating tough foods compared to 6 months ago?</w:t>
            </w:r>
          </w:p>
        </w:tc>
        <w:tc>
          <w:tcPr>
            <w:tcW w:w="2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EA63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AB4D7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88 (33.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86C6E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1 (40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4870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222</w:t>
            </w:r>
          </w:p>
        </w:tc>
      </w:tr>
      <w:tr w:rsidR="00BE1A9E" w14:paraId="339F7BAB" w14:textId="77777777" w:rsidTr="00702DB3">
        <w:trPr>
          <w:trHeight w:val="375"/>
        </w:trPr>
        <w:tc>
          <w:tcPr>
            <w:tcW w:w="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6CF93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5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161F67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Have you choked on your tea or soup recently?</w:t>
            </w:r>
          </w:p>
        </w:tc>
        <w:tc>
          <w:tcPr>
            <w:tcW w:w="2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FACEE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59D956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60 (22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39EE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20 (26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38B3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505</w:t>
            </w:r>
          </w:p>
        </w:tc>
      </w:tr>
      <w:tr w:rsidR="00BE1A9E" w14:paraId="27449619" w14:textId="77777777" w:rsidTr="00702DB3">
        <w:trPr>
          <w:trHeight w:val="375"/>
        </w:trPr>
        <w:tc>
          <w:tcPr>
            <w:tcW w:w="5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810B0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6</w:t>
            </w:r>
          </w:p>
        </w:tc>
        <w:tc>
          <w:tcPr>
            <w:tcW w:w="56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4E0F1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Have you lost 2 kg or more in the past 6 months?</w:t>
            </w:r>
          </w:p>
        </w:tc>
        <w:tc>
          <w:tcPr>
            <w:tcW w:w="25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64F7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12B6B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28 (10.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825FB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1 (14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5DB2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345</w:t>
            </w:r>
          </w:p>
        </w:tc>
      </w:tr>
      <w:tr w:rsidR="00BE1A9E" w14:paraId="22B72D2B" w14:textId="77777777" w:rsidTr="00702DB3">
        <w:trPr>
          <w:trHeight w:val="375"/>
        </w:trPr>
        <w:tc>
          <w:tcPr>
            <w:tcW w:w="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0265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7</w:t>
            </w:r>
          </w:p>
        </w:tc>
        <w:tc>
          <w:tcPr>
            <w:tcW w:w="56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9C58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 xml:space="preserve">Do you think you walk slower than before? </w:t>
            </w:r>
          </w:p>
        </w:tc>
        <w:tc>
          <w:tcPr>
            <w:tcW w:w="258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AE48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B4E7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32 (49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FD5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56 (73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44D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</w:rPr>
            </w:pPr>
            <w:r w:rsidRPr="004E6063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14:paraId="4A3ECA0D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8E47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3AD1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 xml:space="preserve">Have you experienced a fall in the past year?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5BE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E5E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51 (1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07D0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21 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81F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114</w:t>
            </w:r>
          </w:p>
        </w:tc>
      </w:tr>
      <w:tr w:rsidR="00BE1A9E" w14:paraId="1AC7DEB4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A23D8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9</w:t>
            </w: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E0E79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 go for a walk for your health at least once a week?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E4592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FD792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77 (29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5DB43B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1 (40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D8447B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053</w:t>
            </w:r>
          </w:p>
        </w:tc>
      </w:tr>
      <w:tr w:rsidR="00BE1A9E" w14:paraId="3B4BB313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65D4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0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A1F9B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r family or friends point out your memory loss? (e.g., “You ask the same question over and over again.”)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B2984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98BE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41 (1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5C7C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7 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C20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158</w:t>
            </w:r>
          </w:p>
        </w:tc>
      </w:tr>
      <w:tr w:rsidR="00BE1A9E" w14:paraId="7B50F04E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1AC67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FD6B7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 find yourself not knowing today's date?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D088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7C8838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66 (24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82A52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3 (43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5EC8F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</w:rPr>
            </w:pPr>
            <w:r w:rsidRPr="004E6063">
              <w:rPr>
                <w:rFonts w:eastAsia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BE1A9E" w14:paraId="12429027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FCFAD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2</w:t>
            </w: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F1D0E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 smoke?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BA69A4" w14:textId="51982159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3A453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3 (4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73E5A2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2 (2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D5DC2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536</w:t>
            </w:r>
          </w:p>
        </w:tc>
      </w:tr>
      <w:tr w:rsidR="00BE1A9E" w14:paraId="2283C1EF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F63F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3</w:t>
            </w:r>
          </w:p>
        </w:tc>
        <w:tc>
          <w:tcPr>
            <w:tcW w:w="5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8CB4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 go out at least once a week?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A99D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A5CD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6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1AB66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8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40B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</w:rPr>
            </w:pPr>
            <w:r w:rsidRPr="004E6063">
              <w:rPr>
                <w:rFonts w:eastAsia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BE1A9E" w14:paraId="55F170DB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3BC93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56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562993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Do you keep regular communication with your family and friends?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59B89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AC93E9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4 (1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333E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3 (3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9F74F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0.188</w:t>
            </w:r>
          </w:p>
        </w:tc>
      </w:tr>
      <w:tr w:rsidR="00BE1A9E" w14:paraId="17468B45" w14:textId="77777777" w:rsidTr="00702DB3">
        <w:trPr>
          <w:trHeight w:val="375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375A0" w14:textId="77777777" w:rsidR="007F6EEC" w:rsidRPr="004E6063" w:rsidRDefault="00776C61" w:rsidP="000962EC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5</w:t>
            </w:r>
          </w:p>
        </w:tc>
        <w:tc>
          <w:tcPr>
            <w:tcW w:w="5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43C77" w14:textId="77777777" w:rsidR="007F6EEC" w:rsidRPr="004E6063" w:rsidRDefault="00776C61" w:rsidP="000962EC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When you are not feeling well, do you have anyone you can talk with?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063B2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color w:val="000000"/>
                <w:sz w:val="24"/>
                <w:shd w:val="clear" w:color="auto" w:fill="FFFFFF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D5B8F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</w:rPr>
              <w:t>6 (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E6A1E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</w:rPr>
              <w:t>1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9F3B1" w14:textId="77777777" w:rsidR="007F6EEC" w:rsidRPr="004E6063" w:rsidRDefault="00776C61" w:rsidP="00702DB3">
            <w:pPr>
              <w:spacing w:line="240" w:lineRule="auto"/>
              <w:jc w:val="left"/>
              <w:rPr>
                <w:rFonts w:eastAsia="Times New Roman"/>
                <w:sz w:val="24"/>
                <w:szCs w:val="24"/>
              </w:rPr>
            </w:pPr>
            <w:r w:rsidRPr="004E6063">
              <w:rPr>
                <w:rFonts w:eastAsia="Times New Roman"/>
                <w:sz w:val="24"/>
                <w:szCs w:val="24"/>
              </w:rPr>
              <w:t>1.000</w:t>
            </w:r>
          </w:p>
        </w:tc>
      </w:tr>
    </w:tbl>
    <w:p w14:paraId="01429DA2" w14:textId="42426ACF" w:rsidR="007F6EEC" w:rsidRPr="004E6063" w:rsidRDefault="00776C61" w:rsidP="002119F5">
      <w:pPr>
        <w:jc w:val="both"/>
        <w:rPr>
          <w:b/>
          <w:color w:val="000000"/>
          <w:kern w:val="0"/>
          <w:sz w:val="24"/>
          <w:szCs w:val="24"/>
        </w:rPr>
        <w:sectPr w:rsidR="007F6EEC" w:rsidRPr="004E6063" w:rsidSect="007F6EEC">
          <w:pgSz w:w="16838" w:h="11906" w:orient="landscape" w:code="9"/>
          <w:pgMar w:top="1440" w:right="1440" w:bottom="1440" w:left="1440" w:header="851" w:footer="992" w:gutter="0"/>
          <w:cols w:space="425"/>
          <w:docGrid w:type="lines" w:linePitch="291"/>
        </w:sectPr>
      </w:pPr>
      <w:r w:rsidRPr="004E6063">
        <w:rPr>
          <w:bCs/>
          <w:noProof/>
          <w:sz w:val="24"/>
          <w:szCs w:val="24"/>
        </w:rPr>
        <w:t>Data are presented as number (%). The significance level is set at 5%.</w:t>
      </w:r>
    </w:p>
    <w:p w14:paraId="29ABE6D6" w14:textId="1E12A117" w:rsidR="00BA78FD" w:rsidRPr="00983891" w:rsidRDefault="00776C61" w:rsidP="00AE113F">
      <w:pPr>
        <w:jc w:val="both"/>
        <w:rPr>
          <w:bCs/>
          <w:noProof/>
          <w:sz w:val="24"/>
          <w:szCs w:val="24"/>
        </w:rPr>
      </w:pPr>
      <w:r w:rsidRPr="00983891">
        <w:rPr>
          <w:b/>
          <w:bCs/>
          <w:noProof/>
          <w:sz w:val="22"/>
          <w:szCs w:val="22"/>
        </w:rPr>
        <w:lastRenderedPageBreak/>
        <w:t>Table S</w:t>
      </w:r>
      <w:r w:rsidR="00D606A5" w:rsidRPr="00983891">
        <w:rPr>
          <w:b/>
          <w:bCs/>
          <w:noProof/>
          <w:sz w:val="22"/>
          <w:szCs w:val="22"/>
        </w:rPr>
        <w:t>3</w:t>
      </w:r>
      <w:r w:rsidRPr="00983891">
        <w:rPr>
          <w:b/>
          <w:bCs/>
          <w:noProof/>
          <w:sz w:val="22"/>
          <w:szCs w:val="22"/>
        </w:rPr>
        <w:t>.</w:t>
      </w:r>
      <w:r w:rsidRPr="00983891">
        <w:rPr>
          <w:bCs/>
          <w:noProof/>
          <w:sz w:val="22"/>
          <w:szCs w:val="22"/>
        </w:rPr>
        <w:t xml:space="preserve"> Group comparison </w:t>
      </w:r>
      <w:r w:rsidR="00C901AF" w:rsidRPr="00983891">
        <w:rPr>
          <w:color w:val="000000"/>
          <w:kern w:val="0"/>
          <w:sz w:val="22"/>
          <w:szCs w:val="22"/>
        </w:rPr>
        <w:t>in the overall</w:t>
      </w:r>
      <w:r w:rsidR="00C326E8" w:rsidRPr="00983891">
        <w:rPr>
          <w:color w:val="000000"/>
          <w:kern w:val="0"/>
          <w:sz w:val="22"/>
          <w:szCs w:val="22"/>
        </w:rPr>
        <w:t xml:space="preserve"> population</w:t>
      </w:r>
      <w:r w:rsidR="00C901AF" w:rsidRPr="00983891">
        <w:rPr>
          <w:color w:val="000000"/>
          <w:kern w:val="0"/>
          <w:sz w:val="22"/>
          <w:szCs w:val="22"/>
        </w:rPr>
        <w:t xml:space="preserve"> </w:t>
      </w:r>
      <w:r w:rsidR="00C326E8" w:rsidRPr="00983891">
        <w:rPr>
          <w:bCs/>
          <w:noProof/>
          <w:sz w:val="22"/>
          <w:szCs w:val="22"/>
        </w:rPr>
        <w:t xml:space="preserve">for </w:t>
      </w:r>
      <w:r w:rsidRPr="00983891">
        <w:rPr>
          <w:bCs/>
          <w:noProof/>
          <w:sz w:val="22"/>
          <w:szCs w:val="22"/>
        </w:rPr>
        <w:t>the Kihon Checklist based on whether a polyethylene terephthalate bottle cap can be opened</w:t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"/>
        <w:gridCol w:w="8379"/>
        <w:gridCol w:w="992"/>
        <w:gridCol w:w="1701"/>
        <w:gridCol w:w="1559"/>
        <w:gridCol w:w="992"/>
      </w:tblGrid>
      <w:tr w:rsidR="00BE1A9E" w:rsidRPr="00983891" w14:paraId="737B1D03" w14:textId="77777777" w:rsidTr="00FC388C">
        <w:trPr>
          <w:trHeight w:val="283"/>
        </w:trPr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982C" w14:textId="77777777" w:rsidR="00BA78FD" w:rsidRPr="00983891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983891">
              <w:rPr>
                <w:rFonts w:eastAsia="游ゴシック" w:cstheme="minorBidi"/>
                <w:kern w:val="0"/>
                <w:sz w:val="24"/>
                <w:szCs w:val="20"/>
              </w:rPr>
              <w:t>No.</w:t>
            </w:r>
          </w:p>
        </w:tc>
        <w:tc>
          <w:tcPr>
            <w:tcW w:w="8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F9512" w14:textId="6AB3EB89" w:rsidR="00BA78FD" w:rsidRPr="00983891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983891">
              <w:rPr>
                <w:rFonts w:eastAsia="游ゴシック" w:cstheme="minorBidi"/>
                <w:kern w:val="0"/>
                <w:sz w:val="24"/>
                <w:szCs w:val="20"/>
              </w:rPr>
              <w:t>Ques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69925" w14:textId="69F966C2" w:rsidR="00BA78FD" w:rsidRPr="00983891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983891">
              <w:rPr>
                <w:rFonts w:eastAsia="Times New Roman"/>
                <w:sz w:val="24"/>
                <w:szCs w:val="24"/>
              </w:rPr>
              <w:t>1 poi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16D4" w14:textId="50E62520" w:rsidR="00BA78FD" w:rsidRPr="00983891" w:rsidRDefault="00776C61" w:rsidP="008C3849">
            <w:pPr>
              <w:widowControl w:val="0"/>
              <w:adjustRightInd w:val="0"/>
              <w:snapToGrid w:val="0"/>
              <w:spacing w:line="240" w:lineRule="auto"/>
              <w:jc w:val="left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Success group</w:t>
            </w:r>
            <w:r w:rsidR="009C3256" w:rsidRPr="00983891">
              <w:rPr>
                <w:rFonts w:eastAsia="游ゴシック" w:cstheme="minorBidi"/>
                <w:kern w:val="0"/>
                <w:sz w:val="24"/>
                <w:szCs w:val="20"/>
              </w:rPr>
              <w:t xml:space="preserve"> (n=</w:t>
            </w:r>
            <w:r w:rsidR="00BC1AA2" w:rsidRPr="00983891">
              <w:rPr>
                <w:rFonts w:eastAsia="游ゴシック" w:cstheme="minorBidi"/>
                <w:kern w:val="0"/>
                <w:sz w:val="24"/>
                <w:szCs w:val="20"/>
              </w:rPr>
              <w:t>140</w:t>
            </w:r>
            <w:r w:rsidR="009C3256" w:rsidRPr="00983891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9C8F" w14:textId="2D4D4929" w:rsidR="00BA78FD" w:rsidRPr="00983891" w:rsidRDefault="00776C61" w:rsidP="008C3849">
            <w:pPr>
              <w:widowControl w:val="0"/>
              <w:adjustRightInd w:val="0"/>
              <w:snapToGrid w:val="0"/>
              <w:spacing w:line="240" w:lineRule="auto"/>
              <w:jc w:val="left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Failure</w:t>
            </w: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group</w:t>
            </w:r>
            <w:r w:rsidR="009C3256"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="009C3256" w:rsidRPr="00983891">
              <w:rPr>
                <w:rFonts w:eastAsia="Times New Roman"/>
                <w:sz w:val="24"/>
                <w:szCs w:val="24"/>
                <w:lang w:bidi="en-US"/>
              </w:rPr>
              <w:t>(</w:t>
            </w:r>
            <w:r w:rsidR="009C3256"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n</w:t>
            </w:r>
            <w:r w:rsidR="009C3256" w:rsidRPr="00983891">
              <w:rPr>
                <w:rFonts w:eastAsia="Times New Roman"/>
                <w:sz w:val="24"/>
                <w:szCs w:val="24"/>
                <w:lang w:bidi="en-US"/>
              </w:rPr>
              <w:t>=</w:t>
            </w:r>
            <w:r w:rsidR="00BC1AA2" w:rsidRPr="00983891">
              <w:rPr>
                <w:rFonts w:eastAsia="Times New Roman"/>
                <w:sz w:val="24"/>
                <w:szCs w:val="24"/>
                <w:lang w:bidi="en-US"/>
              </w:rPr>
              <w:t>49</w:t>
            </w:r>
            <w:r w:rsidR="009C3256" w:rsidRPr="00983891">
              <w:rPr>
                <w:rFonts w:eastAsia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BC43" w14:textId="42D20F16" w:rsidR="00BA78FD" w:rsidRPr="00983891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983891">
              <w:rPr>
                <w:rFonts w:eastAsia="Times New Roman"/>
                <w:i/>
                <w:iCs/>
                <w:sz w:val="24"/>
                <w:szCs w:val="24"/>
              </w:rPr>
              <w:t>P</w:t>
            </w:r>
            <w:r w:rsidRPr="00983891">
              <w:rPr>
                <w:rFonts w:eastAsia="Times New Roman"/>
                <w:sz w:val="24"/>
                <w:szCs w:val="24"/>
              </w:rPr>
              <w:t xml:space="preserve"> value</w:t>
            </w:r>
          </w:p>
        </w:tc>
      </w:tr>
      <w:tr w:rsidR="00BE1A9E" w14:paraId="6254DC3D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F43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928F6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go out by bus or train by yourself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3670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550E" w14:textId="54DF489C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9 (1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947" w14:textId="4A0EF3C0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2 (4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CDDF" w14:textId="74F1356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&lt;0.001</w:t>
            </w:r>
          </w:p>
        </w:tc>
      </w:tr>
      <w:tr w:rsidR="00BE1A9E" w14:paraId="0AA99138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FFF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0DC8" w14:textId="1E6BCDBB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go shopping to buy daily necessities by yourself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78E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78E2" w14:textId="6EA8F2D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 (2.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9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41B4" w14:textId="669D09E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 (2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4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6DF" w14:textId="7851284F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&lt;0.001</w:t>
            </w:r>
          </w:p>
        </w:tc>
      </w:tr>
      <w:tr w:rsidR="00BE1A9E" w14:paraId="295F6F5B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B4F0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1961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manage your own deposits and savings at the bank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EEF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8B8" w14:textId="31840CB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0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1EB" w14:textId="4EA8DD1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2 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C001" w14:textId="1AC5A47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01</w:t>
            </w:r>
          </w:p>
        </w:tc>
      </w:tr>
      <w:tr w:rsidR="00BE1A9E" w14:paraId="775576B8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A6D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A5A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sometimes visit your friend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471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C4A" w14:textId="51B1C83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 (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8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6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988" w14:textId="3103071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0 (2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0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FC388C" w:rsidRPr="004E6063">
              <w:rPr>
                <w:rFonts w:eastAsia="游ゴシック" w:cstheme="minorBidi"/>
                <w:kern w:val="0"/>
                <w:sz w:val="24"/>
                <w:szCs w:val="20"/>
              </w:rPr>
              <w:t>4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6A82" w14:textId="2643406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</w:t>
            </w:r>
            <w:r w:rsidR="00FC388C"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26</w:t>
            </w:r>
          </w:p>
        </w:tc>
      </w:tr>
      <w:tr w:rsidR="00BE1A9E" w14:paraId="61C9E96C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97B" w14:textId="77777777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5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583E" w14:textId="77777777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r family or friends turn to you for advice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414" w14:textId="77777777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022" w14:textId="5879A912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0 (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15A3" w14:textId="1FCDFCA9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2 (2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88A1" w14:textId="2D8796FE" w:rsidR="00FC388C" w:rsidRPr="004E6063" w:rsidRDefault="00776C61" w:rsidP="00FC388C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01</w:t>
            </w:r>
          </w:p>
        </w:tc>
      </w:tr>
      <w:tr w:rsidR="00BE1A9E" w14:paraId="3FBBB5DF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545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6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D428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Do you normally climb stairs without using handrail or wall for support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F64C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8D83" w14:textId="0463D7A8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5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B482" w14:textId="171AC54F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6</w:t>
            </w:r>
            <w:r w:rsidRPr="004E6063">
              <w:rPr>
                <w:rFonts w:eastAsia="游ゴシック" w:cstheme="minorBidi" w:hint="eastAsia"/>
                <w:kern w:val="0"/>
                <w:sz w:val="24"/>
                <w:szCs w:val="20"/>
              </w:rPr>
              <w:t xml:space="preserve"> 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(7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722" w14:textId="4A329384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&lt;0.001</w:t>
            </w:r>
          </w:p>
        </w:tc>
      </w:tr>
      <w:tr w:rsidR="00BE1A9E" w14:paraId="72041003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09C0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7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C725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normally stand up from a chair without any aid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95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367" w14:textId="756EAA88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1 (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8ADD" w14:textId="2A7884F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0 (4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292" w14:textId="32165486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&lt;0.001</w:t>
            </w:r>
          </w:p>
        </w:tc>
      </w:tr>
      <w:tr w:rsidR="00BE1A9E" w14:paraId="3BCF521A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8D8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8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B3B8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normally walk continuously for 15 minute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E1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 w:hint="eastAsia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044" w14:textId="3117441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7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1315" w14:textId="5FCC39C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0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19DC" w14:textId="7C218B38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01</w:t>
            </w:r>
          </w:p>
        </w:tc>
      </w:tr>
      <w:tr w:rsidR="00BE1A9E" w14:paraId="56DF4CA4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8C82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9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21A2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Have you experienced a fall in the past year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57D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ABF" w14:textId="25622216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4 (2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EF29" w14:textId="0B2F0FE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6 (3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705" w14:textId="6E7371D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253</w:t>
            </w:r>
          </w:p>
        </w:tc>
      </w:tr>
      <w:tr w:rsidR="00BE1A9E" w14:paraId="5D4E08FD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0DC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0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D80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Do you have a fear of falling while walking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E8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E73" w14:textId="16605CD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74 (5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774" w14:textId="1FD1485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5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6CA7" w14:textId="3A4AE8A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</w:t>
            </w:r>
            <w:r w:rsidR="00556888"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24</w:t>
            </w:r>
          </w:p>
        </w:tc>
      </w:tr>
      <w:tr w:rsidR="00BE1A9E" w14:paraId="48290BB6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99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1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C2F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Have you lost 2 kg or more in the past 6 month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C71C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70E" w14:textId="1A929D4B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4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9B50" w14:textId="5C750E9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3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B78" w14:textId="5E8C9651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154</w:t>
            </w:r>
          </w:p>
        </w:tc>
      </w:tr>
      <w:tr w:rsidR="00BE1A9E" w14:paraId="55FBBAFD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16A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2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85D09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Height: cm, Weight: kg, BMI: kg/m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  <w:vertAlign w:val="superscript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br/>
              <w:t xml:space="preserve"> If BMI is less than 18.5, this item is scor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D260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77E0" w14:textId="4AE3A6B3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7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C5C2" w14:textId="01B5E265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5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D19" w14:textId="5BCB669B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199</w:t>
            </w:r>
          </w:p>
        </w:tc>
      </w:tr>
      <w:tr w:rsidR="00BE1A9E" w14:paraId="47E96D7F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518E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3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7FA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have any difficulties eating tough foods compared to 6 months ago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6BE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CFE" w14:textId="20D1AAA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4 (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3CA" w14:textId="4338A39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7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 (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34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7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F59" w14:textId="3ACECBC3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556888" w:rsidRPr="004E6063">
              <w:rPr>
                <w:rFonts w:eastAsia="游ゴシック" w:cstheme="minorBidi"/>
                <w:kern w:val="0"/>
                <w:sz w:val="24"/>
                <w:szCs w:val="20"/>
              </w:rPr>
              <w:t>674</w:t>
            </w:r>
          </w:p>
        </w:tc>
      </w:tr>
      <w:tr w:rsidR="00BE1A9E" w14:paraId="1BD90384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78CD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4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3E3E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Have you choked on your tea or soup recently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AE55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C9B" w14:textId="20EEC954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1 (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E51A" w14:textId="3D24431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1 (2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4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62E" w14:textId="5BB845DF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965</w:t>
            </w:r>
          </w:p>
        </w:tc>
      </w:tr>
      <w:tr w:rsidR="00BE1A9E" w14:paraId="70B74246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6F6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5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B34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often experience having a dry mouth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89A7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B9C" w14:textId="1A90AF4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8 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37E5" w14:textId="714FE6D6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3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 (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26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5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46E3" w14:textId="4AD59B40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754364" w:rsidRPr="004E6063">
              <w:rPr>
                <w:rFonts w:eastAsia="游ゴシック" w:cstheme="minorBidi"/>
                <w:kern w:val="0"/>
                <w:sz w:val="24"/>
                <w:szCs w:val="20"/>
              </w:rPr>
              <w:t>934</w:t>
            </w:r>
          </w:p>
        </w:tc>
      </w:tr>
      <w:tr w:rsidR="00BE1A9E" w14:paraId="1799E997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5B9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6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526E" w14:textId="748AE793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go out at least once a week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3934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4174" w14:textId="2A7F9DE4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 (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683" w14:textId="30127C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5 (</w:t>
            </w:r>
            <w:r w:rsidR="00BC1AA2" w:rsidRPr="004E6063">
              <w:rPr>
                <w:rFonts w:eastAsia="游ゴシック" w:cstheme="minorBidi"/>
                <w:kern w:val="0"/>
                <w:sz w:val="24"/>
                <w:szCs w:val="20"/>
              </w:rPr>
              <w:t>10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.</w:t>
            </w:r>
            <w:r w:rsidR="00BC1AA2" w:rsidRPr="004E6063">
              <w:rPr>
                <w:rFonts w:eastAsia="游ゴシック" w:cstheme="minorBidi"/>
                <w:kern w:val="0"/>
                <w:sz w:val="24"/>
                <w:szCs w:val="20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928F" w14:textId="5900AE84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BC1AA2" w:rsidRPr="004E6063">
              <w:rPr>
                <w:rFonts w:eastAsia="游ゴシック" w:cstheme="minorBidi"/>
                <w:kern w:val="0"/>
                <w:sz w:val="24"/>
                <w:szCs w:val="20"/>
              </w:rPr>
              <w:t>052</w:t>
            </w:r>
          </w:p>
        </w:tc>
      </w:tr>
      <w:tr w:rsidR="00BE1A9E" w14:paraId="7773A2D2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7AF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7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7AC9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go out less frequently compared to last year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7AD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8120" w14:textId="554A1F1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5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B30" w14:textId="7459F04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4 (4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3719" w14:textId="7C83040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0</w:t>
            </w:r>
            <w:r w:rsidR="00BC1AA2"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2</w:t>
            </w:r>
          </w:p>
        </w:tc>
      </w:tr>
      <w:tr w:rsidR="00BE1A9E" w14:paraId="61DFE75F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37A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8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6BD2" w14:textId="66C66A0C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r family or your friends point out your memory loss?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br/>
              <w:t xml:space="preserve">e.g., "You ask the same question over and over again."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22D1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895C" w14:textId="2116F555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 w:hint="eastAsia"/>
                <w:kern w:val="0"/>
                <w:sz w:val="24"/>
                <w:szCs w:val="20"/>
              </w:rPr>
              <w:t>2</w:t>
            </w: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7BAB" w14:textId="1BB4CC05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9 (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C1E8" w14:textId="6AEF52A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EA030B" w:rsidRPr="004E6063">
              <w:rPr>
                <w:rFonts w:eastAsia="游ゴシック" w:cstheme="minorBidi"/>
                <w:kern w:val="0"/>
                <w:sz w:val="24"/>
                <w:szCs w:val="20"/>
              </w:rPr>
              <w:t>846</w:t>
            </w:r>
          </w:p>
        </w:tc>
      </w:tr>
      <w:tr w:rsidR="00BE1A9E" w14:paraId="70F9CD59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E89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9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949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Do you make a call by looking up phone number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DB4C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61F" w14:textId="23CA6E3F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8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8FFD" w14:textId="4B946315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56B" w14:textId="05AC367A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EA030B" w:rsidRPr="004E6063">
              <w:rPr>
                <w:rFonts w:eastAsia="游ゴシック" w:cstheme="minorBidi"/>
                <w:kern w:val="0"/>
                <w:sz w:val="24"/>
                <w:szCs w:val="20"/>
              </w:rPr>
              <w:t>450</w:t>
            </w:r>
          </w:p>
        </w:tc>
      </w:tr>
      <w:tr w:rsidR="00BE1A9E" w14:paraId="61945254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17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0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24D4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Do you find yourself not knowing today’s date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C0DE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D533" w14:textId="249BCFCB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42 (3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31E" w14:textId="6796CC9F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5 (5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2E7" w14:textId="327364F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.0</w:t>
            </w:r>
            <w:r w:rsidR="00EA030B" w:rsidRPr="004E6063">
              <w:rPr>
                <w:rFonts w:eastAsia="游ゴシック" w:cstheme="minorBidi"/>
                <w:b/>
                <w:bCs/>
                <w:kern w:val="0"/>
                <w:sz w:val="24"/>
                <w:szCs w:val="20"/>
              </w:rPr>
              <w:t>08</w:t>
            </w:r>
          </w:p>
        </w:tc>
      </w:tr>
      <w:tr w:rsidR="00BE1A9E" w14:paraId="08897E51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3F4E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1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3E3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In the last 2 weeks have you felt a lack of fulfillment in your daily life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A1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4C3" w14:textId="2B3144E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0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1658" w14:textId="2D1C93FD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9 (1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553" w14:textId="65393DC1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EA030B" w:rsidRPr="004E6063">
              <w:rPr>
                <w:rFonts w:eastAsia="游ゴシック" w:cstheme="minorBidi"/>
                <w:kern w:val="0"/>
                <w:sz w:val="24"/>
                <w:szCs w:val="20"/>
              </w:rPr>
              <w:t>495</w:t>
            </w:r>
          </w:p>
        </w:tc>
      </w:tr>
      <w:tr w:rsidR="00BE1A9E" w14:paraId="1ACD93CE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927D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2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8D91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In the last 2 weeks have you felt a lack of joy when doing the things you used to enjoy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CA71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37ED" w14:textId="1D54EF35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2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800" w14:textId="19E2F9F4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5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557" w14:textId="25B3B9C2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4E55CE" w:rsidRPr="004E6063">
              <w:rPr>
                <w:rFonts w:eastAsia="游ゴシック" w:cstheme="minorBidi"/>
                <w:kern w:val="0"/>
                <w:sz w:val="24"/>
                <w:szCs w:val="20"/>
              </w:rPr>
              <w:t>731</w:t>
            </w:r>
          </w:p>
        </w:tc>
      </w:tr>
      <w:tr w:rsidR="00BE1A9E" w14:paraId="61531E54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36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3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96BA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 xml:space="preserve">In the last 2 weeks have you felt difficulty in doing what you could do easily before?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4EA3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0CD" w14:textId="5E53B352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53 (3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D4A" w14:textId="18068E9B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4 (49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E715" w14:textId="19E73F72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4E55CE" w:rsidRPr="004E6063">
              <w:rPr>
                <w:rFonts w:eastAsia="游ゴシック" w:cstheme="minorBidi"/>
                <w:kern w:val="0"/>
                <w:sz w:val="24"/>
                <w:szCs w:val="20"/>
              </w:rPr>
              <w:t>173</w:t>
            </w:r>
          </w:p>
        </w:tc>
      </w:tr>
      <w:tr w:rsidR="00BE1A9E" w14:paraId="2DDFDBA9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565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4</w:t>
            </w:r>
          </w:p>
        </w:tc>
        <w:tc>
          <w:tcPr>
            <w:tcW w:w="8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B2BB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In the last 2 weeks have you felt helpless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954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361" w14:textId="5B002FFC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5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BFE" w14:textId="48B16C8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13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723" w14:textId="504EA219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4E55CE" w:rsidRPr="004E6063">
              <w:rPr>
                <w:rFonts w:eastAsia="游ゴシック" w:cstheme="minorBidi"/>
                <w:kern w:val="0"/>
                <w:sz w:val="24"/>
                <w:szCs w:val="20"/>
              </w:rPr>
              <w:t>192</w:t>
            </w:r>
          </w:p>
        </w:tc>
      </w:tr>
      <w:tr w:rsidR="00BE1A9E" w14:paraId="549E34B4" w14:textId="77777777" w:rsidTr="00FC388C">
        <w:trPr>
          <w:trHeight w:val="283"/>
        </w:trPr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9E1C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5</w:t>
            </w:r>
          </w:p>
        </w:tc>
        <w:tc>
          <w:tcPr>
            <w:tcW w:w="8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08F75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In the last 2 weeks have you felt tired without a reason?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5BEF" w14:textId="77777777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D744" w14:textId="478BD0A3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38 (27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ED58" w14:textId="14AD0CC2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20 (4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777A" w14:textId="601433CE" w:rsidR="00BA78FD" w:rsidRPr="004E6063" w:rsidRDefault="00776C61" w:rsidP="00BA78FD">
            <w:pPr>
              <w:widowControl w:val="0"/>
              <w:adjustRightInd w:val="0"/>
              <w:snapToGrid w:val="0"/>
              <w:spacing w:line="240" w:lineRule="auto"/>
              <w:jc w:val="both"/>
              <w:rPr>
                <w:rFonts w:eastAsia="游ゴシック" w:cstheme="minorBidi"/>
                <w:kern w:val="0"/>
                <w:sz w:val="24"/>
                <w:szCs w:val="20"/>
              </w:rPr>
            </w:pPr>
            <w:r w:rsidRPr="004E6063">
              <w:rPr>
                <w:rFonts w:eastAsia="游ゴシック" w:cstheme="minorBidi"/>
                <w:kern w:val="0"/>
                <w:sz w:val="24"/>
                <w:szCs w:val="20"/>
              </w:rPr>
              <w:t>0.</w:t>
            </w:r>
            <w:r w:rsidR="004E55CE" w:rsidRPr="004E6063">
              <w:rPr>
                <w:rFonts w:eastAsia="游ゴシック" w:cstheme="minorBidi"/>
                <w:kern w:val="0"/>
                <w:sz w:val="24"/>
                <w:szCs w:val="20"/>
              </w:rPr>
              <w:t>074</w:t>
            </w:r>
          </w:p>
        </w:tc>
      </w:tr>
    </w:tbl>
    <w:p w14:paraId="743DE4D6" w14:textId="090860D1" w:rsidR="002119F5" w:rsidRPr="004E6063" w:rsidRDefault="00776C61" w:rsidP="00AE113F">
      <w:pPr>
        <w:spacing w:line="240" w:lineRule="auto"/>
        <w:jc w:val="both"/>
        <w:rPr>
          <w:noProof/>
          <w:sz w:val="24"/>
          <w:szCs w:val="24"/>
        </w:rPr>
        <w:sectPr w:rsidR="002119F5" w:rsidRPr="004E6063" w:rsidSect="003645E1">
          <w:pgSz w:w="16838" w:h="11906" w:orient="landscape" w:code="9"/>
          <w:pgMar w:top="1440" w:right="1440" w:bottom="1440" w:left="1440" w:header="851" w:footer="992" w:gutter="0"/>
          <w:cols w:space="425"/>
          <w:docGrid w:type="linesAndChars" w:linePitch="291"/>
        </w:sectPr>
      </w:pPr>
      <w:r w:rsidRPr="004E6063">
        <w:rPr>
          <w:noProof/>
          <w:sz w:val="24"/>
          <w:szCs w:val="24"/>
        </w:rPr>
        <w:t xml:space="preserve">Data are presented as </w:t>
      </w:r>
      <w:r w:rsidR="004E6063" w:rsidRPr="004E6063">
        <w:rPr>
          <w:bCs/>
          <w:noProof/>
          <w:sz w:val="24"/>
          <w:szCs w:val="24"/>
        </w:rPr>
        <w:t>number</w:t>
      </w:r>
      <w:r w:rsidRPr="004E6063">
        <w:rPr>
          <w:noProof/>
          <w:sz w:val="24"/>
          <w:szCs w:val="24"/>
        </w:rPr>
        <w:t xml:space="preserve"> (%). </w:t>
      </w:r>
      <w:r w:rsidR="00FC388C" w:rsidRPr="004E6063">
        <w:rPr>
          <w:bCs/>
          <w:noProof/>
          <w:sz w:val="24"/>
          <w:szCs w:val="24"/>
        </w:rPr>
        <w:t>The significance level is set at 5%</w:t>
      </w:r>
      <w:r w:rsidRPr="004E6063">
        <w:rPr>
          <w:noProof/>
          <w:sz w:val="24"/>
          <w:szCs w:val="24"/>
        </w:rPr>
        <w:t>. BMI, body mass index.</w:t>
      </w:r>
    </w:p>
    <w:p w14:paraId="5C2BA4C7" w14:textId="3AFDE1E4" w:rsidR="00AE113F" w:rsidRPr="00983891" w:rsidRDefault="00776C61" w:rsidP="00D606A5">
      <w:pPr>
        <w:jc w:val="both"/>
        <w:rPr>
          <w:b/>
          <w:bCs/>
          <w:color w:val="000000"/>
          <w:kern w:val="0"/>
          <w:sz w:val="24"/>
          <w:szCs w:val="24"/>
        </w:rPr>
      </w:pPr>
      <w:r w:rsidRPr="00983891">
        <w:rPr>
          <w:rFonts w:hint="eastAsia"/>
          <w:b/>
          <w:bCs/>
          <w:color w:val="000000"/>
          <w:kern w:val="0"/>
          <w:sz w:val="24"/>
          <w:szCs w:val="24"/>
        </w:rPr>
        <w:lastRenderedPageBreak/>
        <w:t>T</w:t>
      </w:r>
      <w:r w:rsidRPr="00983891">
        <w:rPr>
          <w:b/>
          <w:bCs/>
          <w:color w:val="000000"/>
          <w:kern w:val="0"/>
          <w:sz w:val="24"/>
          <w:szCs w:val="24"/>
        </w:rPr>
        <w:t>able S4.</w:t>
      </w:r>
      <w:r w:rsidRPr="00983891">
        <w:rPr>
          <w:rFonts w:hint="eastAsia"/>
          <w:b/>
          <w:bCs/>
          <w:color w:val="000000"/>
          <w:kern w:val="0"/>
          <w:sz w:val="24"/>
          <w:szCs w:val="24"/>
        </w:rPr>
        <w:t xml:space="preserve"> </w:t>
      </w:r>
      <w:r w:rsidRPr="00983891">
        <w:rPr>
          <w:bCs/>
          <w:color w:val="000000"/>
          <w:kern w:val="0"/>
          <w:sz w:val="24"/>
          <w:szCs w:val="24"/>
        </w:rPr>
        <w:t xml:space="preserve">Sensitivity, specificity, positive and negative predictive values, and area under the curve of the screening based on whether a polyethylene terephthalate bottle cap </w:t>
      </w:r>
      <w:r w:rsidR="00182C80" w:rsidRPr="00983891">
        <w:rPr>
          <w:bCs/>
          <w:color w:val="000000"/>
          <w:kern w:val="0"/>
          <w:sz w:val="24"/>
          <w:szCs w:val="24"/>
        </w:rPr>
        <w:t xml:space="preserve">can </w:t>
      </w:r>
      <w:r w:rsidRPr="00983891">
        <w:rPr>
          <w:bCs/>
          <w:color w:val="000000"/>
          <w:kern w:val="0"/>
          <w:sz w:val="24"/>
          <w:szCs w:val="24"/>
        </w:rPr>
        <w:t>be opened for</w:t>
      </w:r>
      <w:r w:rsidR="00242E66" w:rsidRPr="00983891">
        <w:rPr>
          <w:bCs/>
          <w:color w:val="000000"/>
          <w:kern w:val="0"/>
          <w:sz w:val="24"/>
          <w:szCs w:val="24"/>
        </w:rPr>
        <w:t xml:space="preserve"> assessing</w:t>
      </w:r>
      <w:r w:rsidRPr="00983891">
        <w:rPr>
          <w:bCs/>
          <w:color w:val="000000"/>
          <w:kern w:val="0"/>
          <w:sz w:val="24"/>
          <w:szCs w:val="24"/>
        </w:rPr>
        <w:t xml:space="preserve"> frailty</w:t>
      </w:r>
      <w:bookmarkStart w:id="0" w:name="_Hlk194034418"/>
      <w:r w:rsidRPr="00983891">
        <w:rPr>
          <w:bCs/>
          <w:color w:val="000000"/>
          <w:kern w:val="0"/>
          <w:sz w:val="24"/>
          <w:szCs w:val="24"/>
        </w:rPr>
        <w:t xml:space="preserve"> in the overall population</w:t>
      </w:r>
      <w:bookmarkEnd w:id="0"/>
    </w:p>
    <w:tbl>
      <w:tblPr>
        <w:tblW w:w="5507" w:type="pct"/>
        <w:tblInd w:w="-3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4"/>
        <w:gridCol w:w="1254"/>
        <w:gridCol w:w="1276"/>
        <w:gridCol w:w="850"/>
        <w:gridCol w:w="867"/>
        <w:gridCol w:w="2268"/>
        <w:gridCol w:w="992"/>
      </w:tblGrid>
      <w:tr w:rsidR="00BE1A9E" w:rsidRPr="00983891" w14:paraId="712072AF" w14:textId="77777777" w:rsidTr="007410B9">
        <w:trPr>
          <w:cantSplit/>
        </w:trPr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9BD2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bookmarkStart w:id="1" w:name="_Hlk193604279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BA61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F513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D1EF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983891">
              <w:rPr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9BDB9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983891">
              <w:rPr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064CE" w14:textId="77777777" w:rsidR="00D606A5" w:rsidRPr="00983891" w:rsidRDefault="00776C61" w:rsidP="007410B9">
            <w:pPr>
              <w:spacing w:line="240" w:lineRule="auto"/>
              <w:jc w:val="both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A</w:t>
            </w:r>
            <w:r w:rsidRPr="00983891">
              <w:rPr>
                <w:rFonts w:eastAsiaTheme="minorEastAsia"/>
                <w:sz w:val="24"/>
                <w:szCs w:val="24"/>
              </w:rPr>
              <w:t xml:space="preserve">UC </w:t>
            </w:r>
            <w:r w:rsidRPr="00983891">
              <w:rPr>
                <w:rFonts w:eastAsiaTheme="minorEastAsia" w:hint="eastAsia"/>
                <w:sz w:val="24"/>
                <w:szCs w:val="24"/>
              </w:rPr>
              <w:t>(</w:t>
            </w:r>
            <w:r w:rsidRPr="00983891">
              <w:rPr>
                <w:color w:val="000000"/>
                <w:kern w:val="0"/>
                <w:sz w:val="24"/>
                <w:szCs w:val="24"/>
              </w:rPr>
              <w:t>95% CI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823C1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3891">
              <w:rPr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E1A9E" w:rsidRPr="00983891" w14:paraId="6B18FFBA" w14:textId="77777777" w:rsidTr="007410B9">
        <w:trPr>
          <w:cantSplit/>
          <w:trHeight w:val="225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A009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Frailt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182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4076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A63D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54EB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F7E49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C71DD" w14:textId="77777777" w:rsidR="00D606A5" w:rsidRPr="00983891" w:rsidRDefault="00D606A5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2942DC6B" w14:textId="77777777" w:rsidTr="007410B9">
        <w:trPr>
          <w:cantSplit/>
          <w:trHeight w:val="367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779C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6B05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865E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9F09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02C6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7A2BFE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F65C60" w14:textId="77777777" w:rsidR="00D606A5" w:rsidRPr="00983891" w:rsidRDefault="00D606A5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656354F0" w14:textId="77777777" w:rsidTr="007410B9">
        <w:trPr>
          <w:cantSplit/>
          <w:trHeight w:val="273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ACFF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Pre-frailty and 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67FD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3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14FA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color w:val="000000"/>
                <w:kern w:val="0"/>
                <w:sz w:val="24"/>
                <w:szCs w:val="24"/>
              </w:rPr>
              <w:t>7.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79EA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69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B73C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0.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D15F99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06 (0.54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D5283" w14:textId="77777777" w:rsidR="00D606A5" w:rsidRPr="00983891" w:rsidRDefault="00776C61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2302AF3D" w14:textId="77777777" w:rsidTr="007410B9">
        <w:trPr>
          <w:cantSplit/>
          <w:trHeight w:val="277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63DD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E59B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60B8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color w:val="000000"/>
                <w:kern w:val="0"/>
                <w:sz w:val="24"/>
                <w:szCs w:val="24"/>
              </w:rPr>
              <w:t>3.1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64E2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3.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1DA0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9.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14FB3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05 (0.533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B784B" w14:textId="77777777" w:rsidR="00D606A5" w:rsidRPr="00983891" w:rsidRDefault="00776C61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3</w:t>
            </w:r>
          </w:p>
        </w:tc>
      </w:tr>
      <w:tr w:rsidR="00BE1A9E" w:rsidRPr="00983891" w14:paraId="73218D0E" w14:textId="77777777" w:rsidTr="007410B9">
        <w:trPr>
          <w:cantSplit/>
          <w:trHeight w:val="125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7068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KCL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16EE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776F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C865" w14:textId="77777777" w:rsidR="00D606A5" w:rsidRPr="00983891" w:rsidRDefault="00D606A5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BA42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F26193" w14:textId="77777777" w:rsidR="00D606A5" w:rsidRPr="00983891" w:rsidRDefault="00D606A5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9617F3" w14:textId="77777777" w:rsidR="00D606A5" w:rsidRPr="00983891" w:rsidRDefault="00D606A5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337F912C" w14:textId="77777777" w:rsidTr="007410B9">
        <w:trPr>
          <w:cantSplit/>
          <w:trHeight w:val="257"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D52BC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Pre-frailty and frailty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BF1DB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A2631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2.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7F228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9.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C19F87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5.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611E451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45 (0.567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2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70F54F" w14:textId="77777777" w:rsidR="00D606A5" w:rsidRPr="00983891" w:rsidRDefault="00776C61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615C138D" w14:textId="77777777" w:rsidTr="007410B9">
        <w:trPr>
          <w:cantSplit/>
          <w:trHeight w:val="247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104AC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Frailty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D2376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62BB3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2.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756F5" w14:textId="77777777" w:rsidR="00D606A5" w:rsidRPr="00983891" w:rsidRDefault="00776C61" w:rsidP="007410B9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51.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FC22E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0.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93BFE" w14:textId="77777777" w:rsidR="00D606A5" w:rsidRPr="00983891" w:rsidRDefault="00776C61" w:rsidP="007410B9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53 (0.56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F84F2" w14:textId="77777777" w:rsidR="00D606A5" w:rsidRPr="00983891" w:rsidRDefault="00776C61" w:rsidP="007410B9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</w:tbl>
    <w:p w14:paraId="2466E7AF" w14:textId="77777777" w:rsidR="00D606A5" w:rsidRPr="00983891" w:rsidRDefault="00776C61" w:rsidP="00D606A5">
      <w:pPr>
        <w:jc w:val="left"/>
        <w:rPr>
          <w:rFonts w:eastAsiaTheme="minorEastAsia"/>
          <w:sz w:val="24"/>
          <w:szCs w:val="24"/>
        </w:rPr>
      </w:pPr>
      <w:bookmarkStart w:id="2" w:name="_Hlk193604293"/>
      <w:bookmarkEnd w:id="1"/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89.</w:t>
      </w:r>
    </w:p>
    <w:p w14:paraId="1AD2E7CA" w14:textId="77777777" w:rsidR="00D606A5" w:rsidRPr="00983891" w:rsidRDefault="00776C61" w:rsidP="00D606A5">
      <w:pPr>
        <w:jc w:val="left"/>
        <w:rPr>
          <w:rFonts w:eastAsiaTheme="minorEastAsia"/>
          <w:sz w:val="24"/>
          <w:szCs w:val="24"/>
        </w:rPr>
      </w:pPr>
      <w:r w:rsidRPr="00983891">
        <w:rPr>
          <w:rFonts w:eastAsiaTheme="minorEastAsia"/>
          <w:sz w:val="24"/>
          <w:szCs w:val="24"/>
        </w:rPr>
        <w:t>The significance level is set at 5%.</w:t>
      </w:r>
    </w:p>
    <w:p w14:paraId="5FAB079E" w14:textId="20A6D488" w:rsidR="00D606A5" w:rsidRPr="00983891" w:rsidRDefault="00776C61" w:rsidP="008A10A9">
      <w:pPr>
        <w:jc w:val="both"/>
        <w:rPr>
          <w:b/>
          <w:bCs/>
          <w:noProof/>
          <w:sz w:val="24"/>
          <w:szCs w:val="24"/>
        </w:rPr>
      </w:pPr>
      <w:r w:rsidRPr="00983891">
        <w:rPr>
          <w:rFonts w:eastAsiaTheme="minorEastAsia" w:hint="eastAsia"/>
          <w:sz w:val="24"/>
          <w:szCs w:val="24"/>
        </w:rPr>
        <w:t>A</w:t>
      </w:r>
      <w:r w:rsidRPr="00983891">
        <w:rPr>
          <w:rFonts w:eastAsiaTheme="minorEastAsia"/>
          <w:sz w:val="24"/>
          <w:szCs w:val="24"/>
        </w:rPr>
        <w:t>UC, Area under the curve</w:t>
      </w:r>
      <w:r w:rsidRPr="00983891">
        <w:rPr>
          <w:rFonts w:eastAsiaTheme="minorEastAsia" w:hint="eastAsia"/>
          <w:sz w:val="24"/>
          <w:szCs w:val="24"/>
        </w:rPr>
        <w:t>;</w:t>
      </w:r>
      <w:r w:rsidRPr="00983891">
        <w:rPr>
          <w:rFonts w:eastAsiaTheme="minorEastAsia"/>
          <w:sz w:val="24"/>
          <w:szCs w:val="24"/>
        </w:rPr>
        <w:t xml:space="preserve"> </w:t>
      </w:r>
      <w:r w:rsidRPr="00983891">
        <w:rPr>
          <w:color w:val="000000"/>
          <w:kern w:val="0"/>
          <w:sz w:val="24"/>
          <w:szCs w:val="24"/>
        </w:rPr>
        <w:t xml:space="preserve">CI, confidence interval; KCL, Kihon Checklist; </w:t>
      </w:r>
      <w:r w:rsidRPr="00983891">
        <w:rPr>
          <w:rFonts w:hint="eastAsia"/>
          <w:color w:val="000000"/>
          <w:kern w:val="0"/>
          <w:sz w:val="24"/>
          <w:szCs w:val="24"/>
        </w:rPr>
        <w:t>N</w:t>
      </w:r>
      <w:r w:rsidRPr="00983891">
        <w:rPr>
          <w:color w:val="000000"/>
          <w:kern w:val="0"/>
          <w:sz w:val="24"/>
          <w:szCs w:val="24"/>
        </w:rPr>
        <w:t xml:space="preserve">PV, negative predictive value; </w:t>
      </w:r>
      <w:r w:rsidRPr="00983891">
        <w:rPr>
          <w:rFonts w:hint="eastAsia"/>
          <w:color w:val="000000"/>
          <w:kern w:val="0"/>
          <w:sz w:val="24"/>
          <w:szCs w:val="24"/>
        </w:rPr>
        <w:t>P</w:t>
      </w:r>
      <w:r w:rsidRPr="00983891">
        <w:rPr>
          <w:color w:val="000000"/>
          <w:kern w:val="0"/>
          <w:sz w:val="24"/>
          <w:szCs w:val="24"/>
        </w:rPr>
        <w:t>PV,</w:t>
      </w:r>
      <w:r w:rsidRPr="00983891">
        <w:rPr>
          <w:kern w:val="0"/>
        </w:rPr>
        <w:t xml:space="preserve"> </w:t>
      </w:r>
      <w:r w:rsidRPr="00983891">
        <w:rPr>
          <w:color w:val="000000"/>
          <w:kern w:val="0"/>
          <w:sz w:val="24"/>
          <w:szCs w:val="24"/>
        </w:rPr>
        <w:t>positive predictive value</w:t>
      </w:r>
      <w:r w:rsidRPr="00983891">
        <w:rPr>
          <w:rFonts w:hint="eastAsia"/>
          <w:color w:val="000000"/>
          <w:kern w:val="0"/>
          <w:sz w:val="24"/>
          <w:szCs w:val="24"/>
        </w:rPr>
        <w:t>;</w:t>
      </w:r>
      <w:r w:rsidRPr="00983891">
        <w:rPr>
          <w:color w:val="000000"/>
          <w:kern w:val="0"/>
          <w:sz w:val="24"/>
          <w:szCs w:val="24"/>
        </w:rPr>
        <w:t xml:space="preserve"> QMCOO, Questionnaire for Medical Checkup of Old-Old.</w:t>
      </w:r>
      <w:bookmarkEnd w:id="2"/>
    </w:p>
    <w:p w14:paraId="2B1D5DDE" w14:textId="77777777" w:rsidR="00D606A5" w:rsidRPr="00D606A5" w:rsidRDefault="00776C61" w:rsidP="008A10A9">
      <w:pPr>
        <w:jc w:val="both"/>
        <w:rPr>
          <w:b/>
          <w:bCs/>
          <w:noProof/>
          <w:sz w:val="24"/>
          <w:szCs w:val="24"/>
        </w:rPr>
      </w:pPr>
      <w:r w:rsidRPr="00D606A5">
        <w:rPr>
          <w:b/>
          <w:bCs/>
          <w:noProof/>
          <w:sz w:val="24"/>
          <w:szCs w:val="24"/>
        </w:rPr>
        <w:br w:type="page"/>
      </w:r>
    </w:p>
    <w:p w14:paraId="4BFE3D85" w14:textId="0FCCEA2B" w:rsidR="00AE113F" w:rsidRPr="00983891" w:rsidRDefault="00776C61" w:rsidP="008A10A9">
      <w:pPr>
        <w:jc w:val="both"/>
        <w:rPr>
          <w:noProof/>
          <w:sz w:val="24"/>
          <w:szCs w:val="24"/>
        </w:rPr>
      </w:pPr>
      <w:r w:rsidRPr="00983891">
        <w:rPr>
          <w:rFonts w:hint="eastAsia"/>
          <w:b/>
          <w:bCs/>
          <w:noProof/>
          <w:sz w:val="24"/>
          <w:szCs w:val="24"/>
        </w:rPr>
        <w:lastRenderedPageBreak/>
        <w:t>T</w:t>
      </w:r>
      <w:r w:rsidRPr="00983891">
        <w:rPr>
          <w:b/>
          <w:bCs/>
          <w:noProof/>
          <w:sz w:val="24"/>
          <w:szCs w:val="24"/>
        </w:rPr>
        <w:t>able S</w:t>
      </w:r>
      <w:r w:rsidR="00AF033A" w:rsidRPr="00983891">
        <w:rPr>
          <w:b/>
          <w:bCs/>
          <w:noProof/>
          <w:sz w:val="24"/>
          <w:szCs w:val="24"/>
        </w:rPr>
        <w:t>5</w:t>
      </w:r>
      <w:r w:rsidRPr="00983891">
        <w:rPr>
          <w:b/>
          <w:bCs/>
          <w:noProof/>
          <w:sz w:val="24"/>
          <w:szCs w:val="24"/>
        </w:rPr>
        <w:t>.</w:t>
      </w:r>
      <w:r w:rsidR="00AD7C47" w:rsidRPr="00983891">
        <w:rPr>
          <w:rFonts w:hint="eastAsia"/>
          <w:noProof/>
          <w:sz w:val="24"/>
          <w:szCs w:val="24"/>
        </w:rPr>
        <w:t xml:space="preserve"> </w:t>
      </w:r>
      <w:r w:rsidR="00AE113F" w:rsidRPr="00983891">
        <w:rPr>
          <w:noProof/>
          <w:sz w:val="24"/>
          <w:szCs w:val="24"/>
        </w:rPr>
        <w:t>Group comparison in males according to whether the polyethylene terephthalate bottle cap can be opened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01"/>
        <w:gridCol w:w="1088"/>
      </w:tblGrid>
      <w:tr w:rsidR="00BE1A9E" w:rsidRPr="00983891" w14:paraId="0E1BBF88" w14:textId="77777777" w:rsidTr="00FC43BA">
        <w:trPr>
          <w:trHeight w:val="26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5672C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3B63D" w14:textId="77777777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T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otal</w:t>
            </w:r>
          </w:p>
          <w:p w14:paraId="3AC2FEED" w14:textId="4549FD80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="006D14FB" w:rsidRPr="00983891">
              <w:rPr>
                <w:rFonts w:eastAsiaTheme="minorEastAsia" w:hint="eastAsia"/>
                <w:sz w:val="24"/>
                <w:szCs w:val="24"/>
                <w:lang w:bidi="en-US"/>
              </w:rPr>
              <w:t>6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AAFD9" w14:textId="0323A357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Success group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="006D14FB" w:rsidRPr="00983891">
              <w:rPr>
                <w:rFonts w:eastAsiaTheme="minorEastAsia" w:hint="eastAsia"/>
                <w:sz w:val="24"/>
                <w:szCs w:val="24"/>
                <w:lang w:bidi="en-US"/>
              </w:rPr>
              <w:t>5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F90B4C" w14:textId="093E0578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Failure</w:t>
            </w: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group 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=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338EC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P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 xml:space="preserve"> value</w:t>
            </w:r>
          </w:p>
        </w:tc>
      </w:tr>
      <w:tr w:rsidR="00BE1A9E" w:rsidRPr="00983891" w14:paraId="17178D41" w14:textId="77777777" w:rsidTr="00FC43BA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8F7961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030682F" w14:textId="092D72A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7.9 ± 6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C19CD23" w14:textId="47F7031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6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F6725" w14:textId="41AD93F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4CF75" w14:textId="3366A82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172EC28E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5C981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Height (cm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55018E0" w14:textId="6DC51C0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D7405D" w14:textId="7067EB2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3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CF459" w14:textId="245866F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6B587" w14:textId="1E56CF3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6D14FB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86</w:t>
            </w:r>
          </w:p>
        </w:tc>
      </w:tr>
      <w:tr w:rsidR="00BE1A9E" w:rsidRPr="00983891" w14:paraId="1A437D6F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A722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W</w:t>
            </w:r>
            <w:r w:rsidRPr="00983891">
              <w:rPr>
                <w:rFonts w:eastAsiaTheme="minorEastAsia"/>
                <w:sz w:val="24"/>
                <w:szCs w:val="24"/>
              </w:rPr>
              <w:t>eight (k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8299D86" w14:textId="250B783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5.0 ± 10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8D24C6" w14:textId="1AA05AD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4.9 ± 10.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8ACF4" w14:textId="0D26453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6.0 ± 10.5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FCB34" w14:textId="4742477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6D14FB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793</w:t>
            </w:r>
          </w:p>
        </w:tc>
      </w:tr>
      <w:tr w:rsidR="00BE1A9E" w:rsidRPr="00983891" w14:paraId="4B30B060" w14:textId="77777777" w:rsidTr="00FC43BA">
        <w:trPr>
          <w:trHeight w:val="33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FC266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B</w:t>
            </w:r>
            <w:r w:rsidRPr="00983891">
              <w:rPr>
                <w:rFonts w:eastAsiaTheme="minorEastAsia"/>
                <w:sz w:val="24"/>
                <w:szCs w:val="24"/>
              </w:rPr>
              <w:t>ody mass index (kg/m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189F1" w14:textId="0FC8FD9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6 ± 3.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58F95" w14:textId="10984492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3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22756" w14:textId="66BE73A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BF0C5" w14:textId="0517E9C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0</w:t>
            </w:r>
            <w:r w:rsidRPr="00983891">
              <w:rPr>
                <w:rFonts w:eastAsiaTheme="minorEastAsia"/>
                <w:sz w:val="24"/>
                <w:szCs w:val="24"/>
              </w:rPr>
              <w:t>.</w:t>
            </w:r>
            <w:r w:rsidR="006D14FB" w:rsidRPr="00983891">
              <w:rPr>
                <w:rFonts w:eastAsiaTheme="minorEastAsia"/>
                <w:sz w:val="24"/>
                <w:szCs w:val="24"/>
              </w:rPr>
              <w:t>136</w:t>
            </w:r>
          </w:p>
        </w:tc>
      </w:tr>
      <w:tr w:rsidR="00BE1A9E" w:rsidRPr="00983891" w14:paraId="2D2E1045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EB21A0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875CD4B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518BBD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6AB52A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B4EE7C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</w:p>
        </w:tc>
      </w:tr>
      <w:tr w:rsidR="00BE1A9E" w:rsidRPr="00983891" w14:paraId="1DF0F1A9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B32FF68" w14:textId="77777777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>LS stage 1, 2, and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7D188A" w14:textId="56CB7E2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0234538" w14:textId="2A31817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33C13" w14:textId="5E89152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C1171C" w:rsidRPr="00983891">
              <w:rPr>
                <w:rFonts w:eastAsiaTheme="minorEastAsia"/>
                <w:sz w:val="24"/>
                <w:szCs w:val="24"/>
                <w:lang w:bidi="en-US"/>
              </w:rPr>
              <w:t>10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C1171C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490B9" w14:textId="0763E2E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C1171C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329</w:t>
            </w:r>
          </w:p>
        </w:tc>
      </w:tr>
      <w:tr w:rsidR="00BE1A9E" w:rsidRPr="00983891" w14:paraId="16DD528A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F739BD0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 xml:space="preserve"> LS stage 2 and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2D55F9" w14:textId="17C9DE0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482260" w14:textId="7DF15F3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B8C74" w14:textId="5DCC9C6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7EDE0" w14:textId="74C3B8A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C93DE9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436</w:t>
            </w:r>
          </w:p>
        </w:tc>
      </w:tr>
      <w:tr w:rsidR="00BE1A9E" w:rsidRPr="00983891" w14:paraId="5910340C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43B43966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LS stage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0AC7EA" w14:textId="7304ED5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9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CA44176" w14:textId="1C8311F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0239C" w14:textId="46C2661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C93DE9" w:rsidRPr="00983891">
              <w:rPr>
                <w:rFonts w:eastAsiaTheme="minorEastAsia"/>
                <w:sz w:val="24"/>
                <w:szCs w:val="24"/>
                <w:lang w:bidi="en-US"/>
              </w:rPr>
              <w:t>4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C93DE9"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2E60B" w14:textId="5E59017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C93DE9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62</w:t>
            </w:r>
          </w:p>
        </w:tc>
      </w:tr>
      <w:tr w:rsidR="00BE1A9E" w:rsidRPr="00983891" w14:paraId="1D8D53D3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DA99A88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>Stand-up t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9A3C01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DFCE216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A12CD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00DC7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BE1A9E" w:rsidRPr="00983891" w14:paraId="03BE24E4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1D598E6" w14:textId="6978812B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One leg 40</w:t>
            </w:r>
            <w:r w:rsidR="005E41FB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5781D4" w14:textId="2576683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A1C666D" w14:textId="09B77D6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23739" w14:textId="0754A5D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10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5D2E19" w14:textId="6CCBD68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4A76C0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91</w:t>
            </w:r>
          </w:p>
        </w:tc>
      </w:tr>
      <w:tr w:rsidR="00BE1A9E" w:rsidRPr="00983891" w14:paraId="01B12663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099EDF6" w14:textId="6C5925D6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Both legs 20</w:t>
            </w:r>
            <w:r w:rsidR="005E41FB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4AB383" w14:textId="2B6F2E2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D56474" w14:textId="1F1615A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7BBB5D" w14:textId="6D36E01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0B203A"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0B203A"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FB71F" w14:textId="7B954B4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4A76C0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281</w:t>
            </w:r>
          </w:p>
        </w:tc>
      </w:tr>
      <w:tr w:rsidR="00BE1A9E" w:rsidRPr="00983891" w14:paraId="26170E42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041A5CD7" w14:textId="13812976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Both legs 30</w:t>
            </w:r>
            <w:r w:rsidR="005E41FB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68526B" w14:textId="1401238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72E80B7" w14:textId="3CA7242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CE3B9" w14:textId="4B8900A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901CD" w14:textId="1610455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1.000</w:t>
            </w:r>
          </w:p>
        </w:tc>
      </w:tr>
      <w:tr w:rsidR="00BE1A9E" w:rsidRPr="00983891" w14:paraId="2B8B66DA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D8ACC52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Two-step test valu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CD5788" w14:textId="4D5E257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1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0A3CBE8" w14:textId="765BDFA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1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="006D14F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D25268" w14:textId="646BF0B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.99 ± 0.18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0326D" w14:textId="2C8BAF4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6D14FB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30</w:t>
            </w:r>
          </w:p>
        </w:tc>
      </w:tr>
      <w:tr w:rsidR="00BE1A9E" w:rsidRPr="00983891" w14:paraId="5A1289B8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DF57836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1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11803D" w14:textId="392357F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718F15" w14:textId="4F46CCE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AFA43" w14:textId="638D0E5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10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FA9D0" w14:textId="51058D6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4A76C0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84</w:t>
            </w:r>
          </w:p>
        </w:tc>
      </w:tr>
      <w:tr w:rsidR="00BE1A9E" w:rsidRPr="00983891" w14:paraId="4177DCDE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43A4D09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1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AA090B" w14:textId="39A9C6A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529BC5E" w14:textId="0A1726A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C4608" w14:textId="03830092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5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4A76C0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75940" w14:textId="6A1C7C3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4A76C0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405</w:t>
            </w:r>
          </w:p>
        </w:tc>
      </w:tr>
      <w:tr w:rsidR="00BE1A9E" w:rsidRPr="00983891" w14:paraId="1075825B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2E610ACA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0.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E7AE90" w14:textId="36646B9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20B994" w14:textId="6CA9350C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C58DB" w14:textId="0085FA6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98739" w14:textId="0DB94D7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4A76C0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43</w:t>
            </w:r>
          </w:p>
        </w:tc>
      </w:tr>
      <w:tr w:rsidR="00BE1A9E" w:rsidRPr="00983891" w14:paraId="630113AF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07169F1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GLFS-5 (≥ 6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E1505B" w14:textId="086C248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16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3D46C3B" w14:textId="4185A49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8DD9D" w14:textId="3771CD4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AA322" w14:textId="44A2B37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4A76C0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12</w:t>
            </w:r>
          </w:p>
        </w:tc>
      </w:tr>
      <w:tr w:rsidR="00BE1A9E" w:rsidRPr="00983891" w14:paraId="2CDFDB98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B5D1397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GLFS-5 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C55AB9" w14:textId="2A8C564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0 [0.0–6.8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A36675D" w14:textId="03A0429E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.0 [0.0–4.5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833E0" w14:textId="2DA4D8D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.0 [3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10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AF118" w14:textId="260A7AF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4A76C0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</w:tr>
      <w:tr w:rsidR="00BE1A9E" w:rsidRPr="00983891" w14:paraId="7FB9E311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F820B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frail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40B3BA3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FB9010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D2AA54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DD1D4D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</w:p>
        </w:tc>
      </w:tr>
      <w:tr w:rsidR="00BE1A9E" w:rsidRPr="00983891" w14:paraId="4EB0C923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53AFE" w14:textId="2ABE0A7C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J-CHS criteria</w:t>
            </w:r>
            <w:r w:rsidR="008511A4" w:rsidRPr="00983891">
              <w:rPr>
                <w:rFonts w:eastAsiaTheme="minor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64F8D1" w14:textId="191F6245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4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8511A4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AA3BE6" w14:textId="7B00FC5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3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8B574" w14:textId="12D5050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1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="008511A4" w:rsidRPr="00983891">
              <w:rPr>
                <w:rFonts w:eastAsiaTheme="minorEastAsia"/>
                <w:sz w:val="24"/>
                <w:szCs w:val="24"/>
                <w:lang w:bidi="en-US"/>
              </w:rPr>
              <w:t>2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8511A4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E6073E" w14:textId="52EC6C5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</w:t>
            </w:r>
            <w:r w:rsidR="008511A4"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409</w:t>
            </w:r>
          </w:p>
        </w:tc>
      </w:tr>
      <w:tr w:rsidR="00BE1A9E" w:rsidRPr="00983891" w14:paraId="53C1D0C6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21280B" w14:textId="393A24FF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 xml:space="preserve">J-CHS criteria </w:t>
            </w:r>
            <w:r w:rsidRPr="00983891">
              <w:rPr>
                <w:kern w:val="0"/>
                <w:sz w:val="24"/>
              </w:rPr>
              <w:t>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0A1026" w14:textId="61AFB63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0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2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1A8036" w14:textId="68977F29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0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1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3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55B81" w14:textId="0B4F8BB0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2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3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.5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42D11" w14:textId="09B1783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13</w:t>
            </w:r>
          </w:p>
        </w:tc>
      </w:tr>
      <w:tr w:rsidR="00BE1A9E" w:rsidRPr="00983891" w14:paraId="7CEA947A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90A0D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134667" w14:textId="3E50819B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14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880A14D" w14:textId="651E6B5E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8F68A" w14:textId="2D8A1F8B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6F7BB" w14:textId="2A2F84B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8511A4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45</w:t>
            </w:r>
          </w:p>
        </w:tc>
      </w:tr>
      <w:tr w:rsidR="00BE1A9E" w:rsidRPr="00983891" w14:paraId="57CDA758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EFA77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  <w:r w:rsidRPr="00983891">
              <w:rPr>
                <w:kern w:val="0"/>
                <w:sz w:val="24"/>
              </w:rPr>
              <w:t xml:space="preserve"> 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EB81AB" w14:textId="4E3879E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1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3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3DA602D" w14:textId="72655E06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1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3</w:t>
            </w:r>
            <w:r w:rsidR="00B83E0C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87D21" w14:textId="251D8581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.0 [3.0–5.0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D55294" w14:textId="5F8559BD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390A1945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9C1ED" w14:textId="707964D3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KCL</w:t>
            </w:r>
            <w:r w:rsidR="008511A4" w:rsidRPr="00983891">
              <w:rPr>
                <w:rFonts w:eastAsiaTheme="minor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B1443E" w14:textId="180D0D2E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6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B93B945" w14:textId="38F3343D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3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74F21" w14:textId="5DB3024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3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36E45" w14:textId="33AC75A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8511A4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12</w:t>
            </w:r>
          </w:p>
        </w:tc>
      </w:tr>
      <w:tr w:rsidR="00BE1A9E" w:rsidRPr="00983891" w14:paraId="133798AA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83B7D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KCL </w:t>
            </w:r>
            <w:r w:rsidRPr="00983891">
              <w:rPr>
                <w:kern w:val="0"/>
                <w:sz w:val="24"/>
              </w:rPr>
              <w:t>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8F18EE" w14:textId="5EC772A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.5 [1.0–7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ABC393A" w14:textId="5BE292F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5 [1.0–7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C4CF3" w14:textId="3576C292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.5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5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</w:t>
            </w:r>
            <w:r w:rsidR="00E95CD6" w:rsidRPr="00983891">
              <w:rPr>
                <w:rFonts w:eastAsiaTheme="minorEastAsia"/>
                <w:sz w:val="24"/>
                <w:szCs w:val="24"/>
                <w:lang w:bidi="en-US"/>
              </w:rPr>
              <w:t>9.8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0C8E5" w14:textId="5D62AC9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13</w:t>
            </w:r>
          </w:p>
        </w:tc>
      </w:tr>
      <w:tr w:rsidR="00BE1A9E" w:rsidRPr="00983891" w14:paraId="7848445F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FF1DB6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sarcop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423B9BD" w14:textId="6676C18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17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973B5" w14:textId="228B263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F8BDBE" w14:textId="3215853E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941DCF" w14:textId="4CB6D013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8511A4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16</w:t>
            </w:r>
          </w:p>
        </w:tc>
      </w:tr>
      <w:tr w:rsidR="00BE1A9E" w:rsidRPr="00983891" w14:paraId="7ABE2ECF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0773D6DE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  <w:szCs w:val="24"/>
              </w:rPr>
              <w:t>Grip strength (k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06BAEC" w14:textId="68D2465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32.2 ± 7.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73DB305" w14:textId="2446A192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33.3 ± 7.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9A500" w14:textId="110893B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4.0 ± 3.8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BEE35" w14:textId="4976154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6F89C84E" w14:textId="77777777" w:rsidTr="004D11B3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D16A6F2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Usual</w:t>
            </w:r>
            <w:r w:rsidRPr="00983891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983891">
              <w:rPr>
                <w:kern w:val="0"/>
                <w:sz w:val="24"/>
                <w:szCs w:val="24"/>
              </w:rPr>
              <w:t>walking speed (m/se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90F738C" w14:textId="15797CA9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2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2</w:t>
            </w:r>
            <w:r w:rsidR="00165995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0D08F6A" w14:textId="4423F2A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25 ± 0.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A88E8" w14:textId="21939003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04 ± 0.28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31D5A" w14:textId="271616F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45</w:t>
            </w:r>
          </w:p>
        </w:tc>
      </w:tr>
      <w:tr w:rsidR="00BE1A9E" w:rsidRPr="00983891" w14:paraId="55B70B91" w14:textId="77777777" w:rsidTr="004D11B3">
        <w:trPr>
          <w:trHeight w:val="33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64489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  <w:szCs w:val="24"/>
              </w:rPr>
              <w:t xml:space="preserve">SMI </w:t>
            </w:r>
            <w:r w:rsidRPr="00983891">
              <w:rPr>
                <w:rFonts w:eastAsiaTheme="minorEastAsia"/>
                <w:sz w:val="24"/>
                <w:szCs w:val="24"/>
              </w:rPr>
              <w:t>(kg/m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005E0" w14:textId="67B55CA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.30 ± 0.9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E2E80" w14:textId="01F9447F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.37 ± 0.9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AD353" w14:textId="0E2F5900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.78 ± 0.55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9BD10" w14:textId="6D4BC76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游ゴシック"/>
                <w:color w:val="000000"/>
                <w:kern w:val="0"/>
                <w:sz w:val="24"/>
                <w:szCs w:val="24"/>
                <w:lang w:bidi="en-US"/>
              </w:rPr>
              <w:t>0.128</w:t>
            </w:r>
          </w:p>
        </w:tc>
      </w:tr>
    </w:tbl>
    <w:p w14:paraId="548D902B" w14:textId="77777777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bookmarkStart w:id="3" w:name="_Hlk163363481"/>
      <w:bookmarkStart w:id="4" w:name="_Hlk171760607"/>
      <w:r w:rsidRPr="00983891">
        <w:rPr>
          <w:color w:val="000000"/>
          <w:kern w:val="0"/>
          <w:sz w:val="24"/>
          <w:szCs w:val="24"/>
        </w:rPr>
        <w:t xml:space="preserve">Data are presented as mean ± standard deviation, number (%), or median </w:t>
      </w:r>
      <w:r w:rsidRPr="00983891">
        <w:rPr>
          <w:rFonts w:eastAsiaTheme="minorEastAsia"/>
          <w:sz w:val="24"/>
          <w:szCs w:val="24"/>
          <w:lang w:bidi="en-US"/>
        </w:rPr>
        <w:t>[</w:t>
      </w:r>
      <w:r w:rsidRPr="00983891">
        <w:rPr>
          <w:color w:val="000000"/>
          <w:kern w:val="0"/>
          <w:sz w:val="24"/>
          <w:szCs w:val="24"/>
        </w:rPr>
        <w:t>25th percentile–75th percentile</w:t>
      </w:r>
      <w:r w:rsidRPr="00983891">
        <w:rPr>
          <w:rFonts w:eastAsiaTheme="minorEastAsia"/>
          <w:sz w:val="24"/>
          <w:szCs w:val="24"/>
          <w:lang w:bidi="en-US"/>
        </w:rPr>
        <w:t>].</w:t>
      </w:r>
      <w:bookmarkEnd w:id="3"/>
    </w:p>
    <w:p w14:paraId="55E0B190" w14:textId="3C31B7D9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</w:t>
      </w:r>
      <w:r w:rsidR="008511A4" w:rsidRPr="00983891">
        <w:rPr>
          <w:rFonts w:eastAsiaTheme="minorEastAsia"/>
          <w:sz w:val="24"/>
          <w:szCs w:val="24"/>
          <w:lang w:bidi="en-US"/>
        </w:rPr>
        <w:t>34</w:t>
      </w:r>
      <w:r w:rsidRPr="00983891">
        <w:rPr>
          <w:rFonts w:eastAsiaTheme="minorEastAsia"/>
          <w:sz w:val="24"/>
          <w:szCs w:val="24"/>
          <w:lang w:bidi="en-US"/>
        </w:rPr>
        <w:t>.</w:t>
      </w:r>
    </w:p>
    <w:p w14:paraId="2808C964" w14:textId="77777777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bCs/>
          <w:noProof/>
          <w:kern w:val="0"/>
          <w:sz w:val="24"/>
          <w:szCs w:val="24"/>
        </w:rPr>
        <w:t>The significance level is set at 5%.</w:t>
      </w:r>
      <w:bookmarkEnd w:id="4"/>
    </w:p>
    <w:p w14:paraId="401CD855" w14:textId="40CCD842" w:rsidR="00893C58" w:rsidRDefault="00776C61" w:rsidP="00893C58">
      <w:pPr>
        <w:spacing w:line="240" w:lineRule="auto"/>
        <w:jc w:val="both"/>
        <w:rPr>
          <w:color w:val="000000"/>
          <w:kern w:val="0"/>
          <w:sz w:val="24"/>
          <w:szCs w:val="24"/>
          <w:highlight w:val="yellow"/>
          <w:u w:val="single"/>
        </w:rPr>
      </w:pPr>
      <w:r w:rsidRPr="00983891">
        <w:rPr>
          <w:color w:val="000000"/>
          <w:kern w:val="0"/>
          <w:sz w:val="24"/>
          <w:szCs w:val="24"/>
        </w:rPr>
        <w:t xml:space="preserve">GLFS-5, </w:t>
      </w:r>
      <w:bookmarkStart w:id="5" w:name="_Hlk163363462"/>
      <w:r w:rsidRPr="00983891">
        <w:rPr>
          <w:color w:val="000000"/>
          <w:kern w:val="0"/>
          <w:sz w:val="24"/>
          <w:szCs w:val="24"/>
        </w:rPr>
        <w:t>5-question Geriatric Locomotive Function Scale</w:t>
      </w:r>
      <w:bookmarkEnd w:id="5"/>
      <w:r w:rsidRPr="00983891">
        <w:rPr>
          <w:color w:val="000000"/>
          <w:kern w:val="0"/>
          <w:sz w:val="24"/>
          <w:szCs w:val="24"/>
        </w:rPr>
        <w:t xml:space="preserve">; J-CHS, </w:t>
      </w:r>
      <w:bookmarkStart w:id="6" w:name="_Hlk171761008"/>
      <w:r w:rsidRPr="00983891">
        <w:rPr>
          <w:color w:val="000000"/>
          <w:kern w:val="0"/>
          <w:sz w:val="24"/>
          <w:szCs w:val="24"/>
        </w:rPr>
        <w:t>Japanese version of the Cardiovascular Health Study</w:t>
      </w:r>
      <w:bookmarkEnd w:id="6"/>
      <w:r w:rsidRPr="00983891">
        <w:rPr>
          <w:color w:val="000000"/>
          <w:kern w:val="0"/>
          <w:sz w:val="24"/>
          <w:szCs w:val="24"/>
        </w:rPr>
        <w:t>; KCL, Kihon Checklist; LS, locomotive syndrome; QMCOO, Questionnaire for Medical Checkup of Old-Old; SMI, skeletal muscle mass index.</w:t>
      </w:r>
      <w:r w:rsidR="00893C58" w:rsidRPr="00893C58">
        <w:rPr>
          <w:color w:val="000000"/>
          <w:kern w:val="0"/>
          <w:sz w:val="24"/>
          <w:szCs w:val="24"/>
        </w:rPr>
        <w:br w:type="page"/>
      </w:r>
    </w:p>
    <w:p w14:paraId="395E3B8C" w14:textId="58EFC6CD" w:rsidR="00814026" w:rsidRPr="00983891" w:rsidRDefault="00776C61" w:rsidP="008A10A9">
      <w:pPr>
        <w:jc w:val="both"/>
        <w:rPr>
          <w:b/>
          <w:sz w:val="24"/>
          <w:szCs w:val="24"/>
        </w:rPr>
      </w:pPr>
      <w:r w:rsidRPr="00983891">
        <w:rPr>
          <w:rFonts w:hint="eastAsia"/>
          <w:b/>
          <w:sz w:val="24"/>
          <w:szCs w:val="24"/>
        </w:rPr>
        <w:lastRenderedPageBreak/>
        <w:t>T</w:t>
      </w:r>
      <w:r w:rsidRPr="00983891">
        <w:rPr>
          <w:b/>
          <w:sz w:val="24"/>
          <w:szCs w:val="24"/>
        </w:rPr>
        <w:t>able S</w:t>
      </w:r>
      <w:r w:rsidR="00AF033A" w:rsidRPr="00983891">
        <w:rPr>
          <w:b/>
          <w:sz w:val="24"/>
          <w:szCs w:val="24"/>
        </w:rPr>
        <w:t>6</w:t>
      </w:r>
      <w:r w:rsidRPr="00983891">
        <w:rPr>
          <w:b/>
          <w:sz w:val="24"/>
          <w:szCs w:val="24"/>
        </w:rPr>
        <w:t xml:space="preserve">. </w:t>
      </w:r>
      <w:r w:rsidR="00AD7C47" w:rsidRPr="00983891">
        <w:rPr>
          <w:noProof/>
          <w:sz w:val="24"/>
          <w:szCs w:val="24"/>
        </w:rPr>
        <w:t>Group comparison in females according to whether the polyethylene terephthalate bottle cap can be opened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701"/>
        <w:gridCol w:w="1088"/>
      </w:tblGrid>
      <w:tr w:rsidR="00BE1A9E" w:rsidRPr="00983891" w14:paraId="3A45B38D" w14:textId="77777777" w:rsidTr="00FC43BA">
        <w:trPr>
          <w:trHeight w:val="26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CC679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bookmarkStart w:id="7" w:name="_Hlk171923125"/>
            <w:bookmarkStart w:id="8" w:name="_Hlk171451153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70539" w14:textId="77777777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T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otal</w:t>
            </w:r>
          </w:p>
          <w:p w14:paraId="05601987" w14:textId="2B836584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="0067361C" w:rsidRPr="00983891">
              <w:rPr>
                <w:rFonts w:eastAsiaTheme="minorEastAsia"/>
                <w:sz w:val="24"/>
                <w:szCs w:val="24"/>
                <w:lang w:bidi="en-US"/>
              </w:rPr>
              <w:t>28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FFDE6" w14:textId="42E64AB4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Success group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 w:hint="eastAsia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=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67361C"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C4C30" w14:textId="020B1814" w:rsidR="00814026" w:rsidRPr="00983891" w:rsidRDefault="00776C61" w:rsidP="00814026">
            <w:pPr>
              <w:spacing w:line="240" w:lineRule="auto"/>
              <w:contextualSpacing/>
              <w:jc w:val="left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Failure</w:t>
            </w: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group 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n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=</w:t>
            </w:r>
            <w:r w:rsidR="0067361C" w:rsidRPr="00983891">
              <w:rPr>
                <w:rFonts w:eastAsia="Times New Roman"/>
                <w:sz w:val="24"/>
                <w:szCs w:val="24"/>
                <w:lang w:bidi="en-US"/>
              </w:rPr>
              <w:t>69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389AD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i/>
                <w:sz w:val="24"/>
                <w:szCs w:val="24"/>
                <w:lang w:bidi="en-US"/>
              </w:rPr>
              <w:t>P</w:t>
            </w:r>
            <w:r w:rsidRPr="00983891">
              <w:rPr>
                <w:rFonts w:eastAsia="Times New Roman"/>
                <w:sz w:val="24"/>
                <w:szCs w:val="24"/>
                <w:lang w:bidi="en-US"/>
              </w:rPr>
              <w:t xml:space="preserve"> value</w:t>
            </w:r>
          </w:p>
        </w:tc>
      </w:tr>
      <w:bookmarkEnd w:id="7"/>
      <w:tr w:rsidR="00BE1A9E" w:rsidRPr="00983891" w14:paraId="40124183" w14:textId="77777777" w:rsidTr="00FC43BA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05EBE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13717C4" w14:textId="2268948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0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6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9978BCC" w14:textId="2A27BC3C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6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B09E5" w14:textId="3A2566E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4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5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176889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1496721B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6B5FA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Height (cm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B042E3" w14:textId="26FB219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02DD19" w14:textId="3664EA8F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9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E8F1BB" w14:textId="41FEC17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8E711F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2CBD6131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41FFE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W</w:t>
            </w:r>
            <w:r w:rsidRPr="00983891">
              <w:rPr>
                <w:rFonts w:eastAsiaTheme="minorEastAsia"/>
                <w:sz w:val="24"/>
                <w:szCs w:val="24"/>
              </w:rPr>
              <w:t>eight (k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56C373B" w14:textId="3DC9B6E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38F91C0" w14:textId="71DEF1F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738E3" w14:textId="0B85B20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E108B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25204290" w14:textId="77777777" w:rsidTr="00FC43BA">
        <w:trPr>
          <w:trHeight w:val="33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64D38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B</w:t>
            </w:r>
            <w:r w:rsidRPr="00983891">
              <w:rPr>
                <w:rFonts w:eastAsiaTheme="minorEastAsia"/>
                <w:sz w:val="24"/>
                <w:szCs w:val="24"/>
              </w:rPr>
              <w:t>ody mass index (kg/m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0D54EE" w14:textId="56AC7DD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3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3.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00467" w14:textId="4E48D1C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3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3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5CA5E" w14:textId="02DD724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2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3.</w:t>
            </w:r>
            <w:r w:rsidR="0067361C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16805" w14:textId="24927D6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Theme="minorEastAsia" w:hint="eastAsia"/>
                <w:b/>
                <w:bCs/>
                <w:sz w:val="24"/>
                <w:szCs w:val="24"/>
              </w:rPr>
              <w:t>0</w:t>
            </w:r>
            <w:r w:rsidRPr="00983891">
              <w:rPr>
                <w:rFonts w:eastAsiaTheme="minorEastAsia"/>
                <w:b/>
                <w:bCs/>
                <w:sz w:val="24"/>
                <w:szCs w:val="24"/>
              </w:rPr>
              <w:t>.0</w:t>
            </w:r>
            <w:r w:rsidR="0067361C" w:rsidRPr="00983891">
              <w:rPr>
                <w:rFonts w:eastAsiaTheme="minorEastAsia"/>
                <w:b/>
                <w:bCs/>
                <w:sz w:val="24"/>
                <w:szCs w:val="24"/>
              </w:rPr>
              <w:t>1</w:t>
            </w:r>
            <w:r w:rsidRPr="00983891">
              <w:rPr>
                <w:rFonts w:eastAsiaTheme="minorEastAsia"/>
                <w:b/>
                <w:bCs/>
                <w:sz w:val="24"/>
                <w:szCs w:val="24"/>
              </w:rPr>
              <w:t>0</w:t>
            </w:r>
          </w:p>
        </w:tc>
      </w:tr>
      <w:tr w:rsidR="00BE1A9E" w:rsidRPr="00983891" w14:paraId="30F9918E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A6515F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48C9928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C5FBB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517EBA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77475D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BE1A9E" w:rsidRPr="00983891" w14:paraId="68B90BC7" w14:textId="77777777" w:rsidTr="005333DB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7151C099" w14:textId="77777777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>LS stage 1, 2, and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56A521" w14:textId="534926D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5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9C8AA" w14:textId="057DA4C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186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40E42" w14:textId="5A00039D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3AE0D" w14:textId="277E350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5333DB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24</w:t>
            </w:r>
          </w:p>
        </w:tc>
      </w:tr>
      <w:tr w:rsidR="00BE1A9E" w:rsidRPr="00983891" w14:paraId="6FC19B4E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E05B014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 xml:space="preserve"> LS stage 2 and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40C07D" w14:textId="0B3332A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5333DB" w:rsidRPr="00983891">
              <w:rPr>
                <w:rFonts w:eastAsiaTheme="minorEastAsia"/>
                <w:sz w:val="24"/>
                <w:szCs w:val="24"/>
                <w:lang w:bidi="en-US"/>
              </w:rPr>
              <w:t>2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5333DB"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25515A" w14:textId="790F37E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ED0A5" w14:textId="38C27BC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739CF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5A47DD89" w14:textId="77777777" w:rsidTr="00FF6577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716FE8C2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LS stage 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414A31" w14:textId="6F645B1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83368" w14:textId="4B58110C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9157E" w14:textId="03E1E47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2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A4E3B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460247DD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20AC224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kern w:val="0"/>
                <w:sz w:val="24"/>
              </w:rPr>
              <w:t>Stand-up t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C68BBC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EB8F06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AD050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68613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BE1A9E" w:rsidRPr="00983891" w14:paraId="7C788776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08BD5A1" w14:textId="5C575E03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One leg 40</w:t>
            </w:r>
            <w:r w:rsidR="004C0167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8F745A" w14:textId="688CD10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3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FF6577"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D6F8BFD" w14:textId="5E60475E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6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A6D4E" w14:textId="72D8D5FA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0480B" w14:textId="0395CAE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4CF18C16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6F1C649" w14:textId="4AB9C1F8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Both legs 20</w:t>
            </w:r>
            <w:r w:rsidR="004C0167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50A147" w14:textId="59D1B7F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481AED" w14:textId="4D855461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DD2EE" w14:textId="434F2A7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1F6AF" w14:textId="0ADED6A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C42FB8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</w:tr>
      <w:tr w:rsidR="00BE1A9E" w:rsidRPr="00983891" w14:paraId="30E0B57E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9981336" w14:textId="3A18EEFA" w:rsidR="00814026" w:rsidRPr="00983891" w:rsidRDefault="00776C61" w:rsidP="00814026">
            <w:pPr>
              <w:spacing w:line="240" w:lineRule="auto"/>
              <w:ind w:firstLineChars="50" w:firstLine="120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Both legs 30</w:t>
            </w:r>
            <w:r w:rsidR="004C0167" w:rsidRPr="00983891">
              <w:rPr>
                <w:kern w:val="0"/>
                <w:sz w:val="24"/>
              </w:rPr>
              <w:t xml:space="preserve"> </w:t>
            </w:r>
            <w:r w:rsidRPr="00983891">
              <w:rPr>
                <w:kern w:val="0"/>
                <w:sz w:val="24"/>
              </w:rPr>
              <w:t>cm (fai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25FC0D" w14:textId="1AAFC4DE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C42FB8"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C42FB8"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4334BE" w14:textId="477E61C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B5BCE" w14:textId="19152FDC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="00C42FB8" w:rsidRPr="00983891">
              <w:rPr>
                <w:rFonts w:eastAsiaTheme="minorEastAsia"/>
                <w:sz w:val="24"/>
                <w:szCs w:val="24"/>
                <w:lang w:bidi="en-US"/>
              </w:rPr>
              <w:t>1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C42FB8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DAE34" w14:textId="0BFE443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</w:t>
            </w:r>
            <w:r w:rsidR="00C42FB8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="00DE6859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</w:tr>
      <w:tr w:rsidR="00BE1A9E" w:rsidRPr="00983891" w14:paraId="45A4B1A2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79F69E2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Two-step test valu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ADC509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13 ± 0.1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A6CE47B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16 ± 0.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6000C" w14:textId="6363E8C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0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CC37F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0324A987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A3F6D2A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1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4BD1E1" w14:textId="30A3A4A5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0 (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8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DBF749D" w14:textId="30A292F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6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E976A3" w14:textId="421B640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9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92F9E" w14:textId="534E3CC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705A82"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</w:tr>
      <w:tr w:rsidR="00BE1A9E" w:rsidRPr="00983891" w14:paraId="6CBC5FD9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30884D7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1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101176" w14:textId="0EB23416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1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B7AE729" w14:textId="5ED0BA7B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2DD25" w14:textId="2D44B70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EAB8B1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637B959F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1B60A36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kern w:val="0"/>
                <w:sz w:val="24"/>
              </w:rPr>
            </w:pPr>
            <w:r w:rsidRPr="00983891">
              <w:rPr>
                <w:rFonts w:hint="eastAsia"/>
                <w:kern w:val="0"/>
                <w:sz w:val="24"/>
              </w:rPr>
              <w:t xml:space="preserve"> &lt;0.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B26F32" w14:textId="1BDA12B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B607FC5" w14:textId="1C17A004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281A8" w14:textId="7AB0D33E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04E2BE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18EA3AA7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1727E5AE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GLFS-5 (≥ 6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0A313C8" w14:textId="72C24B39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94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3ADC1D" w14:textId="4EE74ABE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B1322" w14:textId="7FEDF4B0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9EDF3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28F78954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6CD8D50F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</w:rPr>
              <w:t>GLFS-5 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7289B9" w14:textId="0AAD2193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1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7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61A5FFE" w14:textId="107116C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5 [1.0–6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14852" w14:textId="5424BDD8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3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9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062B5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43C91CEE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5C319C" w14:textId="77777777" w:rsidR="00814026" w:rsidRPr="00983891" w:rsidRDefault="00776C61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frail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AE7FC32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C2F1CB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C2B43E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896A8A" w14:textId="77777777" w:rsidR="00814026" w:rsidRPr="00983891" w:rsidRDefault="00814026" w:rsidP="00814026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</w:p>
        </w:tc>
      </w:tr>
      <w:tr w:rsidR="00BE1A9E" w:rsidRPr="00983891" w14:paraId="7EB39888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DA7426" w14:textId="58A48E5E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J-CHS criteria</w:t>
            </w:r>
            <w:r w:rsidR="003968B7" w:rsidRPr="00983891">
              <w:rPr>
                <w:rFonts w:eastAsiaTheme="minor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A69E6A" w14:textId="0C7D0109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17FC5C" w14:textId="15E56F2D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6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92393" w14:textId="4D405A02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168330" w14:textId="48D30F3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6190FD19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EFA047" w14:textId="63FB2B82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 xml:space="preserve">J-CHS criteria </w:t>
            </w:r>
            <w:r w:rsidRPr="00983891">
              <w:rPr>
                <w:kern w:val="0"/>
                <w:sz w:val="24"/>
              </w:rPr>
              <w:t>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E49BD5" w14:textId="196A1BB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0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2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E3B24A1" w14:textId="485DC5E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.0 [0.0–1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8FDB2" w14:textId="225220D1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0 [1.0–3.0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95AE6" w14:textId="799D04C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606E38B6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7A66A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bookmarkStart w:id="9" w:name="_Hlk171923421"/>
            <w:r w:rsidRPr="00983891">
              <w:rPr>
                <w:rFonts w:eastAsiaTheme="minorEastAsia"/>
                <w:sz w:val="24"/>
                <w:szCs w:val="24"/>
              </w:rPr>
              <w:t>QMCOO</w:t>
            </w:r>
            <w:bookmarkEnd w:id="9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67DCB7" w14:textId="354B8D30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73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8B38C3" w14:textId="5238A782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0D7A56" w14:textId="6A2F7F0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B2BDA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2E3457F5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29B3E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bookmarkStart w:id="10" w:name="_Hlk171924269"/>
            <w:r w:rsidRPr="00983891">
              <w:rPr>
                <w:rFonts w:eastAsiaTheme="minorEastAsia"/>
                <w:sz w:val="24"/>
                <w:szCs w:val="24"/>
              </w:rPr>
              <w:t>QMCOO</w:t>
            </w:r>
            <w:r w:rsidRPr="00983891">
              <w:rPr>
                <w:kern w:val="0"/>
                <w:sz w:val="24"/>
              </w:rPr>
              <w:t xml:space="preserve"> 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8AA6C3" w14:textId="1D476EAF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1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4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22C6FD0" w14:textId="1F86A4A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.0 [1.0–3.0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A6AC3" w14:textId="295082E0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2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4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E7968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7A9A31AB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F2F4B" w14:textId="37F54D55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KCL</w:t>
            </w:r>
            <w:r w:rsidR="003968B7" w:rsidRPr="00983891">
              <w:rPr>
                <w:rFonts w:eastAsiaTheme="minor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660931" w14:textId="2119D07D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46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7B7870" w14:textId="7B4A2C2A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24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C84025" w14:textId="39E7E7EF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48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705A82" w:rsidRPr="00983891">
              <w:rPr>
                <w:rFonts w:eastAsiaTheme="minorEastAsia"/>
                <w:sz w:val="24"/>
                <w:szCs w:val="24"/>
                <w:lang w:bidi="en-US"/>
              </w:rPr>
              <w:t>9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1B505" w14:textId="10B989D4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1120A58A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05773" w14:textId="77777777" w:rsidR="003D1E4C" w:rsidRPr="00983891" w:rsidRDefault="00776C61" w:rsidP="009D0DA8">
            <w:pPr>
              <w:spacing w:line="240" w:lineRule="auto"/>
              <w:ind w:firstLineChars="50" w:firstLine="120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KCL </w:t>
            </w:r>
            <w:r w:rsidRPr="00983891">
              <w:rPr>
                <w:kern w:val="0"/>
                <w:sz w:val="24"/>
              </w:rPr>
              <w:t>(total points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D780A9" w14:textId="670BFD6B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5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3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9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6FC1D6" w14:textId="2FF451AF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 [2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–7</w:t>
            </w:r>
            <w:r w:rsidR="00DA758B" w:rsidRPr="00983891">
              <w:rPr>
                <w:rFonts w:eastAsiaTheme="minorEastAsia"/>
                <w:sz w:val="24"/>
                <w:szCs w:val="24"/>
                <w:lang w:bidi="en-US"/>
              </w:rPr>
              <w:t>.0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]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C24E9" w14:textId="79B935F5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7.0 [5.0–10.0]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09CEA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bookmarkEnd w:id="10"/>
      <w:tr w:rsidR="00BE1A9E" w:rsidRPr="00983891" w14:paraId="3A847965" w14:textId="77777777" w:rsidTr="00FC43BA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E3A4D2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Presence of sarcop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036CD1B" w14:textId="45D16C83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 xml:space="preserve">34 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2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73CDB" w14:textId="1804383D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3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6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96724E" w14:textId="6FB7D7E5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2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1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 xml:space="preserve"> (</w:t>
            </w:r>
            <w:r w:rsidRPr="00983891">
              <w:rPr>
                <w:rFonts w:eastAsiaTheme="minorEastAsia"/>
                <w:sz w:val="24"/>
                <w:szCs w:val="24"/>
                <w:lang w:bidi="en-US"/>
              </w:rPr>
              <w:t>3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0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.</w:t>
            </w:r>
            <w:r w:rsidR="003968B7" w:rsidRPr="00983891">
              <w:rPr>
                <w:rFonts w:eastAsiaTheme="minorEastAsia"/>
                <w:sz w:val="24"/>
                <w:szCs w:val="24"/>
                <w:lang w:bidi="en-US"/>
              </w:rPr>
              <w:t>4</w:t>
            </w:r>
            <w:r w:rsidRPr="00983891">
              <w:rPr>
                <w:rFonts w:eastAsiaTheme="minorEastAsia" w:hint="eastAsia"/>
                <w:sz w:val="24"/>
                <w:szCs w:val="24"/>
                <w:lang w:bidi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ABDE85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7D9EE3F7" w14:textId="77777777" w:rsidTr="00FC43BA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0731F2E2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  <w:szCs w:val="24"/>
              </w:rPr>
              <w:t>Grip strength (k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3F7DC1" w14:textId="50D92F9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.9 ± 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8C80AAF" w14:textId="4B6BBDF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ED6E8" w14:textId="59DA60E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4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75B85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646BBCEE" w14:textId="77777777" w:rsidTr="004D11B3">
        <w:trPr>
          <w:trHeight w:val="33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</w:tcPr>
          <w:p w14:paraId="539C7516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Usual</w:t>
            </w:r>
            <w:r w:rsidRPr="00983891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Pr="00983891">
              <w:rPr>
                <w:kern w:val="0"/>
                <w:sz w:val="24"/>
                <w:szCs w:val="24"/>
              </w:rPr>
              <w:t>walking speed (m/sec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444BEA9" w14:textId="23649D88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2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5321ED" w14:textId="6E55E8E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2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2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95458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1.01 ± 0.27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5863E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7A687726" w14:textId="77777777" w:rsidTr="004D11B3">
        <w:trPr>
          <w:trHeight w:val="330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BF072" w14:textId="77777777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  <w:lang w:bidi="en-US"/>
              </w:rPr>
            </w:pPr>
            <w:r w:rsidRPr="00983891">
              <w:rPr>
                <w:kern w:val="0"/>
                <w:sz w:val="24"/>
                <w:szCs w:val="24"/>
              </w:rPr>
              <w:t xml:space="preserve">SMI </w:t>
            </w:r>
            <w:r w:rsidRPr="00983891">
              <w:rPr>
                <w:rFonts w:eastAsiaTheme="minorEastAsia"/>
                <w:sz w:val="24"/>
                <w:szCs w:val="24"/>
              </w:rPr>
              <w:t>(kg/m</w:t>
            </w:r>
            <w:r w:rsidRPr="00983891">
              <w:rPr>
                <w:rFonts w:eastAsiaTheme="minorEastAsia"/>
                <w:sz w:val="24"/>
                <w:szCs w:val="24"/>
                <w:vertAlign w:val="superscript"/>
              </w:rPr>
              <w:t>2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4142A" w14:textId="41EC3D19" w:rsidR="003D1E4C" w:rsidRPr="00983891" w:rsidRDefault="00776C61" w:rsidP="003D1E4C">
            <w:pPr>
              <w:spacing w:line="240" w:lineRule="auto"/>
              <w:contextualSpacing/>
              <w:jc w:val="both"/>
              <w:rPr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1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="00DA758B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6656E" w14:textId="4B16C33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6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29</w:t>
            </w: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="004C7296"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DDC17" w14:textId="0F620695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sz w:val="24"/>
                <w:szCs w:val="24"/>
              </w:rPr>
            </w:pPr>
            <w:r w:rsidRPr="00983891">
              <w:rPr>
                <w:rFonts w:eastAsia="Times New Roman"/>
                <w:color w:val="000000"/>
                <w:kern w:val="0"/>
                <w:sz w:val="24"/>
                <w:szCs w:val="24"/>
              </w:rPr>
              <w:t>5.96 ± 0.72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141DC" w14:textId="3EA3311C" w:rsidR="003D1E4C" w:rsidRPr="00983891" w:rsidRDefault="00776C61" w:rsidP="003D1E4C">
            <w:pPr>
              <w:spacing w:line="240" w:lineRule="auto"/>
              <w:contextualSpacing/>
              <w:jc w:val="both"/>
              <w:rPr>
                <w:rFonts w:eastAsia="Times New Roman"/>
                <w:b/>
                <w:bCs/>
                <w:sz w:val="24"/>
                <w:szCs w:val="24"/>
              </w:rPr>
            </w:pPr>
            <w:r w:rsidRPr="00983891">
              <w:rPr>
                <w:rFonts w:eastAsia="游ゴシック"/>
                <w:b/>
                <w:bCs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</w:tbl>
    <w:bookmarkEnd w:id="8"/>
    <w:p w14:paraId="1D73C6FD" w14:textId="77777777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color w:val="000000"/>
          <w:kern w:val="0"/>
          <w:sz w:val="24"/>
          <w:szCs w:val="24"/>
        </w:rPr>
        <w:t xml:space="preserve">Data are presented as mean ± standard deviation, number (%), or median </w:t>
      </w:r>
      <w:r w:rsidRPr="00983891">
        <w:rPr>
          <w:rFonts w:eastAsiaTheme="minorEastAsia"/>
          <w:sz w:val="24"/>
          <w:szCs w:val="24"/>
          <w:lang w:bidi="en-US"/>
        </w:rPr>
        <w:t>[</w:t>
      </w:r>
      <w:r w:rsidRPr="00983891">
        <w:rPr>
          <w:color w:val="000000"/>
          <w:kern w:val="0"/>
          <w:sz w:val="24"/>
          <w:szCs w:val="24"/>
        </w:rPr>
        <w:t>25th percentile–75th percentile</w:t>
      </w:r>
      <w:r w:rsidRPr="00983891">
        <w:rPr>
          <w:rFonts w:eastAsiaTheme="minorEastAsia"/>
          <w:sz w:val="24"/>
          <w:szCs w:val="24"/>
          <w:lang w:bidi="en-US"/>
        </w:rPr>
        <w:t>].</w:t>
      </w:r>
    </w:p>
    <w:p w14:paraId="7DA596EC" w14:textId="1FCA3DBA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</w:t>
      </w:r>
      <w:r w:rsidR="003968B7" w:rsidRPr="00983891">
        <w:rPr>
          <w:rFonts w:eastAsiaTheme="minorEastAsia"/>
          <w:sz w:val="24"/>
          <w:szCs w:val="24"/>
          <w:lang w:bidi="en-US"/>
        </w:rPr>
        <w:t>54</w:t>
      </w:r>
      <w:r w:rsidRPr="00983891">
        <w:rPr>
          <w:rFonts w:eastAsiaTheme="minorEastAsia"/>
          <w:sz w:val="24"/>
          <w:szCs w:val="24"/>
          <w:lang w:bidi="en-US"/>
        </w:rPr>
        <w:t xml:space="preserve">, ‡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</w:t>
      </w:r>
      <w:r w:rsidR="003968B7" w:rsidRPr="00983891">
        <w:rPr>
          <w:rFonts w:eastAsiaTheme="minorEastAsia"/>
          <w:sz w:val="24"/>
          <w:szCs w:val="24"/>
          <w:lang w:bidi="en-US"/>
        </w:rPr>
        <w:t>55</w:t>
      </w:r>
      <w:r w:rsidRPr="00983891">
        <w:rPr>
          <w:rFonts w:eastAsiaTheme="minorEastAsia"/>
          <w:sz w:val="24"/>
          <w:szCs w:val="24"/>
          <w:lang w:bidi="en-US"/>
        </w:rPr>
        <w:t>.</w:t>
      </w:r>
    </w:p>
    <w:p w14:paraId="549BD2B8" w14:textId="77777777" w:rsidR="00814026" w:rsidRPr="00983891" w:rsidRDefault="00776C61" w:rsidP="00814026">
      <w:pPr>
        <w:spacing w:line="240" w:lineRule="auto"/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bCs/>
          <w:noProof/>
          <w:kern w:val="0"/>
          <w:sz w:val="24"/>
          <w:szCs w:val="24"/>
        </w:rPr>
        <w:t>The significance level is set at 5%.</w:t>
      </w:r>
    </w:p>
    <w:p w14:paraId="050235C7" w14:textId="36CD83B9" w:rsidR="00893C58" w:rsidRDefault="00776C61" w:rsidP="00814026">
      <w:pPr>
        <w:spacing w:line="240" w:lineRule="auto"/>
        <w:jc w:val="both"/>
        <w:rPr>
          <w:color w:val="000000"/>
          <w:kern w:val="0"/>
          <w:sz w:val="24"/>
          <w:szCs w:val="24"/>
          <w:highlight w:val="yellow"/>
          <w:u w:val="single"/>
        </w:rPr>
      </w:pPr>
      <w:r w:rsidRPr="00983891">
        <w:rPr>
          <w:color w:val="000000"/>
          <w:kern w:val="0"/>
          <w:sz w:val="24"/>
          <w:szCs w:val="24"/>
        </w:rPr>
        <w:t>GLFS-5, 5-question Geriatric Locomotive Function Scale; J-CHS, Japanese version of the Cardiovascular Health Study; KCL, Kihon Checklist; LS, locomotive syndrome; QMCOO, Questionnaire for Medical Checkup of Old-Old; SMI, skeletal muscle mass index.</w:t>
      </w:r>
      <w:r w:rsidR="00893C58" w:rsidRPr="00893C58">
        <w:rPr>
          <w:color w:val="000000"/>
          <w:kern w:val="0"/>
          <w:sz w:val="24"/>
          <w:szCs w:val="24"/>
        </w:rPr>
        <w:br w:type="page"/>
      </w:r>
    </w:p>
    <w:p w14:paraId="6AA44EEA" w14:textId="01AA90CD" w:rsidR="00814026" w:rsidRPr="00983891" w:rsidRDefault="00776C61" w:rsidP="008A10A9">
      <w:pPr>
        <w:jc w:val="both"/>
        <w:rPr>
          <w:bCs/>
          <w:sz w:val="24"/>
          <w:szCs w:val="24"/>
        </w:rPr>
      </w:pPr>
      <w:r w:rsidRPr="00983891">
        <w:rPr>
          <w:rFonts w:hint="eastAsia"/>
          <w:b/>
          <w:sz w:val="24"/>
          <w:szCs w:val="24"/>
        </w:rPr>
        <w:lastRenderedPageBreak/>
        <w:t>T</w:t>
      </w:r>
      <w:r w:rsidRPr="00983891">
        <w:rPr>
          <w:b/>
          <w:sz w:val="24"/>
          <w:szCs w:val="24"/>
        </w:rPr>
        <w:t>able S</w:t>
      </w:r>
      <w:r w:rsidR="00AF033A" w:rsidRPr="00983891">
        <w:rPr>
          <w:b/>
          <w:sz w:val="24"/>
          <w:szCs w:val="24"/>
        </w:rPr>
        <w:t>7</w:t>
      </w:r>
      <w:r w:rsidRPr="00983891">
        <w:rPr>
          <w:b/>
          <w:sz w:val="24"/>
          <w:szCs w:val="24"/>
        </w:rPr>
        <w:t>.</w:t>
      </w:r>
      <w:r w:rsidRPr="00983891">
        <w:rPr>
          <w:bCs/>
          <w:sz w:val="24"/>
          <w:szCs w:val="24"/>
        </w:rPr>
        <w:t xml:space="preserve"> Sensitivity, specificity, positive and negative predictive values, and area under the curve of the screening based on whether a polyethylene terephthalate bottle cap </w:t>
      </w:r>
      <w:r w:rsidR="00DD4595" w:rsidRPr="00983891">
        <w:rPr>
          <w:bCs/>
          <w:sz w:val="24"/>
          <w:szCs w:val="24"/>
        </w:rPr>
        <w:t xml:space="preserve">can </w:t>
      </w:r>
      <w:r w:rsidRPr="00983891">
        <w:rPr>
          <w:bCs/>
          <w:sz w:val="24"/>
          <w:szCs w:val="24"/>
        </w:rPr>
        <w:t>be opened for</w:t>
      </w:r>
      <w:r w:rsidR="00F82D19" w:rsidRPr="00983891">
        <w:rPr>
          <w:bCs/>
          <w:sz w:val="24"/>
          <w:szCs w:val="24"/>
        </w:rPr>
        <w:t xml:space="preserve"> </w:t>
      </w:r>
      <w:bookmarkStart w:id="11" w:name="_Hlk194984987"/>
      <w:r w:rsidR="00F82D19" w:rsidRPr="00983891">
        <w:rPr>
          <w:bCs/>
          <w:sz w:val="24"/>
          <w:szCs w:val="24"/>
        </w:rPr>
        <w:t>assessing</w:t>
      </w:r>
      <w:bookmarkEnd w:id="11"/>
      <w:r w:rsidRPr="00983891">
        <w:rPr>
          <w:bCs/>
          <w:sz w:val="24"/>
          <w:szCs w:val="24"/>
        </w:rPr>
        <w:t xml:space="preserve"> locomotive syndrome, frailty, and sarcopenia in females</w:t>
      </w:r>
    </w:p>
    <w:tbl>
      <w:tblPr>
        <w:tblW w:w="5507" w:type="pct"/>
        <w:tblInd w:w="-3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4"/>
        <w:gridCol w:w="1254"/>
        <w:gridCol w:w="1276"/>
        <w:gridCol w:w="850"/>
        <w:gridCol w:w="867"/>
        <w:gridCol w:w="2268"/>
        <w:gridCol w:w="992"/>
      </w:tblGrid>
      <w:tr w:rsidR="00BE1A9E" w:rsidRPr="00983891" w14:paraId="35EF96BB" w14:textId="77777777" w:rsidTr="00FC43BA">
        <w:trPr>
          <w:cantSplit/>
        </w:trPr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D931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1A45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B15E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  <w:lang w:bidi="en-US"/>
              </w:rPr>
              <w:t>Specific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36FE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P</w:t>
            </w:r>
            <w:r w:rsidRPr="00983891">
              <w:rPr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91EE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N</w:t>
            </w:r>
            <w:r w:rsidRPr="00983891">
              <w:rPr>
                <w:color w:val="000000"/>
                <w:kern w:val="0"/>
                <w:sz w:val="24"/>
                <w:szCs w:val="24"/>
              </w:rPr>
              <w:t>P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82144" w14:textId="77777777" w:rsidR="00814026" w:rsidRPr="00983891" w:rsidRDefault="00776C61" w:rsidP="00814026">
            <w:pPr>
              <w:spacing w:line="240" w:lineRule="auto"/>
              <w:jc w:val="both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A</w:t>
            </w:r>
            <w:r w:rsidRPr="00983891">
              <w:rPr>
                <w:rFonts w:eastAsiaTheme="minorEastAsia"/>
                <w:sz w:val="24"/>
                <w:szCs w:val="24"/>
              </w:rPr>
              <w:t xml:space="preserve">UC </w:t>
            </w:r>
            <w:r w:rsidRPr="00983891">
              <w:rPr>
                <w:rFonts w:eastAsiaTheme="minorEastAsia" w:hint="eastAsia"/>
                <w:sz w:val="24"/>
                <w:szCs w:val="24"/>
              </w:rPr>
              <w:t>(</w:t>
            </w:r>
            <w:r w:rsidRPr="00983891">
              <w:rPr>
                <w:color w:val="000000"/>
                <w:kern w:val="0"/>
                <w:sz w:val="24"/>
                <w:szCs w:val="24"/>
              </w:rPr>
              <w:t>95% CI</w:t>
            </w:r>
            <w:r w:rsidRPr="00983891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610452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3891">
              <w:rPr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E1A9E" w:rsidRPr="00983891" w14:paraId="1693834F" w14:textId="77777777" w:rsidTr="00FC43BA">
        <w:trPr>
          <w:cantSplit/>
        </w:trPr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764EB6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Locomotive syndrom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B68099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70374F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06C7B7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286E41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691A84FC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96C9B6D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4EA2F917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37F4" w14:textId="77777777" w:rsidR="00814026" w:rsidRPr="00983891" w:rsidRDefault="00776C61" w:rsidP="00814026">
            <w:pPr>
              <w:spacing w:line="240" w:lineRule="auto"/>
              <w:ind w:firstLineChars="50" w:firstLine="120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Stage 1, 2, and 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5B4" w14:textId="49818F11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2</w:t>
            </w:r>
            <w:r w:rsidR="00043EAA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043EAA" w:rsidRPr="00983891">
              <w:rPr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90F8" w14:textId="1E5C59CE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9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733" w14:textId="5F287EB4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color w:val="000000"/>
                <w:kern w:val="0"/>
                <w:sz w:val="24"/>
                <w:szCs w:val="24"/>
              </w:rPr>
              <w:t>7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1F7B" w14:textId="1E567985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B0951D" w14:textId="66B04E95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59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(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498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95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5554CC" w14:textId="67272384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0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BE1A9E" w:rsidRPr="00983891" w14:paraId="1CC8E496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ABF3F" w14:textId="77777777" w:rsidR="00814026" w:rsidRPr="00983891" w:rsidRDefault="00776C61" w:rsidP="00814026">
            <w:pPr>
              <w:spacing w:line="240" w:lineRule="auto"/>
              <w:ind w:firstLineChars="50" w:firstLine="120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Stage 2 and 3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7B033" w14:textId="53E3A62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F65F9" w14:textId="6E8F3023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7EC4E" w14:textId="225DD2DB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146ED" w14:textId="05B19553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3ABCB9" w14:textId="080F7294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29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62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96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67021D" w14:textId="77777777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7AED8A1E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5FDFF" w14:textId="77777777" w:rsidR="00814026" w:rsidRPr="00983891" w:rsidRDefault="00776C61" w:rsidP="00814026">
            <w:pPr>
              <w:spacing w:line="240" w:lineRule="auto"/>
              <w:ind w:firstLineChars="50" w:firstLine="120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Stage 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DFF9F" w14:textId="3DE3A49C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5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44463" w14:textId="1C413BBD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06AB4" w14:textId="00C63E6E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29.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A1B9C" w14:textId="0B040AEE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2.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20D90" w14:textId="0B4D12AF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78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7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</w:t>
            </w:r>
            <w:r w:rsidR="00276422" w:rsidRPr="00983891">
              <w:rPr>
                <w:bCs/>
                <w:color w:val="000000"/>
                <w:kern w:val="0"/>
                <w:sz w:val="24"/>
                <w:szCs w:val="24"/>
              </w:rPr>
              <w:t>79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F0848" w14:textId="0D9D77D6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523B26E0" w14:textId="77777777" w:rsidTr="00FC43BA">
        <w:trPr>
          <w:cantSplit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AA8C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Frailty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63E5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3A62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948C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9B9E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9F7A8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EBA3B" w14:textId="77777777" w:rsidR="00814026" w:rsidRPr="00983891" w:rsidRDefault="00814026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02BB9652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36C4" w14:textId="6FA955E5" w:rsidR="00814026" w:rsidRPr="00983891" w:rsidRDefault="00776C61" w:rsidP="00814026">
            <w:pPr>
              <w:spacing w:line="24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J-CHS criteria</w:t>
            </w:r>
            <w:r w:rsidR="00276422" w:rsidRPr="00983891">
              <w:rPr>
                <w:rFonts w:eastAsiaTheme="minorEastAsia"/>
                <w:sz w:val="24"/>
                <w:szCs w:val="24"/>
                <w:vertAlign w:val="superscript"/>
                <w:lang w:bidi="en-US"/>
              </w:rPr>
              <w:t>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D145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3CA1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A9ED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E735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0B8458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E0DE43" w14:textId="77777777" w:rsidR="00814026" w:rsidRPr="00983891" w:rsidRDefault="00814026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3BFD22E1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836E" w14:textId="4EDD47C5" w:rsidR="00814026" w:rsidRPr="00983891" w:rsidRDefault="00776C61" w:rsidP="00814026">
            <w:pPr>
              <w:spacing w:line="24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Pre-frailty and 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0348" w14:textId="21EEE135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B65A" w14:textId="52A0E9A2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6254" w14:textId="54AAD81F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3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FCDE" w14:textId="2E9DAB50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4AE03" w14:textId="271AC20D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64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7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51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46901" w14:textId="7E8DFF3F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1EDC5C9E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F192" w14:textId="28861DAE" w:rsidR="00814026" w:rsidRPr="00983891" w:rsidRDefault="00776C61" w:rsidP="00814026">
            <w:pPr>
              <w:spacing w:line="24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5417" w14:textId="61B3939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DF7A" w14:textId="0C3BC460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4574" w14:textId="18A3B9C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C4FFA" w14:textId="0B058C04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E505AF" w14:textId="5BD8AB7A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7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4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611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8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58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17D894" w14:textId="27F7052C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1</w:t>
            </w:r>
          </w:p>
        </w:tc>
      </w:tr>
      <w:tr w:rsidR="00BE1A9E" w:rsidRPr="00983891" w14:paraId="7881C570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371E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/>
                <w:sz w:val="24"/>
                <w:szCs w:val="24"/>
              </w:rPr>
              <w:t>QMCOO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24845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7F1F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8C12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7723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31696F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69A7F" w14:textId="77777777" w:rsidR="00814026" w:rsidRPr="00983891" w:rsidRDefault="00814026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4412BFD1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4895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Pre-frailty and 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F60" w14:textId="1DB29FBB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E826" w14:textId="038D334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276422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BE37" w14:textId="0030FE2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6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1799" w14:textId="1CE37B1B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59.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E43DB1" w14:textId="61B9E080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597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6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FABE7" w14:textId="4E0F4E53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953ACB"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</w:tr>
      <w:tr w:rsidR="00BE1A9E" w:rsidRPr="00983891" w14:paraId="464CDA91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9B5B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B126" w14:textId="1D7033E6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D666" w14:textId="69FE998E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8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C77E" w14:textId="7C21E97A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0EB4" w14:textId="6D2429D8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9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BCF8BE" w14:textId="058C3976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0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24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6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81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9F5356" w14:textId="5E2B502B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953ACB"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</w:tr>
      <w:tr w:rsidR="00BE1A9E" w:rsidRPr="00983891" w14:paraId="450EED4F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BBBB" w14:textId="4E511FE3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>KCL</w:t>
            </w:r>
            <w:r w:rsidR="00276422" w:rsidRPr="00983891">
              <w:rPr>
                <w:rFonts w:eastAsiaTheme="minorEastAsia"/>
                <w:sz w:val="24"/>
                <w:szCs w:val="24"/>
                <w:vertAlign w:val="superscript"/>
                <w:lang w:bidi="en-US"/>
              </w:rPr>
              <w:t>‡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9A40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4E43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1EFB" w14:textId="77777777" w:rsidR="00814026" w:rsidRPr="00983891" w:rsidRDefault="00814026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5754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40AAF" w14:textId="77777777" w:rsidR="00814026" w:rsidRPr="00983891" w:rsidRDefault="00814026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A94E6" w14:textId="77777777" w:rsidR="00814026" w:rsidRPr="00983891" w:rsidRDefault="00814026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BE1A9E" w:rsidRPr="00983891" w14:paraId="578D331B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BA8D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Pre-frailty and 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9EAC" w14:textId="5D820ACD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F217" w14:textId="67290BC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52BF" w14:textId="54C32499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1C90" w14:textId="7FC19D68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1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C99C7A" w14:textId="2703BD73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4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56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1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4B7D5" w14:textId="50612AD5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953ACB"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</w:tr>
      <w:tr w:rsidR="00BE1A9E" w:rsidRPr="00983891" w14:paraId="26A72865" w14:textId="77777777" w:rsidTr="00FC43BA">
        <w:trPr>
          <w:cantSplit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6CA5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Theme="minorEastAsia" w:hint="eastAsia"/>
                <w:sz w:val="24"/>
                <w:szCs w:val="24"/>
              </w:rPr>
              <w:t xml:space="preserve"> </w:t>
            </w:r>
            <w:r w:rsidRPr="00983891">
              <w:rPr>
                <w:rFonts w:eastAsiaTheme="minorEastAsia"/>
                <w:sz w:val="24"/>
                <w:szCs w:val="24"/>
              </w:rPr>
              <w:t>Frail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EDF9" w14:textId="0A8D68D2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6936" w14:textId="5172FBFE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8.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0AEB" w14:textId="36938E9C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48.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AC19" w14:textId="4F72A09C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8.2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FADC93" w14:textId="647B60DE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6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4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5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4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7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33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CD4A8" w14:textId="6FA2611A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0.00</w:t>
            </w:r>
            <w:r w:rsidR="00953ACB"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</w:tr>
      <w:tr w:rsidR="00BE1A9E" w:rsidRPr="00983891" w14:paraId="3AC87108" w14:textId="77777777" w:rsidTr="00D606A5">
        <w:trPr>
          <w:cantSplit/>
        </w:trPr>
        <w:tc>
          <w:tcPr>
            <w:tcW w:w="2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9F39F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Times New Roman"/>
                <w:sz w:val="24"/>
                <w:szCs w:val="24"/>
                <w:lang w:bidi="en-US"/>
              </w:rPr>
              <w:t>Sarcopeni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3FFEA" w14:textId="1EFA55D1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61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D963C" w14:textId="136BE925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color w:val="000000"/>
                <w:kern w:val="0"/>
                <w:sz w:val="24"/>
                <w:szCs w:val="24"/>
              </w:rPr>
              <w:t>6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98106" w14:textId="271D718B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="004E7746" w:rsidRPr="00983891">
              <w:rPr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4E7746" w:rsidRPr="00983891">
              <w:rPr>
                <w:color w:val="000000"/>
                <w:kern w:val="0"/>
                <w:sz w:val="24"/>
                <w:szCs w:val="24"/>
              </w:rPr>
              <w:t>4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77528" w14:textId="7D8E205A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="004E7746" w:rsidRPr="00983891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4E7746"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1AD65F4B" w14:textId="7CF879D3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712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611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</w:t>
            </w:r>
            <w:r w:rsidR="00953ACB" w:rsidRPr="00983891">
              <w:rPr>
                <w:bCs/>
                <w:color w:val="000000"/>
                <w:kern w:val="0"/>
                <w:sz w:val="24"/>
                <w:szCs w:val="24"/>
              </w:rPr>
              <w:t>812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D1286C1" w14:textId="77777777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  <w:tr w:rsidR="00BE1A9E" w:rsidRPr="00983891" w14:paraId="343F6622" w14:textId="77777777" w:rsidTr="00D606A5">
        <w:trPr>
          <w:cantSplit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50E5B" w14:textId="77777777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kern w:val="0"/>
                <w:sz w:val="24"/>
                <w:szCs w:val="24"/>
              </w:rPr>
              <w:t>Severe sarcopeni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499B7" w14:textId="17B6A1B4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87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.</w:t>
            </w:r>
            <w:r w:rsidRPr="00983891">
              <w:rPr>
                <w:color w:val="000000"/>
                <w:kern w:val="0"/>
                <w:sz w:val="24"/>
                <w:szCs w:val="24"/>
              </w:rPr>
              <w:t>5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9E776" w14:textId="7C5CCE00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79.2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15596" w14:textId="67C24325" w:rsidR="00814026" w:rsidRPr="00983891" w:rsidRDefault="00776C61" w:rsidP="00814026">
            <w:pPr>
              <w:spacing w:line="240" w:lineRule="auto"/>
              <w:jc w:val="both"/>
              <w:rPr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2</w:t>
            </w:r>
            <w:r w:rsidR="00A6248B">
              <w:rPr>
                <w:rFonts w:hint="eastAsia"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A6248B">
              <w:rPr>
                <w:color w:val="000000"/>
                <w:kern w:val="0"/>
                <w:sz w:val="24"/>
                <w:szCs w:val="24"/>
              </w:rPr>
              <w:t>3</w:t>
            </w:r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D2C6A" w14:textId="0E40B45D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color w:val="000000"/>
                <w:kern w:val="0"/>
                <w:sz w:val="24"/>
                <w:szCs w:val="24"/>
              </w:rPr>
              <w:t>9</w:t>
            </w:r>
            <w:r w:rsidR="00A6248B">
              <w:rPr>
                <w:color w:val="000000"/>
                <w:kern w:val="0"/>
                <w:sz w:val="24"/>
                <w:szCs w:val="24"/>
              </w:rPr>
              <w:t>9</w:t>
            </w:r>
            <w:r w:rsidRPr="00983891">
              <w:rPr>
                <w:color w:val="000000"/>
                <w:kern w:val="0"/>
                <w:sz w:val="24"/>
                <w:szCs w:val="24"/>
              </w:rPr>
              <w:t>.</w:t>
            </w:r>
            <w:r w:rsidR="00A6248B">
              <w:rPr>
                <w:color w:val="000000"/>
                <w:kern w:val="0"/>
                <w:sz w:val="24"/>
                <w:szCs w:val="24"/>
              </w:rPr>
              <w:t>1</w:t>
            </w:r>
            <w:bookmarkStart w:id="12" w:name="_GoBack"/>
            <w:bookmarkEnd w:id="12"/>
            <w:r w:rsidRPr="00983891">
              <w:rPr>
                <w:rFonts w:hint="eastAsia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DBEF1" w14:textId="1FD3E9AD" w:rsidR="00814026" w:rsidRPr="00983891" w:rsidRDefault="00776C61" w:rsidP="00814026">
            <w:pPr>
              <w:spacing w:line="240" w:lineRule="auto"/>
              <w:jc w:val="both"/>
              <w:rPr>
                <w:bCs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.</w:t>
            </w:r>
            <w:r w:rsidR="004E7746" w:rsidRPr="00983891">
              <w:rPr>
                <w:bCs/>
                <w:color w:val="000000"/>
                <w:kern w:val="0"/>
                <w:sz w:val="24"/>
                <w:szCs w:val="24"/>
              </w:rPr>
              <w:t>834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 xml:space="preserve"> (0.</w:t>
            </w:r>
            <w:r w:rsidR="004E7746" w:rsidRPr="00983891">
              <w:rPr>
                <w:bCs/>
                <w:color w:val="000000"/>
                <w:kern w:val="0"/>
                <w:sz w:val="24"/>
                <w:szCs w:val="24"/>
              </w:rPr>
              <w:t>735</w:t>
            </w:r>
            <w:r w:rsidRPr="00983891">
              <w:rPr>
                <w:color w:val="000000"/>
                <w:kern w:val="0"/>
                <w:sz w:val="24"/>
                <w:szCs w:val="24"/>
              </w:rPr>
              <w:t>–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0.</w:t>
            </w:r>
            <w:r w:rsidR="004E7746" w:rsidRPr="00983891">
              <w:rPr>
                <w:bCs/>
                <w:color w:val="000000"/>
                <w:kern w:val="0"/>
                <w:sz w:val="24"/>
                <w:szCs w:val="24"/>
              </w:rPr>
              <w:t>932</w:t>
            </w:r>
            <w:r w:rsidRPr="00983891"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2F4A0" w14:textId="77777777" w:rsidR="00814026" w:rsidRPr="00983891" w:rsidRDefault="00776C61" w:rsidP="00814026">
            <w:pPr>
              <w:spacing w:line="240" w:lineRule="auto"/>
              <w:jc w:val="both"/>
              <w:rPr>
                <w:b/>
                <w:color w:val="000000"/>
                <w:kern w:val="0"/>
                <w:sz w:val="24"/>
                <w:szCs w:val="24"/>
              </w:rPr>
            </w:pPr>
            <w:r w:rsidRPr="00983891">
              <w:rPr>
                <w:rFonts w:eastAsia="游ゴシック"/>
                <w:b/>
                <w:color w:val="000000"/>
                <w:kern w:val="0"/>
                <w:sz w:val="24"/>
                <w:szCs w:val="24"/>
                <w:lang w:bidi="en-US"/>
              </w:rPr>
              <w:t>&lt;0.001</w:t>
            </w:r>
          </w:p>
        </w:tc>
      </w:tr>
    </w:tbl>
    <w:p w14:paraId="1BA961C6" w14:textId="6817D865" w:rsidR="00814026" w:rsidRPr="00983891" w:rsidRDefault="00776C61" w:rsidP="004E7746">
      <w:pPr>
        <w:jc w:val="left"/>
        <w:rPr>
          <w:rFonts w:eastAsiaTheme="minorEastAsia"/>
          <w:sz w:val="24"/>
          <w:szCs w:val="24"/>
        </w:rPr>
      </w:pPr>
      <w:bookmarkStart w:id="13" w:name="_Hlk171917744"/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="00276422" w:rsidRPr="00983891">
        <w:rPr>
          <w:rFonts w:eastAsiaTheme="minorEastAsia"/>
          <w:sz w:val="24"/>
          <w:szCs w:val="24"/>
          <w:lang w:bidi="en-US"/>
        </w:rPr>
        <w:t>n=154, ‡: n=155</w:t>
      </w:r>
      <w:r w:rsidRPr="00983891">
        <w:rPr>
          <w:rFonts w:eastAsiaTheme="minorEastAsia"/>
          <w:sz w:val="24"/>
          <w:szCs w:val="24"/>
          <w:lang w:bidi="en-US"/>
        </w:rPr>
        <w:t>.</w:t>
      </w:r>
      <w:bookmarkEnd w:id="13"/>
    </w:p>
    <w:p w14:paraId="4C18B2A9" w14:textId="77777777" w:rsidR="00814026" w:rsidRPr="00983891" w:rsidRDefault="00776C61" w:rsidP="004E7746">
      <w:pPr>
        <w:jc w:val="left"/>
        <w:rPr>
          <w:rFonts w:eastAsiaTheme="minorEastAsia"/>
          <w:sz w:val="24"/>
          <w:szCs w:val="24"/>
        </w:rPr>
      </w:pPr>
      <w:r w:rsidRPr="00983891">
        <w:rPr>
          <w:rFonts w:eastAsiaTheme="minorEastAsia"/>
          <w:sz w:val="24"/>
          <w:szCs w:val="24"/>
        </w:rPr>
        <w:t>The significance level is set at 5%.</w:t>
      </w:r>
    </w:p>
    <w:p w14:paraId="550D9DCD" w14:textId="6A8ACD0B" w:rsidR="00814026" w:rsidRPr="00983891" w:rsidRDefault="00776C61" w:rsidP="004E7746">
      <w:pPr>
        <w:jc w:val="both"/>
        <w:rPr>
          <w:b/>
          <w:sz w:val="24"/>
          <w:szCs w:val="24"/>
        </w:rPr>
      </w:pPr>
      <w:r w:rsidRPr="00983891">
        <w:rPr>
          <w:rFonts w:eastAsiaTheme="minorEastAsia" w:hint="eastAsia"/>
          <w:sz w:val="24"/>
          <w:szCs w:val="24"/>
        </w:rPr>
        <w:t>A</w:t>
      </w:r>
      <w:r w:rsidRPr="00983891">
        <w:rPr>
          <w:rFonts w:eastAsiaTheme="minorEastAsia"/>
          <w:sz w:val="24"/>
          <w:szCs w:val="24"/>
        </w:rPr>
        <w:t>UC, Area under the curve</w:t>
      </w:r>
      <w:r w:rsidRPr="00983891">
        <w:rPr>
          <w:rFonts w:eastAsiaTheme="minorEastAsia" w:hint="eastAsia"/>
          <w:sz w:val="24"/>
          <w:szCs w:val="24"/>
        </w:rPr>
        <w:t>;</w:t>
      </w:r>
      <w:r w:rsidRPr="00983891">
        <w:rPr>
          <w:rFonts w:eastAsiaTheme="minorEastAsia"/>
          <w:sz w:val="24"/>
          <w:szCs w:val="24"/>
        </w:rPr>
        <w:t xml:space="preserve"> </w:t>
      </w:r>
      <w:r w:rsidRPr="00983891">
        <w:rPr>
          <w:color w:val="000000"/>
          <w:kern w:val="0"/>
          <w:sz w:val="24"/>
          <w:szCs w:val="24"/>
        </w:rPr>
        <w:t xml:space="preserve">CI, confidence interval; J-CHS, Japanese version of the Cardiovascular Health Study; KCL, Kihon Checklist; </w:t>
      </w:r>
      <w:r w:rsidRPr="00983891">
        <w:rPr>
          <w:rFonts w:hint="eastAsia"/>
          <w:color w:val="000000"/>
          <w:kern w:val="0"/>
          <w:sz w:val="24"/>
          <w:szCs w:val="24"/>
        </w:rPr>
        <w:t>N</w:t>
      </w:r>
      <w:r w:rsidRPr="00983891">
        <w:rPr>
          <w:color w:val="000000"/>
          <w:kern w:val="0"/>
          <w:sz w:val="24"/>
          <w:szCs w:val="24"/>
        </w:rPr>
        <w:t xml:space="preserve">PV, negative predictive value; </w:t>
      </w:r>
      <w:r w:rsidRPr="00983891">
        <w:rPr>
          <w:rFonts w:hint="eastAsia"/>
          <w:color w:val="000000"/>
          <w:kern w:val="0"/>
          <w:sz w:val="24"/>
          <w:szCs w:val="24"/>
        </w:rPr>
        <w:t>P</w:t>
      </w:r>
      <w:r w:rsidRPr="00983891">
        <w:rPr>
          <w:color w:val="000000"/>
          <w:kern w:val="0"/>
          <w:sz w:val="24"/>
          <w:szCs w:val="24"/>
        </w:rPr>
        <w:t>PV,</w:t>
      </w:r>
      <w:r w:rsidRPr="00983891">
        <w:rPr>
          <w:kern w:val="0"/>
        </w:rPr>
        <w:t xml:space="preserve"> </w:t>
      </w:r>
      <w:r w:rsidRPr="00983891">
        <w:rPr>
          <w:color w:val="000000"/>
          <w:kern w:val="0"/>
          <w:sz w:val="24"/>
          <w:szCs w:val="24"/>
        </w:rPr>
        <w:t>positive predictive value</w:t>
      </w:r>
      <w:r w:rsidRPr="00983891">
        <w:rPr>
          <w:rFonts w:hint="eastAsia"/>
          <w:color w:val="000000"/>
          <w:kern w:val="0"/>
          <w:sz w:val="24"/>
          <w:szCs w:val="24"/>
        </w:rPr>
        <w:t>;</w:t>
      </w:r>
      <w:r w:rsidRPr="00983891">
        <w:rPr>
          <w:color w:val="000000"/>
          <w:kern w:val="0"/>
          <w:sz w:val="24"/>
          <w:szCs w:val="24"/>
        </w:rPr>
        <w:t xml:space="preserve"> QMCOO, Questionnaire for Medical Checkup of Old-Old.</w:t>
      </w:r>
    </w:p>
    <w:p w14:paraId="733011E0" w14:textId="099CB81D" w:rsidR="005E322A" w:rsidRDefault="00776C61" w:rsidP="008A10A9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E08BD86" w14:textId="6FC9D17D" w:rsidR="00C70F08" w:rsidRDefault="00776C61" w:rsidP="00C70F08">
      <w:pPr>
        <w:rPr>
          <w:b/>
          <w:sz w:val="24"/>
          <w:szCs w:val="24"/>
          <w:highlight w:val="yellow"/>
          <w:u w:val="single"/>
        </w:rPr>
      </w:pPr>
      <w:r>
        <w:rPr>
          <w:noProof/>
        </w:rPr>
        <w:lastRenderedPageBreak/>
        <w:drawing>
          <wp:inline distT="0" distB="0" distL="0" distR="0" wp14:anchorId="1313EFC8" wp14:editId="7EE298E7">
            <wp:extent cx="4490699" cy="3409950"/>
            <wp:effectExtent l="0" t="0" r="571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421" cy="3423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2DA11" w14:textId="7664CE2B" w:rsidR="005E322A" w:rsidRPr="00983891" w:rsidRDefault="00776C61" w:rsidP="00AD7C47">
      <w:pPr>
        <w:jc w:val="both"/>
        <w:rPr>
          <w:rFonts w:eastAsia="游明朝"/>
          <w:kern w:val="0"/>
          <w:sz w:val="24"/>
          <w:szCs w:val="20"/>
          <w:lang w:val="en-IN" w:bidi="he-IL"/>
        </w:rPr>
      </w:pPr>
      <w:r w:rsidRPr="00983891">
        <w:rPr>
          <w:b/>
          <w:sz w:val="24"/>
          <w:szCs w:val="24"/>
        </w:rPr>
        <w:t>Figure S1.</w:t>
      </w:r>
      <w:bookmarkStart w:id="14" w:name="_Hlk194034560"/>
      <w:r w:rsidR="00AD7C47" w:rsidRPr="00983891">
        <w:rPr>
          <w:rFonts w:eastAsia="游明朝" w:hint="eastAsia"/>
          <w:kern w:val="0"/>
          <w:sz w:val="24"/>
          <w:szCs w:val="20"/>
          <w:lang w:val="en-IN" w:bidi="he-IL"/>
        </w:rPr>
        <w:t xml:space="preserve"> </w:t>
      </w:r>
      <w:r w:rsidR="00AD7C47" w:rsidRPr="00983891">
        <w:rPr>
          <w:rFonts w:eastAsia="游明朝"/>
          <w:sz w:val="24"/>
          <w:szCs w:val="20"/>
          <w:lang w:val="en-IN" w:bidi="he-IL"/>
        </w:rPr>
        <w:t xml:space="preserve">Odds ratios for the inability to open a polyethylene terephthalate bottle cap in relation to locomotive syndrome, frailty, and sarcopenia </w:t>
      </w:r>
      <w:bookmarkEnd w:id="14"/>
      <w:r w:rsidR="00AD7C47" w:rsidRPr="00983891">
        <w:rPr>
          <w:rFonts w:eastAsia="游明朝"/>
          <w:kern w:val="0"/>
          <w:sz w:val="24"/>
          <w:szCs w:val="20"/>
          <w:lang w:val="en-IN" w:bidi="he-IL"/>
        </w:rPr>
        <w:t>in females</w:t>
      </w:r>
    </w:p>
    <w:p w14:paraId="4F98AB1E" w14:textId="77777777" w:rsidR="00AD7C47" w:rsidRPr="00983891" w:rsidRDefault="00AD7C47" w:rsidP="005E322A">
      <w:pPr>
        <w:jc w:val="left"/>
        <w:rPr>
          <w:rFonts w:eastAsia="游明朝"/>
          <w:kern w:val="0"/>
          <w:sz w:val="24"/>
          <w:szCs w:val="20"/>
          <w:lang w:val="en-IN" w:bidi="he-IL"/>
        </w:rPr>
      </w:pPr>
    </w:p>
    <w:p w14:paraId="00A6DF2A" w14:textId="4623BA35" w:rsidR="00AD7C47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val="en-IN" w:bidi="he-IL"/>
        </w:rPr>
      </w:pPr>
      <w:r w:rsidRPr="00983891">
        <w:rPr>
          <w:rFonts w:eastAsia="游明朝"/>
          <w:kern w:val="0"/>
          <w:sz w:val="24"/>
          <w:szCs w:val="20"/>
          <w:lang w:val="en-IN" w:bidi="he-IL"/>
        </w:rPr>
        <w:t xml:space="preserve">This figure summarizes the results of </w:t>
      </w:r>
      <w:r w:rsidR="005118B9" w:rsidRPr="00983891">
        <w:rPr>
          <w:rFonts w:eastAsia="游明朝"/>
          <w:kern w:val="0"/>
          <w:sz w:val="24"/>
          <w:szCs w:val="20"/>
          <w:lang w:val="en-IN" w:bidi="he-IL"/>
        </w:rPr>
        <w:t>five</w:t>
      </w:r>
      <w:r w:rsidRPr="00983891">
        <w:rPr>
          <w:rFonts w:eastAsia="游明朝"/>
          <w:kern w:val="0"/>
          <w:sz w:val="24"/>
          <w:szCs w:val="20"/>
          <w:lang w:val="en-IN" w:bidi="he-IL"/>
        </w:rPr>
        <w:t xml:space="preserve"> binomial logistic regression analyses.</w:t>
      </w:r>
      <w:r w:rsidR="005118B9" w:rsidRPr="00983891">
        <w:rPr>
          <w:rFonts w:eastAsia="游明朝"/>
          <w:kern w:val="0"/>
          <w:sz w:val="24"/>
          <w:szCs w:val="20"/>
          <w:lang w:val="en-IN" w:bidi="he-IL"/>
        </w:rPr>
        <w:t xml:space="preserve"> Frailty, as </w:t>
      </w:r>
      <w:r w:rsidR="00AD05AC" w:rsidRPr="00983891">
        <w:rPr>
          <w:rFonts w:eastAsia="游明朝"/>
          <w:kern w:val="0"/>
          <w:sz w:val="24"/>
          <w:szCs w:val="20"/>
          <w:lang w:val="en-IN" w:bidi="he-IL"/>
        </w:rPr>
        <w:t xml:space="preserve">assessed </w:t>
      </w:r>
      <w:r w:rsidR="005118B9" w:rsidRPr="00983891">
        <w:rPr>
          <w:rFonts w:eastAsia="游明朝"/>
          <w:kern w:val="0"/>
          <w:sz w:val="24"/>
          <w:szCs w:val="20"/>
          <w:lang w:val="en-IN" w:bidi="he-IL"/>
        </w:rPr>
        <w:t xml:space="preserve">using the </w:t>
      </w:r>
      <w:proofErr w:type="spellStart"/>
      <w:r w:rsidR="004B1598" w:rsidRPr="00983891">
        <w:rPr>
          <w:rFonts w:eastAsia="游明朝"/>
          <w:kern w:val="0"/>
          <w:sz w:val="24"/>
          <w:szCs w:val="20"/>
          <w:lang w:bidi="he-IL"/>
        </w:rPr>
        <w:t>Kihon</w:t>
      </w:r>
      <w:proofErr w:type="spellEnd"/>
      <w:r w:rsidR="004B1598" w:rsidRPr="00983891">
        <w:rPr>
          <w:rFonts w:eastAsia="游明朝"/>
          <w:kern w:val="0"/>
          <w:sz w:val="24"/>
          <w:szCs w:val="20"/>
          <w:lang w:bidi="he-IL"/>
        </w:rPr>
        <w:t xml:space="preserve"> Checklist</w:t>
      </w:r>
      <w:r w:rsidR="005118B9" w:rsidRPr="00983891">
        <w:rPr>
          <w:rFonts w:eastAsia="游明朝"/>
          <w:kern w:val="0"/>
          <w:sz w:val="24"/>
          <w:szCs w:val="20"/>
          <w:lang w:val="en-IN" w:bidi="he-IL"/>
        </w:rPr>
        <w:t xml:space="preserve">, </w:t>
      </w:r>
      <w:r w:rsidR="00397425" w:rsidRPr="00983891">
        <w:rPr>
          <w:rFonts w:eastAsia="游明朝"/>
          <w:kern w:val="0"/>
          <w:sz w:val="24"/>
          <w:szCs w:val="20"/>
          <w:lang w:val="en-IN" w:bidi="he-IL"/>
        </w:rPr>
        <w:t>was not found to be associated with</w:t>
      </w:r>
      <w:r w:rsidR="00AD7C47" w:rsidRPr="00983891">
        <w:rPr>
          <w:rFonts w:eastAsia="游明朝"/>
          <w:kern w:val="0"/>
          <w:sz w:val="24"/>
          <w:szCs w:val="20"/>
          <w:lang w:val="en-IN" w:bidi="he-IL"/>
        </w:rPr>
        <w:t xml:space="preserve"> the inability to open a PET bottle cap.</w:t>
      </w:r>
    </w:p>
    <w:p w14:paraId="5AD614A9" w14:textId="075C9920" w:rsidR="005E322A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bidi="he-IL"/>
        </w:rPr>
      </w:pPr>
      <w:r w:rsidRPr="00983891">
        <w:rPr>
          <w:rFonts w:eastAsia="游明朝"/>
          <w:kern w:val="0"/>
          <w:sz w:val="24"/>
          <w:szCs w:val="20"/>
          <w:lang w:bidi="he-IL"/>
        </w:rPr>
        <w:t>Dependent variable: Absence of</w:t>
      </w:r>
      <w:r w:rsidR="00E47A8B" w:rsidRPr="00983891">
        <w:rPr>
          <w:rFonts w:eastAsia="游明朝"/>
          <w:kern w:val="0"/>
          <w:sz w:val="24"/>
          <w:szCs w:val="20"/>
          <w:lang w:bidi="he-IL"/>
        </w:rPr>
        <w:t xml:space="preserve"> </w:t>
      </w:r>
      <w:r w:rsidRPr="00983891">
        <w:rPr>
          <w:rFonts w:eastAsia="游明朝"/>
          <w:kern w:val="0"/>
          <w:sz w:val="24"/>
          <w:szCs w:val="20"/>
          <w:lang w:bidi="he-IL"/>
        </w:rPr>
        <w:t>LS/frailty/sarcopenia=0</w:t>
      </w:r>
      <w:r w:rsidR="00AD7C47" w:rsidRPr="00983891">
        <w:rPr>
          <w:rFonts w:eastAsia="游明朝"/>
          <w:kern w:val="0"/>
          <w:sz w:val="24"/>
          <w:szCs w:val="20"/>
          <w:lang w:bidi="he-IL"/>
        </w:rPr>
        <w:t>,</w:t>
      </w:r>
      <w:r w:rsidRPr="00983891">
        <w:rPr>
          <w:rFonts w:eastAsia="游明朝"/>
          <w:kern w:val="0"/>
          <w:sz w:val="24"/>
          <w:szCs w:val="20"/>
          <w:lang w:bidi="he-IL"/>
        </w:rPr>
        <w:t xml:space="preserve"> </w:t>
      </w:r>
      <w:r w:rsidRPr="00983891">
        <w:rPr>
          <w:rFonts w:eastAsia="游明朝"/>
          <w:kern w:val="0"/>
          <w:sz w:val="24"/>
          <w:szCs w:val="20"/>
          <w:lang w:val="en-IN" w:bidi="en-US"/>
        </w:rPr>
        <w:t>Presence of</w:t>
      </w:r>
      <w:r w:rsidR="005118B9" w:rsidRPr="00983891">
        <w:rPr>
          <w:rFonts w:eastAsia="游明朝"/>
          <w:kern w:val="0"/>
          <w:sz w:val="24"/>
          <w:szCs w:val="20"/>
          <w:lang w:val="en-IN" w:bidi="en-US"/>
        </w:rPr>
        <w:t xml:space="preserve"> </w:t>
      </w:r>
      <w:r w:rsidRPr="00983891">
        <w:rPr>
          <w:rFonts w:eastAsia="游明朝"/>
          <w:kern w:val="0"/>
          <w:sz w:val="24"/>
          <w:szCs w:val="20"/>
          <w:lang w:bidi="he-IL"/>
        </w:rPr>
        <w:t>LS/frailty/sarcopenia</w:t>
      </w:r>
      <w:r w:rsidRPr="00983891">
        <w:rPr>
          <w:rFonts w:eastAsia="游明朝" w:hint="eastAsia"/>
          <w:kern w:val="0"/>
          <w:sz w:val="24"/>
          <w:szCs w:val="20"/>
          <w:lang w:bidi="he-IL"/>
        </w:rPr>
        <w:t>=</w:t>
      </w:r>
      <w:r w:rsidRPr="00983891">
        <w:rPr>
          <w:rFonts w:eastAsia="游明朝"/>
          <w:kern w:val="0"/>
          <w:sz w:val="24"/>
          <w:szCs w:val="20"/>
          <w:lang w:bidi="he-IL"/>
        </w:rPr>
        <w:t>1.</w:t>
      </w:r>
    </w:p>
    <w:p w14:paraId="61E37E58" w14:textId="368E74FA" w:rsidR="005E322A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bidi="he-IL"/>
        </w:rPr>
      </w:pPr>
      <w:r w:rsidRPr="00983891">
        <w:rPr>
          <w:rFonts w:eastAsia="游明朝"/>
          <w:kern w:val="0"/>
          <w:sz w:val="24"/>
          <w:szCs w:val="20"/>
          <w:lang w:bidi="he-IL"/>
        </w:rPr>
        <w:t xml:space="preserve">Independent variables: </w:t>
      </w:r>
      <w:r w:rsidRPr="00983891">
        <w:rPr>
          <w:bCs/>
          <w:kern w:val="0"/>
          <w:sz w:val="24"/>
          <w:szCs w:val="24"/>
        </w:rPr>
        <w:t>Success</w:t>
      </w:r>
      <w:r w:rsidRPr="00983891">
        <w:rPr>
          <w:rFonts w:eastAsia="游明朝"/>
          <w:kern w:val="0"/>
          <w:sz w:val="24"/>
          <w:szCs w:val="20"/>
          <w:lang w:bidi="he-IL"/>
        </w:rPr>
        <w:t xml:space="preserve"> group=0</w:t>
      </w:r>
      <w:r w:rsidR="00AD7C47" w:rsidRPr="00983891">
        <w:rPr>
          <w:rFonts w:eastAsia="游明朝"/>
          <w:kern w:val="0"/>
          <w:sz w:val="24"/>
          <w:szCs w:val="20"/>
          <w:lang w:bidi="he-IL"/>
        </w:rPr>
        <w:t>,</w:t>
      </w:r>
      <w:r w:rsidRPr="00983891">
        <w:rPr>
          <w:rFonts w:eastAsia="游明朝"/>
          <w:kern w:val="0"/>
          <w:sz w:val="24"/>
          <w:szCs w:val="20"/>
          <w:lang w:bidi="he-IL"/>
        </w:rPr>
        <w:t xml:space="preserve"> </w:t>
      </w:r>
      <w:r w:rsidRPr="00983891">
        <w:rPr>
          <w:bCs/>
          <w:kern w:val="0"/>
          <w:sz w:val="24"/>
          <w:szCs w:val="24"/>
        </w:rPr>
        <w:t>Failure</w:t>
      </w:r>
      <w:r w:rsidRPr="00983891">
        <w:rPr>
          <w:rFonts w:eastAsia="游明朝"/>
          <w:kern w:val="0"/>
          <w:sz w:val="24"/>
          <w:szCs w:val="20"/>
          <w:lang w:bidi="he-IL"/>
        </w:rPr>
        <w:t xml:space="preserve"> group=1.</w:t>
      </w:r>
    </w:p>
    <w:p w14:paraId="6F72E5D6" w14:textId="5533F803" w:rsidR="005E322A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bidi="he-IL"/>
        </w:rPr>
      </w:pPr>
      <w:r w:rsidRPr="00983891">
        <w:rPr>
          <w:rFonts w:eastAsia="游明朝"/>
          <w:kern w:val="0"/>
          <w:sz w:val="24"/>
          <w:szCs w:val="20"/>
          <w:lang w:bidi="he-IL"/>
        </w:rPr>
        <w:t>Adjusted variables:</w:t>
      </w:r>
      <w:r w:rsidRPr="00983891">
        <w:rPr>
          <w:rFonts w:eastAsia="游明朝" w:hint="eastAsia"/>
          <w:kern w:val="0"/>
          <w:sz w:val="24"/>
          <w:szCs w:val="20"/>
          <w:lang w:bidi="he-IL"/>
        </w:rPr>
        <w:t xml:space="preserve"> </w:t>
      </w:r>
      <w:r w:rsidR="003222EC" w:rsidRPr="00983891">
        <w:rPr>
          <w:rFonts w:eastAsia="游明朝"/>
          <w:kern w:val="0"/>
          <w:sz w:val="24"/>
          <w:szCs w:val="20"/>
          <w:lang w:bidi="he-IL"/>
        </w:rPr>
        <w:t>A</w:t>
      </w:r>
      <w:r w:rsidRPr="00983891">
        <w:rPr>
          <w:rFonts w:eastAsia="游明朝"/>
          <w:kern w:val="0"/>
          <w:sz w:val="24"/>
          <w:szCs w:val="20"/>
          <w:lang w:bidi="he-IL"/>
        </w:rPr>
        <w:t>ge</w:t>
      </w:r>
      <w:r w:rsidR="000F0228" w:rsidRPr="00983891">
        <w:rPr>
          <w:rFonts w:eastAsia="游明朝" w:hint="eastAsia"/>
          <w:kern w:val="0"/>
          <w:sz w:val="24"/>
          <w:szCs w:val="20"/>
          <w:lang w:bidi="he-IL"/>
        </w:rPr>
        <w:t xml:space="preserve"> </w:t>
      </w:r>
      <w:r w:rsidRPr="00983891">
        <w:rPr>
          <w:rFonts w:eastAsia="游明朝"/>
          <w:kern w:val="0"/>
          <w:sz w:val="24"/>
          <w:szCs w:val="20"/>
          <w:lang w:bidi="he-IL"/>
        </w:rPr>
        <w:t>and body mass index.</w:t>
      </w:r>
    </w:p>
    <w:p w14:paraId="25E823DA" w14:textId="19E19DB9" w:rsidR="005E322A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bidi="he-IL"/>
        </w:rPr>
      </w:pPr>
      <w:r w:rsidRPr="00983891">
        <w:rPr>
          <w:rFonts w:eastAsiaTheme="minorEastAsia"/>
          <w:sz w:val="24"/>
          <w:szCs w:val="24"/>
          <w:lang w:bidi="en-US"/>
        </w:rPr>
        <w:t>†: n=154</w:t>
      </w:r>
      <w:r w:rsidR="005118B9" w:rsidRPr="00983891">
        <w:rPr>
          <w:rFonts w:eastAsiaTheme="minorEastAsia"/>
          <w:sz w:val="24"/>
          <w:szCs w:val="24"/>
          <w:lang w:bidi="en-US"/>
        </w:rPr>
        <w:t>.</w:t>
      </w:r>
    </w:p>
    <w:p w14:paraId="55B42541" w14:textId="77777777" w:rsidR="005E322A" w:rsidRPr="00983891" w:rsidRDefault="00776C61" w:rsidP="005E322A">
      <w:pPr>
        <w:jc w:val="left"/>
        <w:rPr>
          <w:rFonts w:eastAsia="游明朝"/>
          <w:kern w:val="0"/>
          <w:sz w:val="24"/>
          <w:szCs w:val="20"/>
          <w:lang w:bidi="he-IL"/>
        </w:rPr>
      </w:pPr>
      <w:r w:rsidRPr="00983891">
        <w:rPr>
          <w:rFonts w:eastAsia="游明朝"/>
          <w:bCs/>
          <w:kern w:val="0"/>
          <w:sz w:val="24"/>
          <w:szCs w:val="20"/>
          <w:lang w:bidi="he-IL"/>
        </w:rPr>
        <w:t>The significance level is set at 5%.</w:t>
      </w:r>
    </w:p>
    <w:p w14:paraId="6EEAE408" w14:textId="122A5EC9" w:rsidR="005E322A" w:rsidRPr="00983891" w:rsidRDefault="00776C61" w:rsidP="005E322A">
      <w:pPr>
        <w:jc w:val="both"/>
        <w:rPr>
          <w:b/>
          <w:sz w:val="24"/>
          <w:szCs w:val="24"/>
        </w:rPr>
      </w:pPr>
      <w:r w:rsidRPr="00983891">
        <w:rPr>
          <w:rFonts w:eastAsia="游明朝"/>
          <w:kern w:val="0"/>
          <w:sz w:val="24"/>
          <w:szCs w:val="20"/>
          <w:lang w:bidi="he-IL"/>
        </w:rPr>
        <w:t>J-CHS, Japanese version of the Cardiovascular Health Study; LS, locomotive syndrome; QMCOO, Questionnaire for Medical Check</w:t>
      </w:r>
      <w:r w:rsidRPr="00983891">
        <w:rPr>
          <w:rFonts w:eastAsia="游明朝"/>
          <w:kern w:val="0"/>
          <w:sz w:val="24"/>
          <w:szCs w:val="20"/>
        </w:rPr>
        <w:t>up of Old-Old.</w:t>
      </w:r>
    </w:p>
    <w:p w14:paraId="7DA351F9" w14:textId="7D8CCBBE" w:rsidR="005E322A" w:rsidRPr="00983891" w:rsidRDefault="00776C61" w:rsidP="008A10A9">
      <w:pPr>
        <w:jc w:val="both"/>
        <w:rPr>
          <w:b/>
          <w:sz w:val="24"/>
          <w:szCs w:val="24"/>
        </w:rPr>
      </w:pPr>
      <w:r w:rsidRPr="00983891">
        <w:rPr>
          <w:b/>
          <w:sz w:val="24"/>
          <w:szCs w:val="24"/>
        </w:rPr>
        <w:br w:type="page"/>
      </w:r>
    </w:p>
    <w:p w14:paraId="7DFE269E" w14:textId="38005654" w:rsidR="00814026" w:rsidRDefault="00F01286" w:rsidP="008A10A9">
      <w:pPr>
        <w:jc w:val="both"/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033150" wp14:editId="79D18831">
            <wp:extent cx="5734050" cy="4815609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058" cy="4827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6141F" w14:textId="7001AA04" w:rsidR="003B36BD" w:rsidRPr="00983891" w:rsidRDefault="00776C61" w:rsidP="008A10A9">
      <w:pPr>
        <w:jc w:val="both"/>
        <w:rPr>
          <w:rFonts w:eastAsiaTheme="minorEastAsia"/>
          <w:sz w:val="24"/>
          <w:szCs w:val="24"/>
          <w:lang w:bidi="en-US"/>
        </w:rPr>
      </w:pPr>
      <w:r w:rsidRPr="00983891">
        <w:rPr>
          <w:b/>
          <w:sz w:val="24"/>
          <w:szCs w:val="24"/>
        </w:rPr>
        <w:t>Figure S</w:t>
      </w:r>
      <w:r w:rsidR="005E322A" w:rsidRPr="00983891">
        <w:rPr>
          <w:b/>
          <w:sz w:val="24"/>
          <w:szCs w:val="24"/>
        </w:rPr>
        <w:t>2</w:t>
      </w:r>
      <w:r w:rsidRPr="00983891">
        <w:rPr>
          <w:b/>
          <w:sz w:val="24"/>
          <w:szCs w:val="24"/>
        </w:rPr>
        <w:t>.</w:t>
      </w:r>
      <w:r w:rsidRPr="00983891">
        <w:rPr>
          <w:sz w:val="24"/>
          <w:szCs w:val="24"/>
        </w:rPr>
        <w:t xml:space="preserve"> </w:t>
      </w:r>
      <w:r w:rsidR="004E6063" w:rsidRPr="00983891">
        <w:rPr>
          <w:sz w:val="24"/>
          <w:szCs w:val="24"/>
        </w:rPr>
        <w:t xml:space="preserve">Receiver operating characteristic curve of each assessment value/score </w:t>
      </w:r>
      <w:r w:rsidR="00C901AF" w:rsidRPr="00983891">
        <w:rPr>
          <w:sz w:val="24"/>
          <w:szCs w:val="24"/>
        </w:rPr>
        <w:t xml:space="preserve">in the overall population </w:t>
      </w:r>
      <w:r w:rsidR="004E6063" w:rsidRPr="00983891">
        <w:rPr>
          <w:sz w:val="24"/>
          <w:szCs w:val="24"/>
        </w:rPr>
        <w:t xml:space="preserve">to distinguish whether </w:t>
      </w:r>
      <w:r w:rsidR="00397425" w:rsidRPr="00983891">
        <w:rPr>
          <w:sz w:val="24"/>
          <w:szCs w:val="24"/>
        </w:rPr>
        <w:t xml:space="preserve">or not </w:t>
      </w:r>
      <w:r w:rsidR="004E6063" w:rsidRPr="00983891">
        <w:rPr>
          <w:sz w:val="24"/>
          <w:szCs w:val="24"/>
        </w:rPr>
        <w:t>a polyethylene terephthalate bottle cap can be opened</w:t>
      </w:r>
    </w:p>
    <w:p w14:paraId="5582497F" w14:textId="77777777" w:rsidR="00407E6C" w:rsidRPr="00983891" w:rsidRDefault="00407E6C" w:rsidP="008A10A9">
      <w:pPr>
        <w:jc w:val="both"/>
        <w:rPr>
          <w:rFonts w:eastAsiaTheme="minorEastAsia"/>
          <w:sz w:val="24"/>
          <w:szCs w:val="24"/>
          <w:lang w:bidi="en-US"/>
        </w:rPr>
      </w:pPr>
    </w:p>
    <w:p w14:paraId="6A78DD28" w14:textId="410E1D2E" w:rsidR="00AC0106" w:rsidRPr="00983891" w:rsidRDefault="00776C61" w:rsidP="008A10A9">
      <w:pPr>
        <w:jc w:val="both"/>
        <w:rPr>
          <w:sz w:val="24"/>
          <w:szCs w:val="24"/>
        </w:rPr>
      </w:pPr>
      <w:r w:rsidRPr="00983891">
        <w:rPr>
          <w:rFonts w:eastAsiaTheme="minorEastAsia"/>
          <w:sz w:val="24"/>
          <w:szCs w:val="24"/>
          <w:lang w:bidi="en-US"/>
        </w:rPr>
        <w:t xml:space="preserve">†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8</w:t>
      </w:r>
      <w:r w:rsidR="006050E5" w:rsidRPr="00983891">
        <w:rPr>
          <w:rFonts w:eastAsiaTheme="minorEastAsia" w:hint="eastAsia"/>
          <w:sz w:val="24"/>
          <w:szCs w:val="24"/>
          <w:lang w:bidi="en-US"/>
        </w:rPr>
        <w:t>8</w:t>
      </w:r>
      <w:r w:rsidRPr="00983891">
        <w:rPr>
          <w:rFonts w:eastAsiaTheme="minorEastAsia"/>
          <w:sz w:val="24"/>
          <w:szCs w:val="24"/>
          <w:lang w:bidi="en-US"/>
        </w:rPr>
        <w:t xml:space="preserve">, </w:t>
      </w:r>
      <w:bookmarkStart w:id="15" w:name="_Hlk171917730"/>
      <w:r w:rsidRPr="00983891">
        <w:rPr>
          <w:rFonts w:eastAsiaTheme="minorEastAsia"/>
          <w:sz w:val="24"/>
          <w:szCs w:val="24"/>
          <w:lang w:bidi="en-US"/>
        </w:rPr>
        <w:t>‡</w:t>
      </w:r>
      <w:bookmarkEnd w:id="15"/>
      <w:r w:rsidRPr="00983891">
        <w:rPr>
          <w:rFonts w:eastAsiaTheme="minorEastAsia"/>
          <w:sz w:val="24"/>
          <w:szCs w:val="24"/>
          <w:lang w:bidi="en-US"/>
        </w:rPr>
        <w:t xml:space="preserve">: </w:t>
      </w:r>
      <w:r w:rsidRPr="00983891">
        <w:rPr>
          <w:rFonts w:eastAsiaTheme="minorEastAsia"/>
          <w:i/>
          <w:sz w:val="24"/>
          <w:szCs w:val="24"/>
          <w:lang w:bidi="en-US"/>
        </w:rPr>
        <w:t>n</w:t>
      </w:r>
      <w:r w:rsidRPr="00983891">
        <w:rPr>
          <w:rFonts w:eastAsiaTheme="minorEastAsia"/>
          <w:sz w:val="24"/>
          <w:szCs w:val="24"/>
          <w:lang w:bidi="en-US"/>
        </w:rPr>
        <w:t>=18</w:t>
      </w:r>
      <w:r w:rsidR="006050E5" w:rsidRPr="00983891">
        <w:rPr>
          <w:rFonts w:eastAsiaTheme="minorEastAsia" w:hint="eastAsia"/>
          <w:sz w:val="24"/>
          <w:szCs w:val="24"/>
          <w:lang w:bidi="en-US"/>
        </w:rPr>
        <w:t>9</w:t>
      </w:r>
      <w:r w:rsidRPr="00983891">
        <w:rPr>
          <w:rFonts w:eastAsiaTheme="minorEastAsia"/>
          <w:sz w:val="24"/>
          <w:szCs w:val="24"/>
          <w:lang w:bidi="en-US"/>
        </w:rPr>
        <w:t>.</w:t>
      </w:r>
    </w:p>
    <w:p w14:paraId="2C5D8757" w14:textId="27A47067" w:rsidR="002A18FE" w:rsidRPr="004E6063" w:rsidRDefault="00776C61" w:rsidP="008A10A9">
      <w:pPr>
        <w:jc w:val="both"/>
        <w:rPr>
          <w:sz w:val="24"/>
          <w:szCs w:val="24"/>
        </w:rPr>
      </w:pPr>
      <w:r w:rsidRPr="004E6063">
        <w:rPr>
          <w:sz w:val="24"/>
          <w:szCs w:val="24"/>
        </w:rPr>
        <w:t>The significance level is set at 5%.</w:t>
      </w:r>
    </w:p>
    <w:p w14:paraId="11E9D435" w14:textId="619407C1" w:rsidR="006B5D83" w:rsidRPr="00AC0106" w:rsidRDefault="00776C61" w:rsidP="008A10A9">
      <w:pPr>
        <w:jc w:val="both"/>
        <w:rPr>
          <w:bCs/>
          <w:noProof/>
          <w:sz w:val="24"/>
          <w:szCs w:val="24"/>
        </w:rPr>
      </w:pPr>
      <w:r w:rsidRPr="004E6063">
        <w:rPr>
          <w:bCs/>
          <w:noProof/>
          <w:sz w:val="24"/>
          <w:szCs w:val="24"/>
        </w:rPr>
        <w:t xml:space="preserve">AUC, Area under the curve; CI, confidence interval; J-CHS, Japanese version of the Cardiovascular Health Study; KCL, Kihon Checklist; QMCOO, </w:t>
      </w:r>
      <w:r w:rsidR="004E6063" w:rsidRPr="004E6063">
        <w:rPr>
          <w:sz w:val="24"/>
          <w:szCs w:val="24"/>
        </w:rPr>
        <w:t>Questionnaire for Medical Checkup of Old-Old</w:t>
      </w:r>
      <w:r w:rsidRPr="004E6063">
        <w:rPr>
          <w:bCs/>
          <w:noProof/>
          <w:sz w:val="24"/>
          <w:szCs w:val="24"/>
        </w:rPr>
        <w:t>.</w:t>
      </w:r>
    </w:p>
    <w:sectPr w:rsidR="006B5D83" w:rsidRPr="00AC0106" w:rsidSect="008A10A9">
      <w:pgSz w:w="11906" w:h="16838" w:code="9"/>
      <w:pgMar w:top="1440" w:right="1440" w:bottom="1440" w:left="1440" w:header="851" w:footer="992" w:gutter="0"/>
      <w:cols w:space="425"/>
      <w:docGrid w:type="lines"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27BDE" w14:textId="77777777" w:rsidR="000D3EAF" w:rsidRDefault="000D3EAF" w:rsidP="00A40446">
      <w:pPr>
        <w:spacing w:line="240" w:lineRule="auto"/>
      </w:pPr>
      <w:r>
        <w:separator/>
      </w:r>
    </w:p>
  </w:endnote>
  <w:endnote w:type="continuationSeparator" w:id="0">
    <w:p w14:paraId="223A1060" w14:textId="77777777" w:rsidR="000D3EAF" w:rsidRDefault="000D3EAF" w:rsidP="00A404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A54B5" w14:textId="77777777" w:rsidR="000D3EAF" w:rsidRDefault="000D3EAF" w:rsidP="00A40446">
      <w:pPr>
        <w:spacing w:line="240" w:lineRule="auto"/>
      </w:pPr>
      <w:r>
        <w:separator/>
      </w:r>
    </w:p>
  </w:footnote>
  <w:footnote w:type="continuationSeparator" w:id="0">
    <w:p w14:paraId="6AC1129D" w14:textId="77777777" w:rsidR="000D3EAF" w:rsidRDefault="000D3EAF" w:rsidP="00A404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rawingGridVerticalSpacing w:val="367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AEoYGRsZmJhZGZko6SsGpxcWZ+XkgBYa1AL1JGoEsAAAA"/>
  </w:docVars>
  <w:rsids>
    <w:rsidRoot w:val="009C75D3"/>
    <w:rsid w:val="00030D32"/>
    <w:rsid w:val="000346AD"/>
    <w:rsid w:val="00043EAA"/>
    <w:rsid w:val="00055E13"/>
    <w:rsid w:val="00057D3F"/>
    <w:rsid w:val="000649A1"/>
    <w:rsid w:val="000962EC"/>
    <w:rsid w:val="000A5A8F"/>
    <w:rsid w:val="000A5ECF"/>
    <w:rsid w:val="000A6956"/>
    <w:rsid w:val="000A724B"/>
    <w:rsid w:val="000B203A"/>
    <w:rsid w:val="000D3EAF"/>
    <w:rsid w:val="000D7968"/>
    <w:rsid w:val="000F0228"/>
    <w:rsid w:val="000F717E"/>
    <w:rsid w:val="00107188"/>
    <w:rsid w:val="00111AA5"/>
    <w:rsid w:val="00116A0D"/>
    <w:rsid w:val="00120719"/>
    <w:rsid w:val="001417F3"/>
    <w:rsid w:val="00143BD4"/>
    <w:rsid w:val="00145C79"/>
    <w:rsid w:val="0015272A"/>
    <w:rsid w:val="00165995"/>
    <w:rsid w:val="00166A46"/>
    <w:rsid w:val="00171545"/>
    <w:rsid w:val="001813C6"/>
    <w:rsid w:val="00182C80"/>
    <w:rsid w:val="00183E6D"/>
    <w:rsid w:val="00186253"/>
    <w:rsid w:val="00195ED9"/>
    <w:rsid w:val="001C07BF"/>
    <w:rsid w:val="001C3849"/>
    <w:rsid w:val="001E5285"/>
    <w:rsid w:val="002119F5"/>
    <w:rsid w:val="00213E65"/>
    <w:rsid w:val="00217E64"/>
    <w:rsid w:val="00217E76"/>
    <w:rsid w:val="00221A8C"/>
    <w:rsid w:val="002314B0"/>
    <w:rsid w:val="00234E19"/>
    <w:rsid w:val="00236693"/>
    <w:rsid w:val="00242E66"/>
    <w:rsid w:val="00247FFE"/>
    <w:rsid w:val="00251C20"/>
    <w:rsid w:val="00276422"/>
    <w:rsid w:val="00276AE5"/>
    <w:rsid w:val="00287D8A"/>
    <w:rsid w:val="00294C51"/>
    <w:rsid w:val="0029546C"/>
    <w:rsid w:val="002A18FE"/>
    <w:rsid w:val="002A5CBF"/>
    <w:rsid w:val="003013FA"/>
    <w:rsid w:val="00302F67"/>
    <w:rsid w:val="003176CE"/>
    <w:rsid w:val="00321D7C"/>
    <w:rsid w:val="003222EC"/>
    <w:rsid w:val="00344E8D"/>
    <w:rsid w:val="003645E1"/>
    <w:rsid w:val="00382143"/>
    <w:rsid w:val="00392792"/>
    <w:rsid w:val="003968B7"/>
    <w:rsid w:val="00397425"/>
    <w:rsid w:val="003B36BD"/>
    <w:rsid w:val="003D1E4C"/>
    <w:rsid w:val="00407E6C"/>
    <w:rsid w:val="00410113"/>
    <w:rsid w:val="00423FBD"/>
    <w:rsid w:val="00425391"/>
    <w:rsid w:val="00430D50"/>
    <w:rsid w:val="00443A96"/>
    <w:rsid w:val="00464F50"/>
    <w:rsid w:val="0046722A"/>
    <w:rsid w:val="004733B7"/>
    <w:rsid w:val="00491019"/>
    <w:rsid w:val="004954FF"/>
    <w:rsid w:val="004A5E58"/>
    <w:rsid w:val="004A76C0"/>
    <w:rsid w:val="004B1598"/>
    <w:rsid w:val="004B7261"/>
    <w:rsid w:val="004C0167"/>
    <w:rsid w:val="004C0DD6"/>
    <w:rsid w:val="004C7296"/>
    <w:rsid w:val="004D11B3"/>
    <w:rsid w:val="004D3148"/>
    <w:rsid w:val="004E55CE"/>
    <w:rsid w:val="004E6063"/>
    <w:rsid w:val="004E7746"/>
    <w:rsid w:val="005118B9"/>
    <w:rsid w:val="0052369D"/>
    <w:rsid w:val="00530256"/>
    <w:rsid w:val="005333DB"/>
    <w:rsid w:val="0053796D"/>
    <w:rsid w:val="00553AAD"/>
    <w:rsid w:val="00556888"/>
    <w:rsid w:val="0056333D"/>
    <w:rsid w:val="00570CA2"/>
    <w:rsid w:val="00574495"/>
    <w:rsid w:val="00574A5C"/>
    <w:rsid w:val="005A78A8"/>
    <w:rsid w:val="005B256C"/>
    <w:rsid w:val="005B4578"/>
    <w:rsid w:val="005B525A"/>
    <w:rsid w:val="005D62CE"/>
    <w:rsid w:val="005E322A"/>
    <w:rsid w:val="005E41FB"/>
    <w:rsid w:val="005E51F4"/>
    <w:rsid w:val="005F2CE1"/>
    <w:rsid w:val="006050E5"/>
    <w:rsid w:val="00612CD5"/>
    <w:rsid w:val="00613B0F"/>
    <w:rsid w:val="0061607E"/>
    <w:rsid w:val="006438A1"/>
    <w:rsid w:val="006458D1"/>
    <w:rsid w:val="00645C8D"/>
    <w:rsid w:val="0067361C"/>
    <w:rsid w:val="0068629E"/>
    <w:rsid w:val="006932FF"/>
    <w:rsid w:val="00694C43"/>
    <w:rsid w:val="006969DA"/>
    <w:rsid w:val="006971A9"/>
    <w:rsid w:val="006A2A42"/>
    <w:rsid w:val="006A642C"/>
    <w:rsid w:val="006B5D83"/>
    <w:rsid w:val="006C6413"/>
    <w:rsid w:val="006D14FB"/>
    <w:rsid w:val="006D7DED"/>
    <w:rsid w:val="00702DB3"/>
    <w:rsid w:val="00703928"/>
    <w:rsid w:val="00705A82"/>
    <w:rsid w:val="00713EFB"/>
    <w:rsid w:val="007410B9"/>
    <w:rsid w:val="007457F9"/>
    <w:rsid w:val="00754364"/>
    <w:rsid w:val="00754C3B"/>
    <w:rsid w:val="0075618E"/>
    <w:rsid w:val="007647E7"/>
    <w:rsid w:val="007734BC"/>
    <w:rsid w:val="00775817"/>
    <w:rsid w:val="00776C61"/>
    <w:rsid w:val="00780A12"/>
    <w:rsid w:val="007A7B35"/>
    <w:rsid w:val="007C6005"/>
    <w:rsid w:val="007E085D"/>
    <w:rsid w:val="007F6EEC"/>
    <w:rsid w:val="00814026"/>
    <w:rsid w:val="00817218"/>
    <w:rsid w:val="008511A4"/>
    <w:rsid w:val="00876085"/>
    <w:rsid w:val="008855BB"/>
    <w:rsid w:val="00893C58"/>
    <w:rsid w:val="008A10A9"/>
    <w:rsid w:val="008A3EE3"/>
    <w:rsid w:val="008C3849"/>
    <w:rsid w:val="008D561D"/>
    <w:rsid w:val="008D679D"/>
    <w:rsid w:val="008D7593"/>
    <w:rsid w:val="008E6AA0"/>
    <w:rsid w:val="00914949"/>
    <w:rsid w:val="00921D02"/>
    <w:rsid w:val="0094351E"/>
    <w:rsid w:val="009539B3"/>
    <w:rsid w:val="00953ACB"/>
    <w:rsid w:val="00960522"/>
    <w:rsid w:val="00961CFA"/>
    <w:rsid w:val="00966C42"/>
    <w:rsid w:val="00983891"/>
    <w:rsid w:val="009845CB"/>
    <w:rsid w:val="009850D9"/>
    <w:rsid w:val="00997E00"/>
    <w:rsid w:val="009A4D11"/>
    <w:rsid w:val="009C3256"/>
    <w:rsid w:val="009C47A2"/>
    <w:rsid w:val="009C75D3"/>
    <w:rsid w:val="009D0DA8"/>
    <w:rsid w:val="009E3C3D"/>
    <w:rsid w:val="009F414D"/>
    <w:rsid w:val="00A1397F"/>
    <w:rsid w:val="00A20E38"/>
    <w:rsid w:val="00A2257A"/>
    <w:rsid w:val="00A30244"/>
    <w:rsid w:val="00A40446"/>
    <w:rsid w:val="00A5535D"/>
    <w:rsid w:val="00A6248B"/>
    <w:rsid w:val="00A7519A"/>
    <w:rsid w:val="00A77EBE"/>
    <w:rsid w:val="00A914B7"/>
    <w:rsid w:val="00AA24C5"/>
    <w:rsid w:val="00AC0106"/>
    <w:rsid w:val="00AD05AC"/>
    <w:rsid w:val="00AD7C47"/>
    <w:rsid w:val="00AE113F"/>
    <w:rsid w:val="00AE7392"/>
    <w:rsid w:val="00AE74F0"/>
    <w:rsid w:val="00AF033A"/>
    <w:rsid w:val="00AF28E4"/>
    <w:rsid w:val="00B15043"/>
    <w:rsid w:val="00B16BBE"/>
    <w:rsid w:val="00B17CD0"/>
    <w:rsid w:val="00B34172"/>
    <w:rsid w:val="00B6511B"/>
    <w:rsid w:val="00B67F7A"/>
    <w:rsid w:val="00B83E0C"/>
    <w:rsid w:val="00B86ED1"/>
    <w:rsid w:val="00B96878"/>
    <w:rsid w:val="00BA78FD"/>
    <w:rsid w:val="00BC1AA2"/>
    <w:rsid w:val="00BE1A9E"/>
    <w:rsid w:val="00BE6C8B"/>
    <w:rsid w:val="00BF0814"/>
    <w:rsid w:val="00BF128C"/>
    <w:rsid w:val="00BF3B65"/>
    <w:rsid w:val="00C006FB"/>
    <w:rsid w:val="00C1171C"/>
    <w:rsid w:val="00C12490"/>
    <w:rsid w:val="00C326E8"/>
    <w:rsid w:val="00C344E3"/>
    <w:rsid w:val="00C42FB8"/>
    <w:rsid w:val="00C51CDA"/>
    <w:rsid w:val="00C70F08"/>
    <w:rsid w:val="00C901AF"/>
    <w:rsid w:val="00C93DE9"/>
    <w:rsid w:val="00C970F4"/>
    <w:rsid w:val="00CA2941"/>
    <w:rsid w:val="00CC4635"/>
    <w:rsid w:val="00CD7E50"/>
    <w:rsid w:val="00D01705"/>
    <w:rsid w:val="00D07522"/>
    <w:rsid w:val="00D11E46"/>
    <w:rsid w:val="00D13827"/>
    <w:rsid w:val="00D210AB"/>
    <w:rsid w:val="00D22D02"/>
    <w:rsid w:val="00D56CEE"/>
    <w:rsid w:val="00D606A5"/>
    <w:rsid w:val="00D63A8D"/>
    <w:rsid w:val="00D97E1D"/>
    <w:rsid w:val="00DA25CC"/>
    <w:rsid w:val="00DA758B"/>
    <w:rsid w:val="00DC52A5"/>
    <w:rsid w:val="00DD4595"/>
    <w:rsid w:val="00DE6859"/>
    <w:rsid w:val="00E13A68"/>
    <w:rsid w:val="00E13DC9"/>
    <w:rsid w:val="00E15C75"/>
    <w:rsid w:val="00E201C0"/>
    <w:rsid w:val="00E354BC"/>
    <w:rsid w:val="00E47A8B"/>
    <w:rsid w:val="00E530BB"/>
    <w:rsid w:val="00E74D6C"/>
    <w:rsid w:val="00E774F0"/>
    <w:rsid w:val="00E83800"/>
    <w:rsid w:val="00E85511"/>
    <w:rsid w:val="00E95CD6"/>
    <w:rsid w:val="00EA030B"/>
    <w:rsid w:val="00EA4D95"/>
    <w:rsid w:val="00EC6FC3"/>
    <w:rsid w:val="00EE71DA"/>
    <w:rsid w:val="00F01286"/>
    <w:rsid w:val="00F0527E"/>
    <w:rsid w:val="00F1073E"/>
    <w:rsid w:val="00F11FC1"/>
    <w:rsid w:val="00F1240F"/>
    <w:rsid w:val="00F32DCF"/>
    <w:rsid w:val="00F4354F"/>
    <w:rsid w:val="00F554D7"/>
    <w:rsid w:val="00F57802"/>
    <w:rsid w:val="00F82D19"/>
    <w:rsid w:val="00F86D94"/>
    <w:rsid w:val="00F87A26"/>
    <w:rsid w:val="00F87E88"/>
    <w:rsid w:val="00FB3A08"/>
    <w:rsid w:val="00FC388C"/>
    <w:rsid w:val="00FC43BA"/>
    <w:rsid w:val="00FE1FC7"/>
    <w:rsid w:val="00FF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B139A"/>
  <w15:chartTrackingRefBased/>
  <w15:docId w15:val="{0D9621FF-E102-4D33-9688-CD33DA6B4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C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0CA2"/>
  </w:style>
  <w:style w:type="paragraph" w:styleId="a5">
    <w:name w:val="footer"/>
    <w:basedOn w:val="a"/>
    <w:link w:val="a6"/>
    <w:uiPriority w:val="99"/>
    <w:unhideWhenUsed/>
    <w:rsid w:val="00570C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0CA2"/>
  </w:style>
  <w:style w:type="paragraph" w:styleId="a7">
    <w:name w:val="Revision"/>
    <w:hidden/>
    <w:uiPriority w:val="99"/>
    <w:semiHidden/>
    <w:rsid w:val="00D11E46"/>
    <w:pPr>
      <w:spacing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9539B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9539B3"/>
    <w:pPr>
      <w:jc w:val="left"/>
    </w:pPr>
  </w:style>
  <w:style w:type="character" w:customStyle="1" w:styleId="aa">
    <w:name w:val="コメント文字列 (文字)"/>
    <w:basedOn w:val="a0"/>
    <w:link w:val="a9"/>
    <w:uiPriority w:val="99"/>
    <w:qFormat/>
    <w:rsid w:val="009539B3"/>
  </w:style>
  <w:style w:type="paragraph" w:styleId="ab">
    <w:name w:val="annotation subject"/>
    <w:basedOn w:val="a9"/>
    <w:next w:val="a9"/>
    <w:link w:val="ac"/>
    <w:uiPriority w:val="99"/>
    <w:semiHidden/>
    <w:unhideWhenUsed/>
    <w:rsid w:val="009539B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539B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539B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9539B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966C42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912</Words>
  <Characters>10905</Characters>
  <Application>Microsoft Office Word</Application>
  <DocSecurity>0</DocSecurity>
  <Lines>90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hw</dc:creator>
  <cp:lastModifiedBy>沢谷洋平</cp:lastModifiedBy>
  <cp:revision>3</cp:revision>
  <cp:lastPrinted>2025-04-08T06:29:00Z</cp:lastPrinted>
  <dcterms:created xsi:type="dcterms:W3CDTF">2025-05-18T00:33:00Z</dcterms:created>
  <dcterms:modified xsi:type="dcterms:W3CDTF">2025-05-18T00:37:00Z</dcterms:modified>
</cp:coreProperties>
</file>